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6E284" w14:textId="59D4E8FB" w:rsidR="00EF3D78" w:rsidRPr="00EF3D78" w:rsidRDefault="00EF3D78" w:rsidP="00EF3D78">
      <w:pPr>
        <w:jc w:val="center"/>
        <w:rPr>
          <w:b/>
          <w:sz w:val="32"/>
          <w:szCs w:val="32"/>
        </w:rPr>
      </w:pPr>
      <w:r w:rsidRPr="00EF3D78">
        <w:rPr>
          <w:rFonts w:hint="eastAsia"/>
          <w:b/>
          <w:sz w:val="32"/>
          <w:szCs w:val="32"/>
        </w:rPr>
        <w:t>ONLINE SUPPLEMENT</w:t>
      </w:r>
    </w:p>
    <w:p w14:paraId="2010B42E" w14:textId="77777777" w:rsidR="00EF3D78" w:rsidRDefault="00EF3D78" w:rsidP="00EF3D78">
      <w:pPr>
        <w:rPr>
          <w:b/>
          <w:sz w:val="24"/>
        </w:rPr>
      </w:pPr>
    </w:p>
    <w:p w14:paraId="5FDD8736" w14:textId="4CFB4D6E" w:rsidR="005E17B0" w:rsidRPr="009152D1" w:rsidRDefault="0031550C" w:rsidP="00EF3D78">
      <w:pPr>
        <w:rPr>
          <w:rFonts w:eastAsiaTheme="minorEastAsia"/>
          <w:b/>
          <w:sz w:val="24"/>
        </w:rPr>
      </w:pPr>
      <w:r w:rsidRPr="0069775B">
        <w:rPr>
          <w:b/>
          <w:sz w:val="24"/>
        </w:rPr>
        <w:t xml:space="preserve">Modified </w:t>
      </w:r>
      <w:r w:rsidR="00C17259">
        <w:rPr>
          <w:b/>
          <w:sz w:val="24"/>
        </w:rPr>
        <w:t>c</w:t>
      </w:r>
      <w:r w:rsidR="005E17B0" w:rsidRPr="0069775B">
        <w:rPr>
          <w:b/>
          <w:sz w:val="24"/>
        </w:rPr>
        <w:t xml:space="preserve">reatinine </w:t>
      </w:r>
      <w:r w:rsidR="00C17259">
        <w:rPr>
          <w:b/>
          <w:sz w:val="24"/>
        </w:rPr>
        <w:t>i</w:t>
      </w:r>
      <w:r w:rsidR="005E17B0" w:rsidRPr="0069775B">
        <w:rPr>
          <w:b/>
          <w:sz w:val="24"/>
        </w:rPr>
        <w:t xml:space="preserve">ndex and </w:t>
      </w:r>
      <w:r w:rsidR="00C17259">
        <w:rPr>
          <w:b/>
          <w:sz w:val="24"/>
        </w:rPr>
        <w:t>r</w:t>
      </w:r>
      <w:r w:rsidR="005E17B0" w:rsidRPr="0069775B">
        <w:rPr>
          <w:b/>
          <w:sz w:val="24"/>
        </w:rPr>
        <w:t>isk for</w:t>
      </w:r>
      <w:r w:rsidR="007C008B" w:rsidRPr="00D47378">
        <w:rPr>
          <w:b/>
          <w:sz w:val="24"/>
        </w:rPr>
        <w:t xml:space="preserve"> </w:t>
      </w:r>
      <w:r w:rsidR="00C17259">
        <w:rPr>
          <w:b/>
          <w:sz w:val="24"/>
        </w:rPr>
        <w:t>l</w:t>
      </w:r>
      <w:r w:rsidR="007C008B" w:rsidRPr="00D47378">
        <w:rPr>
          <w:b/>
          <w:sz w:val="24"/>
        </w:rPr>
        <w:t>ong-</w:t>
      </w:r>
      <w:r w:rsidR="00D47378" w:rsidRPr="00D47378">
        <w:rPr>
          <w:rFonts w:hint="eastAsia"/>
          <w:b/>
          <w:sz w:val="24"/>
        </w:rPr>
        <w:t>t</w:t>
      </w:r>
      <w:r w:rsidR="007C008B" w:rsidRPr="00D47378">
        <w:rPr>
          <w:b/>
          <w:sz w:val="24"/>
        </w:rPr>
        <w:t xml:space="preserve">erm </w:t>
      </w:r>
      <w:r w:rsidR="00C17259">
        <w:rPr>
          <w:b/>
          <w:sz w:val="24"/>
        </w:rPr>
        <w:t>i</w:t>
      </w:r>
      <w:r w:rsidR="009761BE" w:rsidRPr="00D47378">
        <w:rPr>
          <w:b/>
          <w:sz w:val="24"/>
        </w:rPr>
        <w:t>nfection-</w:t>
      </w:r>
      <w:r w:rsidR="00EE00E2">
        <w:rPr>
          <w:b/>
          <w:sz w:val="24"/>
        </w:rPr>
        <w:t>r</w:t>
      </w:r>
      <w:r w:rsidR="009761BE" w:rsidRPr="00D47378">
        <w:rPr>
          <w:b/>
          <w:sz w:val="24"/>
        </w:rPr>
        <w:t xml:space="preserve">elated </w:t>
      </w:r>
      <w:r w:rsidR="00C17259">
        <w:rPr>
          <w:b/>
          <w:sz w:val="24"/>
        </w:rPr>
        <w:t>m</w:t>
      </w:r>
      <w:r w:rsidR="005E17B0" w:rsidRPr="00D47378">
        <w:rPr>
          <w:b/>
          <w:sz w:val="24"/>
        </w:rPr>
        <w:t xml:space="preserve">ortality in </w:t>
      </w:r>
      <w:r w:rsidR="00C17259">
        <w:rPr>
          <w:b/>
          <w:sz w:val="24"/>
        </w:rPr>
        <w:t>h</w:t>
      </w:r>
      <w:r w:rsidR="005E17B0" w:rsidRPr="00D47378">
        <w:rPr>
          <w:b/>
          <w:sz w:val="24"/>
        </w:rPr>
        <w:t>emodialysis</w:t>
      </w:r>
      <w:r w:rsidR="007202C6">
        <w:rPr>
          <w:rFonts w:hint="eastAsia"/>
          <w:b/>
          <w:sz w:val="24"/>
        </w:rPr>
        <w:t xml:space="preserve"> </w:t>
      </w:r>
      <w:r w:rsidR="00C17259">
        <w:rPr>
          <w:b/>
          <w:sz w:val="24"/>
        </w:rPr>
        <w:t>p</w:t>
      </w:r>
      <w:r w:rsidR="007202C6" w:rsidRPr="00BD5FE6">
        <w:rPr>
          <w:b/>
          <w:sz w:val="24"/>
        </w:rPr>
        <w:t>atients</w:t>
      </w:r>
      <w:r w:rsidR="005E17B0" w:rsidRPr="00BD5FE6">
        <w:rPr>
          <w:b/>
          <w:sz w:val="24"/>
        </w:rPr>
        <w:t>:</w:t>
      </w:r>
      <w:r w:rsidR="005E17B0" w:rsidRPr="009152D1">
        <w:rPr>
          <w:b/>
          <w:sz w:val="24"/>
        </w:rPr>
        <w:t xml:space="preserve"> </w:t>
      </w:r>
      <w:r w:rsidR="00C17259">
        <w:rPr>
          <w:b/>
          <w:sz w:val="24"/>
        </w:rPr>
        <w:t>t</w:t>
      </w:r>
      <w:r w:rsidR="008105DA" w:rsidRPr="009152D1">
        <w:rPr>
          <w:b/>
          <w:sz w:val="24"/>
        </w:rPr>
        <w:t>en-</w:t>
      </w:r>
      <w:r w:rsidR="00EE00E2">
        <w:rPr>
          <w:b/>
          <w:sz w:val="24"/>
        </w:rPr>
        <w:t>y</w:t>
      </w:r>
      <w:r w:rsidR="008105DA" w:rsidRPr="009152D1">
        <w:rPr>
          <w:b/>
          <w:sz w:val="24"/>
        </w:rPr>
        <w:t xml:space="preserve">ear </w:t>
      </w:r>
      <w:r w:rsidR="00C17259">
        <w:rPr>
          <w:b/>
          <w:sz w:val="24"/>
        </w:rPr>
        <w:t>o</w:t>
      </w:r>
      <w:r w:rsidR="008105DA" w:rsidRPr="009152D1">
        <w:rPr>
          <w:b/>
          <w:sz w:val="24"/>
        </w:rPr>
        <w:t>utcomes of the Q-Cohort Study</w:t>
      </w:r>
    </w:p>
    <w:p w14:paraId="728A6316" w14:textId="77777777" w:rsidR="00D37CC2" w:rsidRPr="0069775B" w:rsidRDefault="00D37CC2" w:rsidP="00EF3D78">
      <w:pPr>
        <w:rPr>
          <w:b/>
          <w:snapToGrid w:val="0"/>
          <w:color w:val="4F81BD" w:themeColor="accent1"/>
          <w:sz w:val="24"/>
        </w:rPr>
      </w:pPr>
    </w:p>
    <w:p w14:paraId="4E0754E7" w14:textId="0A9F6F0B" w:rsidR="0005111E" w:rsidRPr="0069775B" w:rsidRDefault="005E17B0" w:rsidP="00EF3D78">
      <w:pPr>
        <w:spacing w:line="240" w:lineRule="auto"/>
        <w:rPr>
          <w:sz w:val="24"/>
        </w:rPr>
      </w:pPr>
      <w:r w:rsidRPr="0069775B">
        <w:rPr>
          <w:color w:val="000000" w:themeColor="text1"/>
          <w:sz w:val="24"/>
        </w:rPr>
        <w:t>Hokuto Arase</w:t>
      </w:r>
      <w:r w:rsidR="00E76C0B" w:rsidRPr="0069775B">
        <w:rPr>
          <w:color w:val="000000" w:themeColor="text1"/>
          <w:sz w:val="24"/>
        </w:rPr>
        <w:t xml:space="preserve"> </w:t>
      </w:r>
      <w:r w:rsidR="00C17259">
        <w:rPr>
          <w:color w:val="000000" w:themeColor="text1"/>
          <w:sz w:val="24"/>
          <w:vertAlign w:val="superscript"/>
        </w:rPr>
        <w:t>1</w:t>
      </w:r>
      <w:r w:rsidRPr="0069775B">
        <w:rPr>
          <w:color w:val="000000" w:themeColor="text1"/>
          <w:sz w:val="24"/>
        </w:rPr>
        <w:t>, Shunsuke Yamada</w:t>
      </w:r>
      <w:r w:rsidR="00E76C0B" w:rsidRPr="0069775B">
        <w:rPr>
          <w:color w:val="000000" w:themeColor="text1"/>
          <w:sz w:val="24"/>
        </w:rPr>
        <w:t xml:space="preserve"> </w:t>
      </w:r>
      <w:r w:rsidR="00C17259">
        <w:rPr>
          <w:color w:val="000000" w:themeColor="text1"/>
          <w:sz w:val="24"/>
          <w:vertAlign w:val="superscript"/>
        </w:rPr>
        <w:t>1</w:t>
      </w:r>
      <w:r w:rsidRPr="0069775B">
        <w:rPr>
          <w:color w:val="000000" w:themeColor="text1"/>
          <w:sz w:val="24"/>
        </w:rPr>
        <w:t xml:space="preserve">, </w:t>
      </w:r>
      <w:r w:rsidR="00EE6389" w:rsidRPr="0069775B">
        <w:rPr>
          <w:color w:val="000000" w:themeColor="text1"/>
          <w:sz w:val="24"/>
        </w:rPr>
        <w:t xml:space="preserve">Hiroto Hiyamuta </w:t>
      </w:r>
      <w:r w:rsidR="00C17259">
        <w:rPr>
          <w:color w:val="000000" w:themeColor="text1"/>
          <w:sz w:val="24"/>
          <w:vertAlign w:val="superscript"/>
        </w:rPr>
        <w:t>1</w:t>
      </w:r>
      <w:r w:rsidR="00EE6389" w:rsidRPr="0069775B">
        <w:rPr>
          <w:color w:val="000000" w:themeColor="text1"/>
          <w:sz w:val="24"/>
        </w:rPr>
        <w:t xml:space="preserve">, </w:t>
      </w:r>
      <w:r w:rsidR="008B6B09" w:rsidRPr="0069775B">
        <w:rPr>
          <w:color w:val="000000" w:themeColor="text1"/>
          <w:sz w:val="24"/>
        </w:rPr>
        <w:t>Masatomo Taniguchi</w:t>
      </w:r>
      <w:r w:rsidR="00E76C0B" w:rsidRPr="0069775B">
        <w:rPr>
          <w:color w:val="000000" w:themeColor="text1"/>
          <w:sz w:val="24"/>
        </w:rPr>
        <w:t xml:space="preserve"> </w:t>
      </w:r>
      <w:r w:rsidR="00C17259">
        <w:rPr>
          <w:color w:val="000000" w:themeColor="text1"/>
          <w:sz w:val="24"/>
          <w:vertAlign w:val="superscript"/>
        </w:rPr>
        <w:t>2</w:t>
      </w:r>
      <w:r w:rsidR="008B6B09" w:rsidRPr="0069775B">
        <w:rPr>
          <w:color w:val="000000" w:themeColor="text1"/>
          <w:sz w:val="24"/>
        </w:rPr>
        <w:t xml:space="preserve">, </w:t>
      </w:r>
      <w:r w:rsidR="006E02F3" w:rsidRPr="0069775B">
        <w:rPr>
          <w:color w:val="000000" w:themeColor="text1"/>
          <w:sz w:val="24"/>
        </w:rPr>
        <w:t xml:space="preserve">Masanori Tokumoto </w:t>
      </w:r>
      <w:r w:rsidR="00C17259">
        <w:rPr>
          <w:color w:val="000000" w:themeColor="text1"/>
          <w:sz w:val="24"/>
          <w:vertAlign w:val="superscript"/>
        </w:rPr>
        <w:t>3</w:t>
      </w:r>
      <w:r w:rsidR="006E02F3" w:rsidRPr="0069775B">
        <w:rPr>
          <w:color w:val="000000" w:themeColor="text1"/>
          <w:sz w:val="24"/>
        </w:rPr>
        <w:t xml:space="preserve">, </w:t>
      </w:r>
      <w:r w:rsidR="004856C9" w:rsidRPr="0069775B">
        <w:rPr>
          <w:color w:val="000000" w:themeColor="text1"/>
          <w:sz w:val="24"/>
        </w:rPr>
        <w:t>Kazuhiko Tsuruya</w:t>
      </w:r>
      <w:r w:rsidR="00E76C0B" w:rsidRPr="0069775B">
        <w:rPr>
          <w:color w:val="000000" w:themeColor="text1"/>
          <w:sz w:val="24"/>
        </w:rPr>
        <w:t xml:space="preserve"> </w:t>
      </w:r>
      <w:r w:rsidR="00C17259">
        <w:rPr>
          <w:sz w:val="24"/>
          <w:vertAlign w:val="superscript"/>
        </w:rPr>
        <w:t>4</w:t>
      </w:r>
      <w:r w:rsidR="004112DE" w:rsidRPr="0069775B">
        <w:rPr>
          <w:sz w:val="24"/>
        </w:rPr>
        <w:t>,</w:t>
      </w:r>
      <w:r w:rsidR="00D01AFC" w:rsidRPr="0069775B">
        <w:rPr>
          <w:sz w:val="24"/>
        </w:rPr>
        <w:t xml:space="preserve"> Toshiaki Nakano </w:t>
      </w:r>
      <w:r w:rsidR="00C17259">
        <w:rPr>
          <w:sz w:val="24"/>
          <w:vertAlign w:val="superscript"/>
        </w:rPr>
        <w:t>1</w:t>
      </w:r>
      <w:r w:rsidR="00FA62A2" w:rsidRPr="0069775B">
        <w:rPr>
          <w:b/>
          <w:sz w:val="24"/>
        </w:rPr>
        <w:t>*</w:t>
      </w:r>
      <w:r w:rsidR="00FA62A2" w:rsidRPr="0069775B">
        <w:rPr>
          <w:sz w:val="24"/>
        </w:rPr>
        <w:t xml:space="preserve">, </w:t>
      </w:r>
      <w:r w:rsidR="004112DE" w:rsidRPr="0069775B">
        <w:rPr>
          <w:sz w:val="24"/>
        </w:rPr>
        <w:t xml:space="preserve">and </w:t>
      </w:r>
      <w:r w:rsidR="00FA62A2" w:rsidRPr="0069775B">
        <w:rPr>
          <w:sz w:val="24"/>
        </w:rPr>
        <w:t xml:space="preserve">Takanari Kitazono </w:t>
      </w:r>
      <w:r w:rsidR="00C17259">
        <w:rPr>
          <w:sz w:val="24"/>
          <w:vertAlign w:val="superscript"/>
        </w:rPr>
        <w:t>1</w:t>
      </w:r>
    </w:p>
    <w:p w14:paraId="351173EF" w14:textId="77777777" w:rsidR="007267D7" w:rsidRPr="0069775B" w:rsidRDefault="007267D7" w:rsidP="00EF3D78">
      <w:pPr>
        <w:spacing w:line="240" w:lineRule="auto"/>
        <w:jc w:val="center"/>
        <w:rPr>
          <w:snapToGrid w:val="0"/>
          <w:color w:val="000000" w:themeColor="text1"/>
          <w:sz w:val="24"/>
        </w:rPr>
      </w:pPr>
    </w:p>
    <w:p w14:paraId="6C4E3317" w14:textId="21739E8A" w:rsidR="005E17B0" w:rsidRPr="0069775B" w:rsidRDefault="00C17259" w:rsidP="00EF3D78">
      <w:pPr>
        <w:spacing w:line="24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1</w:t>
      </w:r>
      <w:r w:rsidR="00E76C0B" w:rsidRPr="0069775B">
        <w:rPr>
          <w:color w:val="000000" w:themeColor="text1"/>
          <w:sz w:val="24"/>
        </w:rPr>
        <w:t xml:space="preserve"> </w:t>
      </w:r>
      <w:r w:rsidR="005E17B0" w:rsidRPr="0069775B">
        <w:rPr>
          <w:color w:val="000000" w:themeColor="text1"/>
          <w:sz w:val="24"/>
        </w:rPr>
        <w:t xml:space="preserve"> </w:t>
      </w:r>
      <w:r w:rsidR="00C40EE3" w:rsidRPr="0069775B">
        <w:rPr>
          <w:color w:val="000000" w:themeColor="text1"/>
          <w:sz w:val="24"/>
        </w:rPr>
        <w:t xml:space="preserve"> </w:t>
      </w:r>
      <w:r w:rsidR="005E17B0" w:rsidRPr="0069775B">
        <w:rPr>
          <w:color w:val="000000" w:themeColor="text1"/>
          <w:sz w:val="24"/>
        </w:rPr>
        <w:t>Department of Medicine and Clinical Science, Graduate School of Medical Sciences, Kyushu University, Fukuoka</w:t>
      </w:r>
      <w:r w:rsidR="00F84BFD" w:rsidRPr="0069775B">
        <w:rPr>
          <w:color w:val="000000" w:themeColor="text1"/>
          <w:sz w:val="24"/>
        </w:rPr>
        <w:t xml:space="preserve">, </w:t>
      </w:r>
      <w:r w:rsidR="005E17B0" w:rsidRPr="0069775B">
        <w:rPr>
          <w:color w:val="000000" w:themeColor="text1"/>
          <w:sz w:val="24"/>
        </w:rPr>
        <w:t>Japan</w:t>
      </w:r>
    </w:p>
    <w:p w14:paraId="52ED6D80" w14:textId="6B95C7AE" w:rsidR="00C40EE3" w:rsidRPr="0069775B" w:rsidRDefault="00C17259" w:rsidP="00EF3D78">
      <w:pPr>
        <w:spacing w:line="24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2</w:t>
      </w:r>
      <w:r w:rsidR="00C40EE3" w:rsidRPr="0069775B">
        <w:rPr>
          <w:color w:val="000000" w:themeColor="text1"/>
          <w:sz w:val="24"/>
        </w:rPr>
        <w:t xml:space="preserve">   Fukuoka Renal Clinic, Fukuoka, Japan</w:t>
      </w:r>
    </w:p>
    <w:p w14:paraId="065B740B" w14:textId="6C1A5D36" w:rsidR="006E02F3" w:rsidRPr="0069775B" w:rsidRDefault="00C17259" w:rsidP="00EF3D78">
      <w:pPr>
        <w:spacing w:line="24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3</w:t>
      </w:r>
      <w:r w:rsidR="006E02F3" w:rsidRPr="0069775B">
        <w:rPr>
          <w:color w:val="000000" w:themeColor="text1"/>
          <w:sz w:val="24"/>
        </w:rPr>
        <w:t xml:space="preserve">   Department of Internal Medicine, Fukuoka Dental College, Fukuoka, Japan</w:t>
      </w:r>
    </w:p>
    <w:p w14:paraId="70916FB8" w14:textId="4A76DC53" w:rsidR="0090513A" w:rsidRPr="009152D1" w:rsidRDefault="00C17259" w:rsidP="00EF3D78">
      <w:pPr>
        <w:spacing w:line="240" w:lineRule="auto"/>
        <w:rPr>
          <w:sz w:val="24"/>
        </w:rPr>
      </w:pPr>
      <w:r>
        <w:rPr>
          <w:sz w:val="24"/>
        </w:rPr>
        <w:t>4</w:t>
      </w:r>
      <w:r w:rsidR="00C40EE3" w:rsidRPr="0069775B">
        <w:rPr>
          <w:sz w:val="24"/>
        </w:rPr>
        <w:t xml:space="preserve">  </w:t>
      </w:r>
      <w:r w:rsidR="005E17B0" w:rsidRPr="0069775B">
        <w:rPr>
          <w:sz w:val="24"/>
        </w:rPr>
        <w:t xml:space="preserve"> Department of </w:t>
      </w:r>
      <w:r w:rsidR="001D6319" w:rsidRPr="0069775B">
        <w:rPr>
          <w:sz w:val="24"/>
        </w:rPr>
        <w:t>Nephrology</w:t>
      </w:r>
      <w:r w:rsidR="005E17B0" w:rsidRPr="0069775B">
        <w:rPr>
          <w:sz w:val="24"/>
        </w:rPr>
        <w:t xml:space="preserve">, </w:t>
      </w:r>
      <w:r w:rsidR="001D6319" w:rsidRPr="0069775B">
        <w:rPr>
          <w:sz w:val="24"/>
        </w:rPr>
        <w:t>Nara Medical University</w:t>
      </w:r>
      <w:r w:rsidR="0061299C">
        <w:rPr>
          <w:sz w:val="24"/>
        </w:rPr>
        <w:t>, Nara, Japan</w:t>
      </w:r>
    </w:p>
    <w:p w14:paraId="066974F0" w14:textId="77777777" w:rsidR="00E20CA2" w:rsidRPr="001E4414" w:rsidRDefault="00E20CA2" w:rsidP="00EF3D78">
      <w:pPr>
        <w:spacing w:line="240" w:lineRule="auto"/>
        <w:rPr>
          <w:snapToGrid w:val="0"/>
          <w:sz w:val="24"/>
        </w:rPr>
      </w:pPr>
    </w:p>
    <w:p w14:paraId="6DA7E17D" w14:textId="77B690E9" w:rsidR="00CE5608" w:rsidRPr="0069775B" w:rsidRDefault="00CE5608" w:rsidP="00EF3D78">
      <w:pPr>
        <w:spacing w:line="240" w:lineRule="auto"/>
        <w:rPr>
          <w:b/>
          <w:snapToGrid w:val="0"/>
          <w:sz w:val="24"/>
        </w:rPr>
      </w:pPr>
      <w:r w:rsidRPr="0069775B">
        <w:rPr>
          <w:b/>
          <w:snapToGrid w:val="0"/>
          <w:sz w:val="24"/>
        </w:rPr>
        <w:t>*Corresponding author</w:t>
      </w:r>
    </w:p>
    <w:p w14:paraId="434D7E88" w14:textId="31ECF47A" w:rsidR="00CE5608" w:rsidRPr="0069775B" w:rsidRDefault="001D6319" w:rsidP="00EF3D78">
      <w:pPr>
        <w:spacing w:line="240" w:lineRule="auto"/>
        <w:rPr>
          <w:snapToGrid w:val="0"/>
          <w:sz w:val="24"/>
        </w:rPr>
      </w:pPr>
      <w:r w:rsidRPr="0069775B">
        <w:rPr>
          <w:sz w:val="24"/>
        </w:rPr>
        <w:t>Toshiaki Nakano</w:t>
      </w:r>
      <w:r w:rsidR="00CE5608" w:rsidRPr="0069775B">
        <w:rPr>
          <w:snapToGrid w:val="0"/>
          <w:sz w:val="24"/>
        </w:rPr>
        <w:t>, MD, PhD.</w:t>
      </w:r>
    </w:p>
    <w:p w14:paraId="725E9B5C" w14:textId="6C2E54B0" w:rsidR="00CE5608" w:rsidRPr="0069775B" w:rsidRDefault="00CE5608" w:rsidP="00EF3D78">
      <w:pPr>
        <w:spacing w:line="240" w:lineRule="auto"/>
        <w:rPr>
          <w:snapToGrid w:val="0"/>
          <w:sz w:val="24"/>
        </w:rPr>
      </w:pPr>
      <w:r w:rsidRPr="0069775B">
        <w:rPr>
          <w:sz w:val="24"/>
        </w:rPr>
        <w:t xml:space="preserve">Department of Medicine and Clinical Science, Graduate School of Medical Sciences, Kyushu University, </w:t>
      </w:r>
      <w:r w:rsidRPr="0069775B">
        <w:rPr>
          <w:snapToGrid w:val="0"/>
          <w:sz w:val="24"/>
        </w:rPr>
        <w:t>3-1-1 Maidashi, Higashi-ku, Fukuoka 812-8582, Japan.</w:t>
      </w:r>
    </w:p>
    <w:p w14:paraId="327B1BD9" w14:textId="77777777" w:rsidR="00CE5608" w:rsidRPr="0069775B" w:rsidRDefault="00CE5608" w:rsidP="00EF3D78">
      <w:pPr>
        <w:pStyle w:val="a6"/>
        <w:spacing w:line="240" w:lineRule="auto"/>
        <w:ind w:left="0"/>
        <w:jc w:val="left"/>
        <w:rPr>
          <w:snapToGrid w:val="0"/>
          <w:sz w:val="24"/>
        </w:rPr>
      </w:pPr>
      <w:r w:rsidRPr="0069775B">
        <w:rPr>
          <w:snapToGrid w:val="0"/>
          <w:sz w:val="24"/>
        </w:rPr>
        <w:t>Tel.</w:t>
      </w:r>
      <w:r w:rsidRPr="0069775B">
        <w:rPr>
          <w:bCs/>
          <w:snapToGrid w:val="0"/>
          <w:sz w:val="24"/>
        </w:rPr>
        <w:t xml:space="preserve">: +81-92-642-5843; </w:t>
      </w:r>
      <w:r w:rsidRPr="0069775B">
        <w:rPr>
          <w:snapToGrid w:val="0"/>
          <w:sz w:val="24"/>
        </w:rPr>
        <w:t>Fax: +81-92-642-5846</w:t>
      </w:r>
    </w:p>
    <w:p w14:paraId="27671C43" w14:textId="0CA24AA4" w:rsidR="00D412B3" w:rsidRPr="00EF3D78" w:rsidRDefault="00CE5608" w:rsidP="00EF3D78">
      <w:pPr>
        <w:pStyle w:val="a6"/>
        <w:spacing w:line="240" w:lineRule="auto"/>
        <w:ind w:left="0"/>
        <w:jc w:val="left"/>
        <w:rPr>
          <w:snapToGrid w:val="0"/>
          <w:sz w:val="24"/>
        </w:rPr>
      </w:pPr>
      <w:r w:rsidRPr="00DB0825">
        <w:rPr>
          <w:snapToGrid w:val="0"/>
          <w:sz w:val="24"/>
        </w:rPr>
        <w:t xml:space="preserve">E-mail: </w:t>
      </w:r>
      <w:bookmarkStart w:id="0" w:name="_Hlk525743203"/>
      <w:r w:rsidR="001D6319" w:rsidRPr="00DB0825">
        <w:rPr>
          <w:sz w:val="24"/>
        </w:rPr>
        <w:t>toshink@med.kyushu-u.ac.jp</w:t>
      </w:r>
      <w:bookmarkEnd w:id="0"/>
    </w:p>
    <w:p w14:paraId="3C58E6E4" w14:textId="491622AF" w:rsidR="00CF2B9D" w:rsidRDefault="00CF2B9D" w:rsidP="00EF3D78">
      <w:pPr>
        <w:shd w:val="clear" w:color="auto" w:fill="FFFFFF"/>
        <w:spacing w:line="240" w:lineRule="auto"/>
        <w:rPr>
          <w:snapToGrid w:val="0"/>
          <w:sz w:val="24"/>
        </w:rPr>
      </w:pPr>
    </w:p>
    <w:p w14:paraId="713D7ABF" w14:textId="5E9AF628" w:rsidR="00EF3D78" w:rsidRDefault="00EF3D78" w:rsidP="00EF3D78">
      <w:pPr>
        <w:shd w:val="clear" w:color="auto" w:fill="FFFFFF"/>
        <w:spacing w:line="240" w:lineRule="auto"/>
        <w:rPr>
          <w:snapToGrid w:val="0"/>
          <w:sz w:val="24"/>
        </w:rPr>
      </w:pPr>
    </w:p>
    <w:p w14:paraId="79E257A3" w14:textId="4CEF31CB" w:rsidR="00EF3D78" w:rsidRDefault="00EF3D78" w:rsidP="00EF3D78">
      <w:pPr>
        <w:shd w:val="clear" w:color="auto" w:fill="FFFFFF"/>
        <w:spacing w:line="240" w:lineRule="auto"/>
        <w:rPr>
          <w:snapToGrid w:val="0"/>
          <w:sz w:val="24"/>
        </w:rPr>
      </w:pPr>
    </w:p>
    <w:p w14:paraId="38960812" w14:textId="6EC05D4C" w:rsidR="00EF3D78" w:rsidRDefault="00EF3D78" w:rsidP="00EF3D78">
      <w:pPr>
        <w:shd w:val="clear" w:color="auto" w:fill="FFFFFF"/>
        <w:spacing w:line="240" w:lineRule="auto"/>
        <w:rPr>
          <w:snapToGrid w:val="0"/>
          <w:sz w:val="24"/>
        </w:rPr>
      </w:pPr>
    </w:p>
    <w:p w14:paraId="4458592B" w14:textId="7D55D26E" w:rsidR="00403C6B" w:rsidRDefault="007A0DDF" w:rsidP="00EF3D78">
      <w:pPr>
        <w:shd w:val="clear" w:color="auto" w:fill="FFFFFF"/>
        <w:spacing w:line="240" w:lineRule="auto"/>
        <w:rPr>
          <w:snapToGrid w:val="0"/>
          <w:sz w:val="24"/>
        </w:rPr>
      </w:pPr>
      <w:r>
        <w:rPr>
          <w:noProof/>
        </w:rPr>
        <w:lastRenderedPageBreak/>
        <w:drawing>
          <wp:inline distT="0" distB="0" distL="0" distR="0" wp14:anchorId="6076AF89" wp14:editId="1FF248CD">
            <wp:extent cx="5759450" cy="23701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7129"/>
                    <a:stretch/>
                  </pic:blipFill>
                  <pic:spPr bwMode="auto">
                    <a:xfrm>
                      <a:off x="0" y="0"/>
                      <a:ext cx="5759450" cy="237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D3F63" w14:textId="77777777" w:rsidR="007A0DDF" w:rsidRPr="00403C6B" w:rsidRDefault="007A0DDF" w:rsidP="00EF3D78">
      <w:pPr>
        <w:shd w:val="clear" w:color="auto" w:fill="FFFFFF"/>
        <w:spacing w:line="240" w:lineRule="auto"/>
        <w:rPr>
          <w:snapToGrid w:val="0"/>
          <w:sz w:val="24"/>
        </w:rPr>
      </w:pPr>
    </w:p>
    <w:p w14:paraId="4D29EB8D" w14:textId="7C222578" w:rsidR="00EB0638" w:rsidRPr="00707CF4" w:rsidRDefault="003A1E8E" w:rsidP="00EF3D78">
      <w:pPr>
        <w:shd w:val="clear" w:color="auto" w:fill="FFFFFF"/>
        <w:spacing w:line="240" w:lineRule="auto"/>
        <w:rPr>
          <w:sz w:val="24"/>
        </w:rPr>
      </w:pPr>
      <w:r w:rsidRPr="00BB6AAC">
        <w:rPr>
          <w:b/>
          <w:snapToGrid w:val="0"/>
          <w:sz w:val="24"/>
        </w:rPr>
        <w:t xml:space="preserve">Supplemental </w:t>
      </w:r>
      <w:r w:rsidR="00CF2B9D" w:rsidRPr="00BB6AAC">
        <w:rPr>
          <w:b/>
          <w:snapToGrid w:val="0"/>
          <w:sz w:val="24"/>
        </w:rPr>
        <w:t xml:space="preserve">Figure </w:t>
      </w:r>
      <w:r w:rsidRPr="00BB6AAC">
        <w:rPr>
          <w:b/>
          <w:snapToGrid w:val="0"/>
          <w:sz w:val="24"/>
        </w:rPr>
        <w:t>1</w:t>
      </w:r>
      <w:r w:rsidR="00CF2B9D" w:rsidRPr="00BB6AAC">
        <w:rPr>
          <w:b/>
          <w:snapToGrid w:val="0"/>
          <w:sz w:val="24"/>
        </w:rPr>
        <w:t>.</w:t>
      </w:r>
      <w:r w:rsidR="00CF2B9D" w:rsidRPr="00BC6369">
        <w:rPr>
          <w:snapToGrid w:val="0"/>
          <w:sz w:val="24"/>
        </w:rPr>
        <w:t xml:space="preserve"> </w:t>
      </w:r>
      <w:r w:rsidR="00CF2B9D" w:rsidRPr="00BB6AAC">
        <w:rPr>
          <w:snapToGrid w:val="0"/>
          <w:sz w:val="24"/>
        </w:rPr>
        <w:t>Multivariab</w:t>
      </w:r>
      <w:r w:rsidR="00CF2B9D" w:rsidRPr="00707CF4">
        <w:rPr>
          <w:snapToGrid w:val="0"/>
          <w:sz w:val="24"/>
        </w:rPr>
        <w:t>le-adjusted hazard ratio (HR) and 95% confidence interval</w:t>
      </w:r>
      <w:r w:rsidR="002A0685" w:rsidRPr="00707CF4">
        <w:rPr>
          <w:snapToGrid w:val="0"/>
          <w:sz w:val="24"/>
        </w:rPr>
        <w:t>s</w:t>
      </w:r>
      <w:r w:rsidR="00CF2B9D" w:rsidRPr="00707CF4">
        <w:rPr>
          <w:snapToGrid w:val="0"/>
          <w:sz w:val="24"/>
        </w:rPr>
        <w:t xml:space="preserve"> (CI</w:t>
      </w:r>
      <w:r w:rsidR="002A0685" w:rsidRPr="00707CF4">
        <w:rPr>
          <w:snapToGrid w:val="0"/>
          <w:sz w:val="24"/>
        </w:rPr>
        <w:t>s</w:t>
      </w:r>
      <w:r w:rsidR="00CF2B9D" w:rsidRPr="00707CF4">
        <w:rPr>
          <w:snapToGrid w:val="0"/>
          <w:sz w:val="24"/>
        </w:rPr>
        <w:t xml:space="preserve">) for infection-related </w:t>
      </w:r>
      <w:r w:rsidR="0064272F" w:rsidRPr="00707CF4">
        <w:rPr>
          <w:snapToGrid w:val="0"/>
          <w:sz w:val="24"/>
        </w:rPr>
        <w:t xml:space="preserve">mortality </w:t>
      </w:r>
      <w:r w:rsidR="00CF2B9D" w:rsidRPr="00707CF4">
        <w:rPr>
          <w:snapToGrid w:val="0"/>
          <w:sz w:val="24"/>
        </w:rPr>
        <w:t>by</w:t>
      </w:r>
      <w:r w:rsidR="00CF4AE5" w:rsidRPr="00707CF4">
        <w:rPr>
          <w:snapToGrid w:val="0"/>
          <w:sz w:val="24"/>
        </w:rPr>
        <w:t xml:space="preserve"> a</w:t>
      </w:r>
      <w:r w:rsidR="00CF2B9D" w:rsidRPr="00707CF4">
        <w:rPr>
          <w:snapToGrid w:val="0"/>
          <w:sz w:val="24"/>
        </w:rPr>
        <w:t xml:space="preserve"> decrease </w:t>
      </w:r>
      <w:r w:rsidR="00CF4AE5" w:rsidRPr="00707CF4">
        <w:rPr>
          <w:snapToGrid w:val="0"/>
          <w:sz w:val="24"/>
        </w:rPr>
        <w:t>of</w:t>
      </w:r>
      <w:r w:rsidR="00CF2B9D" w:rsidRPr="00707CF4">
        <w:rPr>
          <w:snapToGrid w:val="0"/>
          <w:sz w:val="24"/>
        </w:rPr>
        <w:t xml:space="preserve"> 1</w:t>
      </w:r>
      <w:r w:rsidR="00C76047" w:rsidRPr="00707CF4">
        <w:rPr>
          <w:snapToGrid w:val="0"/>
          <w:sz w:val="24"/>
        </w:rPr>
        <w:t xml:space="preserve"> </w:t>
      </w:r>
      <w:r w:rsidR="00CF2B9D" w:rsidRPr="00707CF4">
        <w:rPr>
          <w:snapToGrid w:val="0"/>
          <w:sz w:val="24"/>
        </w:rPr>
        <w:t xml:space="preserve">mg/kg/day of the modified Cr index in subgroups </w:t>
      </w:r>
      <w:r w:rsidR="00321906" w:rsidRPr="00707CF4">
        <w:rPr>
          <w:snapToGrid w:val="0"/>
          <w:sz w:val="24"/>
        </w:rPr>
        <w:t>stratified by</w:t>
      </w:r>
      <w:r w:rsidR="00CF2B9D" w:rsidRPr="00707CF4">
        <w:rPr>
          <w:snapToGrid w:val="0"/>
          <w:sz w:val="24"/>
        </w:rPr>
        <w:t xml:space="preserve"> baseline characteristics. Open circles and filled rhombi denote point estimate of HRs, and error bars represent 95% CI</w:t>
      </w:r>
      <w:r w:rsidR="00272361" w:rsidRPr="00707CF4">
        <w:rPr>
          <w:rFonts w:hint="eastAsia"/>
          <w:snapToGrid w:val="0"/>
          <w:sz w:val="24"/>
        </w:rPr>
        <w:t>s</w:t>
      </w:r>
      <w:r w:rsidR="00CF2B9D" w:rsidRPr="00707CF4">
        <w:rPr>
          <w:snapToGrid w:val="0"/>
          <w:sz w:val="24"/>
        </w:rPr>
        <w:t xml:space="preserve">. Variables relevant to subgroups were excluded from each model. </w:t>
      </w:r>
      <w:r w:rsidR="00CF2B9D" w:rsidRPr="00707CF4">
        <w:rPr>
          <w:rFonts w:eastAsia="ＭＳ Ｐゴシック"/>
          <w:sz w:val="24"/>
        </w:rPr>
        <w:t xml:space="preserve">A two-tailed </w:t>
      </w:r>
      <w:r w:rsidR="00CF2B9D" w:rsidRPr="00707CF4">
        <w:rPr>
          <w:rFonts w:eastAsia="ＭＳ Ｐゴシック"/>
          <w:i/>
          <w:sz w:val="24"/>
        </w:rPr>
        <w:t>P</w:t>
      </w:r>
      <w:r w:rsidR="00CF2B9D" w:rsidRPr="00707CF4">
        <w:rPr>
          <w:rFonts w:eastAsia="ＭＳ Ｐゴシック"/>
          <w:sz w:val="24"/>
        </w:rPr>
        <w:t xml:space="preserve"> value &lt;</w:t>
      </w:r>
      <w:r w:rsidR="00C17259" w:rsidRPr="00707CF4">
        <w:rPr>
          <w:rFonts w:eastAsia="ＭＳ Ｐゴシック"/>
          <w:sz w:val="24"/>
        </w:rPr>
        <w:t xml:space="preserve"> </w:t>
      </w:r>
      <w:r w:rsidR="0093196A" w:rsidRPr="00707CF4">
        <w:rPr>
          <w:rFonts w:eastAsia="ＭＳ Ｐゴシック"/>
          <w:sz w:val="24"/>
        </w:rPr>
        <w:t>0</w:t>
      </w:r>
      <w:r w:rsidR="00CF2B9D" w:rsidRPr="00707CF4">
        <w:rPr>
          <w:rFonts w:eastAsia="ＭＳ Ｐゴシック"/>
          <w:sz w:val="24"/>
        </w:rPr>
        <w:t xml:space="preserve">.05 was considered statistically significant. </w:t>
      </w:r>
      <w:r w:rsidR="00CF2B9D" w:rsidRPr="00707CF4">
        <w:rPr>
          <w:sz w:val="24"/>
        </w:rPr>
        <w:t>Abbreviations: Cr, creatinine</w:t>
      </w:r>
      <w:r w:rsidR="00C76047" w:rsidRPr="00707CF4">
        <w:rPr>
          <w:sz w:val="24"/>
        </w:rPr>
        <w:t>; CRP, C-reactive protein</w:t>
      </w:r>
      <w:r w:rsidR="00CF2B9D" w:rsidRPr="00707CF4">
        <w:rPr>
          <w:sz w:val="24"/>
        </w:rPr>
        <w:t>.</w:t>
      </w:r>
    </w:p>
    <w:p w14:paraId="1625B569" w14:textId="3FAD3CAF" w:rsidR="007A0DDF" w:rsidRPr="00707CF4" w:rsidRDefault="007A0DDF" w:rsidP="00EF3D78">
      <w:pPr>
        <w:shd w:val="clear" w:color="auto" w:fill="FFFFFF"/>
        <w:spacing w:line="240" w:lineRule="auto"/>
        <w:rPr>
          <w:sz w:val="24"/>
        </w:rPr>
      </w:pPr>
    </w:p>
    <w:p w14:paraId="73FDE09C" w14:textId="6D9EB51C" w:rsidR="007A0DDF" w:rsidRPr="00707CF4" w:rsidRDefault="007A0DDF" w:rsidP="00EF3D78">
      <w:pPr>
        <w:shd w:val="clear" w:color="auto" w:fill="FFFFFF"/>
        <w:spacing w:line="240" w:lineRule="auto"/>
        <w:rPr>
          <w:sz w:val="24"/>
        </w:rPr>
      </w:pPr>
    </w:p>
    <w:p w14:paraId="7C96D77F" w14:textId="41D62BBB" w:rsidR="007A0DDF" w:rsidRDefault="007A0DDF" w:rsidP="00EF3D78">
      <w:pPr>
        <w:shd w:val="clear" w:color="auto" w:fill="FFFFFF"/>
        <w:spacing w:line="240" w:lineRule="auto"/>
        <w:rPr>
          <w:sz w:val="24"/>
        </w:rPr>
      </w:pPr>
    </w:p>
    <w:p w14:paraId="0BDC7646" w14:textId="77777777" w:rsidR="007A0DDF" w:rsidRDefault="007A0DDF" w:rsidP="00EF3D78">
      <w:pPr>
        <w:shd w:val="clear" w:color="auto" w:fill="FFFFFF"/>
        <w:spacing w:line="240" w:lineRule="auto"/>
        <w:rPr>
          <w:sz w:val="24"/>
        </w:rPr>
      </w:pPr>
    </w:p>
    <w:p w14:paraId="7F37FFDE" w14:textId="205FDC63" w:rsidR="007A0DDF" w:rsidRDefault="007A0DDF" w:rsidP="00EF3D78">
      <w:pPr>
        <w:shd w:val="clear" w:color="auto" w:fill="FFFFFF"/>
        <w:spacing w:line="240" w:lineRule="auto"/>
        <w:rPr>
          <w:sz w:val="24"/>
        </w:rPr>
      </w:pPr>
    </w:p>
    <w:p w14:paraId="18967FA2" w14:textId="60AB3022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226270BB" w14:textId="358B6A62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407D1123" w14:textId="190735E6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44AB6549" w14:textId="7E598C37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4C650CFF" w14:textId="5BB06595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1935E1E5" w14:textId="4327BCB9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667FD754" w14:textId="51748E5A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7F85EE8E" w14:textId="501DB1F3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1E409491" w14:textId="2E90379F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6DB2AA66" w14:textId="7A3FEA83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01148D51" w14:textId="0C7E1B4B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5CE9CEEF" w14:textId="10B47F21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777DDE1E" w14:textId="32BF0987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65DD57C8" w14:textId="777D8864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25E66462" w14:textId="12A5C76A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7CDFEFBE" w14:textId="328D3E20" w:rsidR="00F74370" w:rsidRDefault="00531F8C" w:rsidP="00EF3D78">
      <w:pPr>
        <w:shd w:val="clear" w:color="auto" w:fill="FFFFFF"/>
        <w:spacing w:line="240" w:lineRule="auto"/>
        <w:rPr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09D4D8B" wp14:editId="7202D541">
            <wp:simplePos x="0" y="0"/>
            <wp:positionH relativeFrom="margin">
              <wp:align>center</wp:align>
            </wp:positionH>
            <wp:positionV relativeFrom="margin">
              <wp:posOffset>27723</wp:posOffset>
            </wp:positionV>
            <wp:extent cx="4126865" cy="3247390"/>
            <wp:effectExtent l="0" t="0" r="6985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12"/>
                    <a:stretch/>
                  </pic:blipFill>
                  <pic:spPr bwMode="auto">
                    <a:xfrm>
                      <a:off x="0" y="0"/>
                      <a:ext cx="4127500" cy="3248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EE9BB45" w14:textId="77C21856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6C2C8603" w14:textId="031E1B27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35045699" w14:textId="027B049A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446C4A55" w14:textId="096C762D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20FE57EB" w14:textId="587F955B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3191ACBC" w14:textId="3C9C789F" w:rsidR="00F74370" w:rsidRDefault="00F74370" w:rsidP="00EF3D78">
      <w:pPr>
        <w:shd w:val="clear" w:color="auto" w:fill="FFFFFF"/>
        <w:spacing w:line="240" w:lineRule="auto"/>
        <w:rPr>
          <w:sz w:val="24"/>
        </w:rPr>
      </w:pPr>
      <w:bookmarkStart w:id="1" w:name="_GoBack"/>
      <w:bookmarkEnd w:id="1"/>
    </w:p>
    <w:p w14:paraId="59CC3ACF" w14:textId="0AF9093E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0EE45489" w14:textId="688BCA68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55E0F24A" w14:textId="31BBDA0C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0EA8DE0C" w14:textId="7F5B241C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66853763" w14:textId="1FAABC7D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740DD3FC" w14:textId="518A5CD0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4417718D" w14:textId="526C0DD5" w:rsidR="00F74370" w:rsidRDefault="00F74370" w:rsidP="00EF3D78">
      <w:pPr>
        <w:shd w:val="clear" w:color="auto" w:fill="FFFFFF"/>
        <w:spacing w:line="240" w:lineRule="auto"/>
        <w:rPr>
          <w:sz w:val="24"/>
        </w:rPr>
      </w:pPr>
    </w:p>
    <w:p w14:paraId="747A9DB3" w14:textId="53850E95" w:rsidR="00F74370" w:rsidRDefault="00F74370" w:rsidP="00EF3D78">
      <w:pPr>
        <w:shd w:val="clear" w:color="auto" w:fill="FFFFFF"/>
        <w:spacing w:line="240" w:lineRule="auto"/>
        <w:rPr>
          <w:rFonts w:hint="eastAsia"/>
          <w:sz w:val="24"/>
        </w:rPr>
      </w:pPr>
    </w:p>
    <w:p w14:paraId="51A48451" w14:textId="3E71277C" w:rsidR="00F74370" w:rsidRDefault="007A0DDF" w:rsidP="00EF3D78">
      <w:pPr>
        <w:shd w:val="clear" w:color="auto" w:fill="FFFFFF"/>
        <w:spacing w:line="240" w:lineRule="auto"/>
        <w:rPr>
          <w:sz w:val="24"/>
        </w:rPr>
        <w:sectPr w:rsidR="00F74370" w:rsidSect="001B1148">
          <w:headerReference w:type="default" r:id="rId10"/>
          <w:type w:val="continuous"/>
          <w:pgSz w:w="11906" w:h="16838" w:code="9"/>
          <w:pgMar w:top="1418" w:right="1418" w:bottom="1418" w:left="1418" w:header="851" w:footer="680" w:gutter="0"/>
          <w:cols w:space="425"/>
          <w:docGrid w:type="lines" w:linePitch="360"/>
        </w:sectPr>
      </w:pPr>
      <w:r w:rsidRPr="00BB6AAC">
        <w:rPr>
          <w:b/>
          <w:snapToGrid w:val="0"/>
          <w:sz w:val="24"/>
        </w:rPr>
        <w:t>Supplemental Figure</w:t>
      </w:r>
      <w:r>
        <w:rPr>
          <w:b/>
          <w:snapToGrid w:val="0"/>
          <w:sz w:val="24"/>
        </w:rPr>
        <w:t xml:space="preserve"> 2</w:t>
      </w:r>
      <w:r w:rsidRPr="009C60DB">
        <w:rPr>
          <w:b/>
          <w:snapToGrid w:val="0"/>
          <w:sz w:val="24"/>
        </w:rPr>
        <w:t>.</w:t>
      </w:r>
      <w:r w:rsidRPr="00BC6369">
        <w:rPr>
          <w:snapToGrid w:val="0"/>
          <w:sz w:val="24"/>
        </w:rPr>
        <w:t xml:space="preserve"> </w:t>
      </w:r>
      <w:r w:rsidRPr="009C60DB">
        <w:rPr>
          <w:snapToGrid w:val="0"/>
          <w:sz w:val="24"/>
        </w:rPr>
        <w:t xml:space="preserve">Comparison of the accuracy of the risk assessment for infection-related </w:t>
      </w:r>
      <w:r>
        <w:rPr>
          <w:snapToGrid w:val="0"/>
          <w:sz w:val="24"/>
        </w:rPr>
        <w:t>mortality</w:t>
      </w:r>
      <w:r w:rsidRPr="009C60DB">
        <w:rPr>
          <w:snapToGrid w:val="0"/>
          <w:sz w:val="24"/>
        </w:rPr>
        <w:t xml:space="preserve"> between the basic model </w:t>
      </w:r>
      <w:r>
        <w:rPr>
          <w:snapToGrid w:val="0"/>
          <w:sz w:val="24"/>
        </w:rPr>
        <w:t>without</w:t>
      </w:r>
      <w:r w:rsidRPr="009C60DB">
        <w:rPr>
          <w:snapToGrid w:val="0"/>
          <w:sz w:val="24"/>
        </w:rPr>
        <w:t xml:space="preserve"> </w:t>
      </w:r>
      <w:r>
        <w:rPr>
          <w:snapToGrid w:val="0"/>
          <w:sz w:val="24"/>
        </w:rPr>
        <w:t xml:space="preserve">or </w:t>
      </w:r>
      <w:r w:rsidRPr="009C60DB">
        <w:rPr>
          <w:snapToGrid w:val="0"/>
          <w:sz w:val="24"/>
        </w:rPr>
        <w:t xml:space="preserve">with the modified Cr index. The basic model for infection-related </w:t>
      </w:r>
      <w:r>
        <w:rPr>
          <w:snapToGrid w:val="0"/>
          <w:sz w:val="24"/>
        </w:rPr>
        <w:t xml:space="preserve">mortality </w:t>
      </w:r>
      <w:r w:rsidRPr="009C60DB">
        <w:rPr>
          <w:snapToGrid w:val="0"/>
          <w:sz w:val="24"/>
        </w:rPr>
        <w:t xml:space="preserve">included age, sex, the presence of diabetic nephropathy, dialysis </w:t>
      </w:r>
      <w:r>
        <w:rPr>
          <w:snapToGrid w:val="0"/>
          <w:sz w:val="24"/>
        </w:rPr>
        <w:t>history</w:t>
      </w:r>
      <w:r w:rsidRPr="009C60DB">
        <w:rPr>
          <w:snapToGrid w:val="0"/>
          <w:sz w:val="24"/>
        </w:rPr>
        <w:t xml:space="preserve">, nPCR, Kt/V for urea, body mass index, </w:t>
      </w:r>
      <w:r>
        <w:rPr>
          <w:snapToGrid w:val="0"/>
          <w:sz w:val="24"/>
        </w:rPr>
        <w:t xml:space="preserve">and </w:t>
      </w:r>
      <w:r w:rsidRPr="009C60DB">
        <w:rPr>
          <w:snapToGrid w:val="0"/>
          <w:sz w:val="24"/>
        </w:rPr>
        <w:t xml:space="preserve">serum concentrations of </w:t>
      </w:r>
      <w:r w:rsidRPr="00140D8C">
        <w:rPr>
          <w:snapToGrid w:val="0"/>
          <w:sz w:val="24"/>
        </w:rPr>
        <w:t>albumin, u</w:t>
      </w:r>
      <w:r w:rsidRPr="009C60DB">
        <w:rPr>
          <w:snapToGrid w:val="0"/>
          <w:sz w:val="24"/>
        </w:rPr>
        <w:t>rea nitrogen</w:t>
      </w:r>
      <w:r>
        <w:rPr>
          <w:snapToGrid w:val="0"/>
          <w:sz w:val="24"/>
        </w:rPr>
        <w:t>,</w:t>
      </w:r>
      <w:r w:rsidRPr="009C60DB">
        <w:rPr>
          <w:snapToGrid w:val="0"/>
          <w:sz w:val="24"/>
        </w:rPr>
        <w:t xml:space="preserve"> and C-reactive protein</w:t>
      </w:r>
      <w:r w:rsidRPr="009C60DB">
        <w:rPr>
          <w:sz w:val="24"/>
        </w:rPr>
        <w:t xml:space="preserve">. </w:t>
      </w:r>
      <w:r w:rsidRPr="00005C91">
        <w:rPr>
          <w:sz w:val="24"/>
        </w:rPr>
        <w:t>Abbreviations: AUC, area under the curve; Cr, creatinine; nPCR, normalized</w:t>
      </w:r>
      <w:r w:rsidRPr="003A1E8E">
        <w:rPr>
          <w:sz w:val="24"/>
        </w:rPr>
        <w:t xml:space="preserve"> protein catabolic rate.</w:t>
      </w:r>
    </w:p>
    <w:p w14:paraId="73116783" w14:textId="7095011B" w:rsidR="00F74370" w:rsidRPr="00DF5C42" w:rsidRDefault="00F74370" w:rsidP="00F74370">
      <w:pPr>
        <w:rPr>
          <w:rFonts w:asciiTheme="majorHAnsi" w:hAnsiTheme="majorHAnsi" w:cstheme="majorHAnsi"/>
          <w:sz w:val="18"/>
          <w:szCs w:val="18"/>
        </w:rPr>
      </w:pPr>
      <w:bookmarkStart w:id="2" w:name="_Hlk22926633"/>
      <w:r>
        <w:rPr>
          <w:rFonts w:asciiTheme="majorHAnsi" w:hAnsiTheme="majorHAnsi" w:cstheme="majorHAnsi"/>
          <w:b/>
          <w:sz w:val="18"/>
          <w:szCs w:val="18"/>
        </w:rPr>
        <w:lastRenderedPageBreak/>
        <w:t>Supplemental Table 1</w:t>
      </w:r>
      <w:r w:rsidRPr="00217090">
        <w:rPr>
          <w:rFonts w:asciiTheme="majorHAnsi" w:hAnsiTheme="majorHAnsi" w:cstheme="majorHAnsi"/>
          <w:b/>
          <w:sz w:val="18"/>
          <w:szCs w:val="18"/>
        </w:rPr>
        <w:t>.</w:t>
      </w:r>
      <w:r>
        <w:rPr>
          <w:rFonts w:asciiTheme="majorHAnsi" w:hAnsiTheme="majorHAnsi" w:cstheme="majorHAnsi" w:hint="eastAsia"/>
          <w:b/>
          <w:sz w:val="18"/>
          <w:szCs w:val="18"/>
        </w:rPr>
        <w:t xml:space="preserve"> </w:t>
      </w:r>
      <w:bookmarkStart w:id="3" w:name="_Hlk520910045"/>
      <w:r w:rsidRPr="00DF5C42">
        <w:rPr>
          <w:rFonts w:asciiTheme="majorHAnsi" w:hAnsiTheme="majorHAnsi" w:cstheme="majorHAnsi"/>
          <w:sz w:val="18"/>
          <w:szCs w:val="18"/>
        </w:rPr>
        <w:t xml:space="preserve">Predictive </w:t>
      </w:r>
      <w:r w:rsidR="00C17259">
        <w:rPr>
          <w:rFonts w:asciiTheme="majorHAnsi" w:hAnsiTheme="majorHAnsi" w:cstheme="majorHAnsi"/>
          <w:sz w:val="18"/>
          <w:szCs w:val="18"/>
        </w:rPr>
        <w:t>v</w:t>
      </w:r>
      <w:r w:rsidRPr="00DF5C42">
        <w:rPr>
          <w:rFonts w:asciiTheme="majorHAnsi" w:hAnsiTheme="majorHAnsi" w:cstheme="majorHAnsi"/>
          <w:sz w:val="18"/>
          <w:szCs w:val="18"/>
        </w:rPr>
        <w:t xml:space="preserve">alue of </w:t>
      </w:r>
      <w:r w:rsidR="00C17259">
        <w:rPr>
          <w:rFonts w:asciiTheme="majorHAnsi" w:hAnsiTheme="majorHAnsi" w:cstheme="majorHAnsi"/>
          <w:sz w:val="18"/>
          <w:szCs w:val="18"/>
        </w:rPr>
        <w:t>e</w:t>
      </w:r>
      <w:r w:rsidRPr="00DF5C42">
        <w:rPr>
          <w:rFonts w:asciiTheme="majorHAnsi" w:hAnsiTheme="majorHAnsi" w:cstheme="majorHAnsi"/>
          <w:sz w:val="18"/>
          <w:szCs w:val="18"/>
        </w:rPr>
        <w:t xml:space="preserve">ach </w:t>
      </w:r>
      <w:r w:rsidR="00C17259">
        <w:rPr>
          <w:rFonts w:asciiTheme="majorHAnsi" w:hAnsiTheme="majorHAnsi" w:cstheme="majorHAnsi"/>
          <w:sz w:val="18"/>
          <w:szCs w:val="18"/>
        </w:rPr>
        <w:t>m</w:t>
      </w:r>
      <w:r w:rsidRPr="00DF5C42">
        <w:rPr>
          <w:rFonts w:asciiTheme="majorHAnsi" w:hAnsiTheme="majorHAnsi" w:cstheme="majorHAnsi"/>
          <w:sz w:val="18"/>
          <w:szCs w:val="18"/>
        </w:rPr>
        <w:t xml:space="preserve">odel for </w:t>
      </w:r>
      <w:r w:rsidR="00C17259">
        <w:rPr>
          <w:rFonts w:asciiTheme="majorHAnsi" w:hAnsiTheme="majorHAnsi" w:cstheme="majorHAnsi"/>
          <w:sz w:val="18"/>
          <w:szCs w:val="18"/>
        </w:rPr>
        <w:t>i</w:t>
      </w:r>
      <w:r>
        <w:rPr>
          <w:rFonts w:asciiTheme="majorHAnsi" w:hAnsiTheme="majorHAnsi" w:cstheme="majorHAnsi"/>
          <w:sz w:val="18"/>
          <w:szCs w:val="18"/>
        </w:rPr>
        <w:t xml:space="preserve">nfection-related </w:t>
      </w:r>
      <w:r w:rsidR="00C17259">
        <w:rPr>
          <w:rFonts w:asciiTheme="majorHAnsi" w:hAnsiTheme="majorHAnsi" w:cstheme="majorHAnsi"/>
          <w:sz w:val="18"/>
          <w:szCs w:val="18"/>
        </w:rPr>
        <w:t>m</w:t>
      </w:r>
      <w:r>
        <w:rPr>
          <w:rFonts w:asciiTheme="majorHAnsi" w:hAnsiTheme="majorHAnsi" w:cstheme="majorHAnsi"/>
          <w:sz w:val="18"/>
          <w:szCs w:val="18"/>
        </w:rPr>
        <w:t>ortality</w:t>
      </w:r>
      <w:r w:rsidRPr="00DF5C42">
        <w:rPr>
          <w:rFonts w:asciiTheme="majorHAnsi" w:hAnsiTheme="majorHAnsi" w:cstheme="majorHAnsi"/>
          <w:sz w:val="18"/>
          <w:szCs w:val="18"/>
        </w:rPr>
        <w:t xml:space="preserve"> </w:t>
      </w:r>
      <w:r w:rsidR="00C17259">
        <w:rPr>
          <w:rFonts w:asciiTheme="majorHAnsi" w:hAnsiTheme="majorHAnsi" w:cstheme="majorHAnsi"/>
          <w:sz w:val="18"/>
          <w:szCs w:val="18"/>
        </w:rPr>
        <w:t>u</w:t>
      </w:r>
      <w:r w:rsidRPr="00DF5C42">
        <w:rPr>
          <w:rFonts w:asciiTheme="majorHAnsi" w:hAnsiTheme="majorHAnsi" w:cstheme="majorHAnsi"/>
          <w:sz w:val="18"/>
          <w:szCs w:val="18"/>
        </w:rPr>
        <w:t xml:space="preserve">sing </w:t>
      </w:r>
      <w:r w:rsidR="00C17259">
        <w:rPr>
          <w:rFonts w:asciiTheme="majorHAnsi" w:hAnsiTheme="majorHAnsi" w:cstheme="majorHAnsi"/>
          <w:sz w:val="18"/>
          <w:szCs w:val="18"/>
        </w:rPr>
        <w:t>c</w:t>
      </w:r>
      <w:r>
        <w:rPr>
          <w:rFonts w:asciiTheme="majorHAnsi" w:hAnsiTheme="majorHAnsi" w:cstheme="majorHAnsi"/>
          <w:sz w:val="18"/>
          <w:szCs w:val="18"/>
        </w:rPr>
        <w:t>-</w:t>
      </w:r>
      <w:r w:rsidR="00C17259">
        <w:rPr>
          <w:rFonts w:asciiTheme="majorHAnsi" w:hAnsiTheme="majorHAnsi" w:cstheme="majorHAnsi"/>
          <w:sz w:val="18"/>
          <w:szCs w:val="18"/>
        </w:rPr>
        <w:t>s</w:t>
      </w:r>
      <w:r>
        <w:rPr>
          <w:rFonts w:asciiTheme="majorHAnsi" w:hAnsiTheme="majorHAnsi" w:cstheme="majorHAnsi"/>
          <w:sz w:val="18"/>
          <w:szCs w:val="18"/>
        </w:rPr>
        <w:t xml:space="preserve">tatistics, </w:t>
      </w:r>
      <w:r w:rsidR="00C17259">
        <w:rPr>
          <w:rFonts w:asciiTheme="majorHAnsi" w:hAnsiTheme="majorHAnsi" w:cstheme="majorHAnsi"/>
          <w:sz w:val="18"/>
          <w:szCs w:val="18"/>
        </w:rPr>
        <w:t>n</w:t>
      </w:r>
      <w:r>
        <w:rPr>
          <w:rFonts w:asciiTheme="majorHAnsi" w:hAnsiTheme="majorHAnsi" w:cstheme="majorHAnsi"/>
          <w:sz w:val="18"/>
          <w:szCs w:val="18"/>
        </w:rPr>
        <w:t xml:space="preserve">et </w:t>
      </w:r>
      <w:r w:rsidR="00C17259">
        <w:rPr>
          <w:rFonts w:asciiTheme="majorHAnsi" w:hAnsiTheme="majorHAnsi" w:cstheme="majorHAnsi"/>
          <w:sz w:val="18"/>
          <w:szCs w:val="18"/>
        </w:rPr>
        <w:t>r</w:t>
      </w:r>
      <w:r>
        <w:rPr>
          <w:rFonts w:asciiTheme="majorHAnsi" w:hAnsiTheme="majorHAnsi" w:cstheme="majorHAnsi"/>
          <w:sz w:val="18"/>
          <w:szCs w:val="18"/>
        </w:rPr>
        <w:t xml:space="preserve">eclassification </w:t>
      </w:r>
      <w:r w:rsidR="00C17259">
        <w:rPr>
          <w:rFonts w:asciiTheme="majorHAnsi" w:hAnsiTheme="majorHAnsi" w:cstheme="majorHAnsi"/>
          <w:sz w:val="18"/>
          <w:szCs w:val="18"/>
        </w:rPr>
        <w:t>i</w:t>
      </w:r>
      <w:r>
        <w:rPr>
          <w:rFonts w:asciiTheme="majorHAnsi" w:hAnsiTheme="majorHAnsi" w:cstheme="majorHAnsi"/>
          <w:sz w:val="18"/>
          <w:szCs w:val="18"/>
        </w:rPr>
        <w:t xml:space="preserve">mprovement, and </w:t>
      </w:r>
      <w:r w:rsidR="00C17259">
        <w:rPr>
          <w:rFonts w:asciiTheme="majorHAnsi" w:hAnsiTheme="majorHAnsi" w:cstheme="majorHAnsi"/>
          <w:sz w:val="18"/>
          <w:szCs w:val="18"/>
        </w:rPr>
        <w:t>i</w:t>
      </w:r>
      <w:r>
        <w:rPr>
          <w:rFonts w:asciiTheme="majorHAnsi" w:hAnsiTheme="majorHAnsi" w:cstheme="majorHAnsi"/>
          <w:sz w:val="18"/>
          <w:szCs w:val="18"/>
        </w:rPr>
        <w:t xml:space="preserve">ntegrated </w:t>
      </w:r>
      <w:r w:rsidR="00C17259">
        <w:rPr>
          <w:rFonts w:asciiTheme="majorHAnsi" w:hAnsiTheme="majorHAnsi" w:cstheme="majorHAnsi"/>
          <w:sz w:val="18"/>
          <w:szCs w:val="18"/>
        </w:rPr>
        <w:t>d</w:t>
      </w:r>
      <w:r>
        <w:rPr>
          <w:rFonts w:asciiTheme="majorHAnsi" w:hAnsiTheme="majorHAnsi" w:cstheme="majorHAnsi"/>
          <w:sz w:val="18"/>
          <w:szCs w:val="18"/>
        </w:rPr>
        <w:t xml:space="preserve">iscrimination </w:t>
      </w:r>
      <w:r w:rsidR="00C17259">
        <w:rPr>
          <w:rFonts w:asciiTheme="majorHAnsi" w:hAnsiTheme="majorHAnsi" w:cstheme="majorHAnsi"/>
          <w:sz w:val="18"/>
          <w:szCs w:val="18"/>
        </w:rPr>
        <w:t>i</w:t>
      </w:r>
      <w:r>
        <w:rPr>
          <w:rFonts w:asciiTheme="majorHAnsi" w:hAnsiTheme="majorHAnsi" w:cstheme="majorHAnsi"/>
          <w:sz w:val="18"/>
          <w:szCs w:val="18"/>
        </w:rPr>
        <w:t xml:space="preserve">mprovement </w:t>
      </w:r>
      <w:bookmarkEnd w:id="3"/>
      <w:r w:rsidRPr="00217090">
        <w:rPr>
          <w:rFonts w:asciiTheme="majorHAnsi" w:hAnsiTheme="majorHAnsi" w:cstheme="majorHAnsi"/>
          <w:sz w:val="18"/>
          <w:szCs w:val="18"/>
        </w:rPr>
        <w:t>(</w:t>
      </w:r>
      <w:r w:rsidRPr="00217090">
        <w:rPr>
          <w:rFonts w:asciiTheme="majorHAnsi" w:hAnsiTheme="majorHAnsi" w:cstheme="majorHAnsi"/>
          <w:i/>
          <w:sz w:val="18"/>
          <w:szCs w:val="18"/>
        </w:rPr>
        <w:t>n</w:t>
      </w:r>
      <w:r w:rsidRPr="00217090">
        <w:rPr>
          <w:rFonts w:asciiTheme="majorHAnsi" w:hAnsiTheme="majorHAnsi" w:cstheme="majorHAnsi"/>
          <w:sz w:val="18"/>
          <w:szCs w:val="18"/>
        </w:rPr>
        <w:t xml:space="preserve"> = 30</w:t>
      </w:r>
      <w:r>
        <w:rPr>
          <w:rFonts w:asciiTheme="majorHAnsi" w:hAnsiTheme="majorHAnsi" w:cstheme="majorHAnsi"/>
          <w:sz w:val="18"/>
          <w:szCs w:val="18"/>
        </w:rPr>
        <w:t>46</w:t>
      </w:r>
      <w:r w:rsidRPr="00217090">
        <w:rPr>
          <w:rFonts w:asciiTheme="majorHAnsi" w:hAnsiTheme="majorHAnsi" w:cstheme="majorHAnsi"/>
          <w:sz w:val="18"/>
          <w:szCs w:val="18"/>
        </w:rPr>
        <w:t>)</w:t>
      </w:r>
    </w:p>
    <w:tbl>
      <w:tblPr>
        <w:tblStyle w:val="af3"/>
        <w:tblpPr w:leftFromText="142" w:rightFromText="142" w:vertAnchor="text" w:tblpY="1"/>
        <w:tblOverlap w:val="never"/>
        <w:tblW w:w="13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247"/>
        <w:gridCol w:w="1417"/>
        <w:gridCol w:w="1247"/>
        <w:gridCol w:w="1417"/>
        <w:gridCol w:w="1247"/>
      </w:tblGrid>
      <w:tr w:rsidR="00F74370" w:rsidRPr="00370E3E" w14:paraId="78BB481D" w14:textId="77777777" w:rsidTr="00A85DE0">
        <w:trPr>
          <w:trHeight w:val="36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BD0E66" w14:textId="77777777" w:rsidR="00F74370" w:rsidRPr="00E12541" w:rsidRDefault="00F74370" w:rsidP="00A85DE0">
            <w:pPr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Predictive model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DE66C0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c-statistic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18ABCA" w14:textId="01641E7E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>P</w:t>
            </w:r>
            <w:r w:rsidR="00707CF4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 xml:space="preserve"> 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834EA2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NR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6C660F" w14:textId="0791ED65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>P</w:t>
            </w:r>
            <w:r w:rsidR="00707CF4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 xml:space="preserve"> 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9412AE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ID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9D971F" w14:textId="17324E4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>P</w:t>
            </w:r>
            <w:r w:rsidR="00707CF4">
              <w:rPr>
                <w:rFonts w:asciiTheme="majorHAnsi" w:eastAsia="游ゴシック" w:hAnsiTheme="majorHAnsi" w:cstheme="majorHAnsi"/>
                <w:i/>
                <w:iCs/>
                <w:sz w:val="18"/>
                <w:szCs w:val="18"/>
              </w:rPr>
              <w:t xml:space="preserve"> 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value</w:t>
            </w:r>
          </w:p>
        </w:tc>
      </w:tr>
      <w:tr w:rsidR="00F74370" w:rsidRPr="00370E3E" w14:paraId="799329B2" w14:textId="77777777" w:rsidTr="00A85DE0">
        <w:trPr>
          <w:trHeight w:val="36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CA8828" w14:textId="77777777" w:rsidR="00F74370" w:rsidRPr="00E12541" w:rsidRDefault="00F74370" w:rsidP="00A85DE0">
            <w:pPr>
              <w:rPr>
                <w:rFonts w:asciiTheme="majorHAnsi" w:eastAsia="游ゴシック" w:hAnsiTheme="majorHAnsi" w:cstheme="majorHAnsi"/>
                <w:bCs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bCs/>
                <w:sz w:val="18"/>
                <w:szCs w:val="18"/>
              </w:rPr>
              <w:t xml:space="preserve">Infection-related </w:t>
            </w:r>
            <w:r>
              <w:rPr>
                <w:rFonts w:asciiTheme="majorHAnsi" w:eastAsia="游ゴシック" w:hAnsiTheme="majorHAnsi" w:cstheme="majorHAnsi"/>
                <w:bCs/>
                <w:sz w:val="18"/>
                <w:szCs w:val="18"/>
              </w:rPr>
              <w:t>mortality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D637AE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22DD2F" w14:textId="77777777" w:rsidR="00F74370" w:rsidRPr="00E12541" w:rsidRDefault="00F74370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8C3F25" w14:textId="77777777" w:rsidR="00F74370" w:rsidRPr="00E12541" w:rsidRDefault="00F74370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5F5E03" w14:textId="77777777" w:rsidR="00F74370" w:rsidRPr="00E12541" w:rsidRDefault="00F74370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A65E66" w14:textId="77777777" w:rsidR="00F74370" w:rsidRPr="00E12541" w:rsidRDefault="00F74370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804991" w14:textId="77777777" w:rsidR="00F74370" w:rsidRPr="00E12541" w:rsidRDefault="00F74370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F74370" w:rsidRPr="00370E3E" w14:paraId="60849514" w14:textId="77777777" w:rsidTr="00F74370">
        <w:trPr>
          <w:trHeight w:val="360"/>
        </w:trPr>
        <w:tc>
          <w:tcPr>
            <w:tcW w:w="3969" w:type="dxa"/>
            <w:noWrap/>
            <w:hideMark/>
          </w:tcPr>
          <w:p w14:paraId="1DB392B1" w14:textId="77777777" w:rsidR="00F74370" w:rsidRPr="00E12541" w:rsidRDefault="00F74370" w:rsidP="00A85DE0">
            <w:pPr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 xml:space="preserve">  Basic model</w:t>
            </w:r>
          </w:p>
        </w:tc>
        <w:tc>
          <w:tcPr>
            <w:tcW w:w="2551" w:type="dxa"/>
            <w:noWrap/>
          </w:tcPr>
          <w:p w14:paraId="0D0F620D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0.749 (0.726–0.773)</w:t>
            </w:r>
          </w:p>
        </w:tc>
        <w:tc>
          <w:tcPr>
            <w:tcW w:w="1247" w:type="dxa"/>
            <w:noWrap/>
          </w:tcPr>
          <w:p w14:paraId="223146B8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417" w:type="dxa"/>
            <w:noWrap/>
          </w:tcPr>
          <w:p w14:paraId="5772CAF2" w14:textId="5B3CE7D4" w:rsidR="00F74370" w:rsidRPr="00E12541" w:rsidRDefault="00707CF4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247" w:type="dxa"/>
            <w:noWrap/>
          </w:tcPr>
          <w:p w14:paraId="69E09867" w14:textId="4A9690AC" w:rsidR="00F74370" w:rsidRPr="00E12541" w:rsidRDefault="00707CF4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417" w:type="dxa"/>
            <w:noWrap/>
          </w:tcPr>
          <w:p w14:paraId="6843963C" w14:textId="0D38FC77" w:rsidR="00F74370" w:rsidRPr="00E12541" w:rsidRDefault="00707CF4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–</w:t>
            </w:r>
          </w:p>
        </w:tc>
        <w:tc>
          <w:tcPr>
            <w:tcW w:w="1247" w:type="dxa"/>
            <w:noWrap/>
          </w:tcPr>
          <w:p w14:paraId="03E76E71" w14:textId="5E3A1CDF" w:rsidR="00F74370" w:rsidRPr="00E12541" w:rsidRDefault="00707CF4" w:rsidP="00A85DE0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–</w:t>
            </w:r>
          </w:p>
        </w:tc>
      </w:tr>
      <w:tr w:rsidR="00F74370" w:rsidRPr="00370E3E" w14:paraId="015E4EA1" w14:textId="77777777" w:rsidTr="00F74370">
        <w:trPr>
          <w:trHeight w:val="360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59580AAA" w14:textId="77777777" w:rsidR="00F74370" w:rsidRPr="00E12541" w:rsidRDefault="00F74370" w:rsidP="00A85DE0">
            <w:pPr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 xml:space="preserve">  Basic model + modified </w:t>
            </w:r>
            <w:r>
              <w:rPr>
                <w:rFonts w:asciiTheme="majorHAnsi" w:eastAsia="游ゴシック" w:hAnsiTheme="majorHAnsi" w:cstheme="majorHAnsi"/>
                <w:sz w:val="18"/>
                <w:szCs w:val="18"/>
              </w:rPr>
              <w:t>Cr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 xml:space="preserve"> index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219DF2E7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0.751 (0.728–0.775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437C44E9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游ゴシック" w:hAnsiTheme="majorHAnsi" w:cstheme="majorHAnsi"/>
                <w:sz w:val="18"/>
                <w:szCs w:val="18"/>
              </w:rPr>
              <w:t>0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.3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16C72F1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0.11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882484B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游ゴシック" w:hAnsiTheme="majorHAnsi" w:cstheme="majorHAnsi"/>
                <w:sz w:val="18"/>
                <w:szCs w:val="18"/>
              </w:rPr>
              <w:t>0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.0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91C1654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15914705" w14:textId="77777777" w:rsidR="00F74370" w:rsidRPr="00E12541" w:rsidRDefault="00F74370" w:rsidP="00A85DE0">
            <w:pPr>
              <w:jc w:val="center"/>
              <w:rPr>
                <w:rFonts w:asciiTheme="majorHAnsi" w:eastAsia="游ゴシック" w:hAnsiTheme="majorHAnsi" w:cstheme="majorHAnsi"/>
                <w:sz w:val="18"/>
                <w:szCs w:val="18"/>
              </w:rPr>
            </w:pPr>
            <w:r>
              <w:rPr>
                <w:rFonts w:asciiTheme="majorHAnsi" w:eastAsia="游ゴシック" w:hAnsiTheme="majorHAnsi" w:cstheme="majorHAnsi"/>
                <w:sz w:val="18"/>
                <w:szCs w:val="18"/>
              </w:rPr>
              <w:t>0</w:t>
            </w:r>
            <w:r w:rsidRPr="00E12541">
              <w:rPr>
                <w:rFonts w:asciiTheme="majorHAnsi" w:eastAsia="游ゴシック" w:hAnsiTheme="majorHAnsi" w:cstheme="majorHAnsi"/>
                <w:sz w:val="18"/>
                <w:szCs w:val="18"/>
              </w:rPr>
              <w:t>.2</w:t>
            </w:r>
            <w:r>
              <w:rPr>
                <w:rFonts w:asciiTheme="majorHAnsi" w:eastAsia="游ゴシック" w:hAnsiTheme="majorHAnsi" w:cstheme="majorHAnsi"/>
                <w:sz w:val="18"/>
                <w:szCs w:val="18"/>
              </w:rPr>
              <w:t>0</w:t>
            </w:r>
          </w:p>
        </w:tc>
      </w:tr>
    </w:tbl>
    <w:p w14:paraId="19FB38BA" w14:textId="77777777" w:rsidR="00F74370" w:rsidRDefault="00F74370" w:rsidP="00F74370">
      <w:pPr>
        <w:ind w:firstLine="840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napToGrid w:val="0"/>
          <w:sz w:val="18"/>
        </w:rPr>
        <w:t xml:space="preserve">Cr, creatinine; </w:t>
      </w:r>
      <w:r w:rsidRPr="00EE1D34">
        <w:rPr>
          <w:rFonts w:asciiTheme="majorHAnsi" w:hAnsiTheme="majorHAnsi" w:cstheme="majorHAnsi"/>
          <w:snapToGrid w:val="0"/>
          <w:sz w:val="18"/>
        </w:rPr>
        <w:t>nPCR, normalized protein catabolic rate</w:t>
      </w:r>
      <w:r>
        <w:rPr>
          <w:rFonts w:asciiTheme="majorHAnsi" w:hAnsiTheme="majorHAnsi" w:cstheme="majorHAnsi"/>
          <w:snapToGrid w:val="0"/>
          <w:sz w:val="18"/>
        </w:rPr>
        <w:t>;</w:t>
      </w:r>
      <w:r>
        <w:rPr>
          <w:rFonts w:asciiTheme="majorHAnsi" w:hAnsiTheme="majorHAnsi" w:cstheme="majorHAnsi" w:hint="eastAsia"/>
          <w:snapToGrid w:val="0"/>
          <w:sz w:val="18"/>
        </w:rPr>
        <w:t xml:space="preserve"> </w:t>
      </w:r>
      <w:r>
        <w:rPr>
          <w:rFonts w:asciiTheme="majorHAnsi" w:hAnsiTheme="majorHAnsi" w:cstheme="majorHAnsi"/>
          <w:snapToGrid w:val="0"/>
          <w:sz w:val="18"/>
        </w:rPr>
        <w:t>NRI, net reclassification improvement; IDI, integrated discrimination improvement</w:t>
      </w:r>
      <w:r w:rsidRPr="005B468A">
        <w:rPr>
          <w:rFonts w:asciiTheme="majorHAnsi" w:hAnsiTheme="majorHAnsi" w:cstheme="majorHAnsi"/>
          <w:snapToGrid w:val="0"/>
          <w:sz w:val="18"/>
        </w:rPr>
        <w:t>.</w:t>
      </w:r>
    </w:p>
    <w:p w14:paraId="55BC00ED" w14:textId="5EF882FB" w:rsidR="00F74370" w:rsidRPr="00970387" w:rsidRDefault="00F74370" w:rsidP="00F74370">
      <w:pPr>
        <w:ind w:firstLine="840"/>
        <w:rPr>
          <w:snapToGrid w:val="0"/>
          <w:sz w:val="24"/>
        </w:rPr>
      </w:pPr>
      <w:r>
        <w:rPr>
          <w:rFonts w:asciiTheme="majorHAnsi" w:hAnsiTheme="majorHAnsi" w:cstheme="majorHAnsi"/>
          <w:sz w:val="18"/>
          <w:szCs w:val="18"/>
        </w:rPr>
        <w:t xml:space="preserve">The basic model for infection-related mortality included </w:t>
      </w:r>
      <w:bookmarkStart w:id="4" w:name="_Hlk517791271"/>
      <w:r w:rsidRPr="00221A68">
        <w:rPr>
          <w:rFonts w:asciiTheme="majorHAnsi" w:hAnsiTheme="majorHAnsi" w:cstheme="majorHAnsi"/>
          <w:snapToGrid w:val="0"/>
          <w:sz w:val="18"/>
        </w:rPr>
        <w:t xml:space="preserve">age, sex, the presence of diabetic nephropathy, dialysis </w:t>
      </w:r>
      <w:r>
        <w:rPr>
          <w:rFonts w:asciiTheme="majorHAnsi" w:hAnsiTheme="majorHAnsi" w:cstheme="majorHAnsi"/>
          <w:snapToGrid w:val="0"/>
          <w:sz w:val="18"/>
        </w:rPr>
        <w:t>history</w:t>
      </w:r>
      <w:r w:rsidRPr="00221A68">
        <w:rPr>
          <w:rFonts w:asciiTheme="majorHAnsi" w:hAnsiTheme="majorHAnsi" w:cstheme="majorHAnsi"/>
          <w:snapToGrid w:val="0"/>
          <w:sz w:val="18"/>
        </w:rPr>
        <w:t xml:space="preserve">, nPCR, Kt/V for urea, body mass index, </w:t>
      </w:r>
      <w:r>
        <w:rPr>
          <w:rFonts w:asciiTheme="majorHAnsi" w:hAnsiTheme="majorHAnsi" w:cstheme="majorHAnsi"/>
          <w:snapToGrid w:val="0"/>
          <w:sz w:val="18"/>
        </w:rPr>
        <w:t xml:space="preserve">and </w:t>
      </w:r>
      <w:r w:rsidRPr="00221A68">
        <w:rPr>
          <w:rFonts w:asciiTheme="majorHAnsi" w:hAnsiTheme="majorHAnsi" w:cstheme="majorHAnsi"/>
          <w:snapToGrid w:val="0"/>
          <w:sz w:val="18"/>
        </w:rPr>
        <w:t xml:space="preserve">serum </w:t>
      </w:r>
      <w:r>
        <w:rPr>
          <w:rFonts w:asciiTheme="majorHAnsi" w:hAnsiTheme="majorHAnsi" w:cstheme="majorHAnsi"/>
          <w:snapToGrid w:val="0"/>
          <w:sz w:val="18"/>
        </w:rPr>
        <w:t>concentration</w:t>
      </w:r>
      <w:r w:rsidRPr="00221A68">
        <w:rPr>
          <w:rFonts w:asciiTheme="majorHAnsi" w:hAnsiTheme="majorHAnsi" w:cstheme="majorHAnsi"/>
          <w:snapToGrid w:val="0"/>
          <w:sz w:val="18"/>
        </w:rPr>
        <w:t xml:space="preserve">s </w:t>
      </w:r>
      <w:r w:rsidRPr="0053632D">
        <w:rPr>
          <w:rFonts w:asciiTheme="majorHAnsi" w:hAnsiTheme="majorHAnsi" w:cstheme="majorHAnsi"/>
          <w:snapToGrid w:val="0"/>
          <w:sz w:val="18"/>
        </w:rPr>
        <w:t>of albumin,</w:t>
      </w:r>
      <w:r w:rsidRPr="006E1A4B">
        <w:rPr>
          <w:rFonts w:asciiTheme="majorHAnsi" w:hAnsiTheme="majorHAnsi" w:cstheme="majorHAnsi"/>
          <w:snapToGrid w:val="0"/>
          <w:color w:val="FF0000"/>
          <w:sz w:val="18"/>
        </w:rPr>
        <w:t xml:space="preserve"> </w:t>
      </w:r>
      <w:r w:rsidRPr="00221A68">
        <w:rPr>
          <w:rFonts w:asciiTheme="majorHAnsi" w:hAnsiTheme="majorHAnsi" w:cstheme="majorHAnsi"/>
          <w:snapToGrid w:val="0"/>
          <w:sz w:val="18"/>
        </w:rPr>
        <w:t>urea nitrogen</w:t>
      </w:r>
      <w:r w:rsidRPr="0053632D">
        <w:rPr>
          <w:rFonts w:asciiTheme="majorHAnsi" w:hAnsiTheme="majorHAnsi" w:cstheme="majorHAnsi" w:hint="eastAsia"/>
          <w:snapToGrid w:val="0"/>
          <w:sz w:val="18"/>
        </w:rPr>
        <w:t xml:space="preserve">, </w:t>
      </w:r>
      <w:r w:rsidRPr="0053632D">
        <w:rPr>
          <w:rFonts w:asciiTheme="majorHAnsi" w:hAnsiTheme="majorHAnsi" w:cstheme="majorHAnsi"/>
          <w:snapToGrid w:val="0"/>
          <w:sz w:val="18"/>
        </w:rPr>
        <w:t>and C-reactive protein</w:t>
      </w:r>
      <w:r w:rsidRPr="0053632D">
        <w:rPr>
          <w:rFonts w:asciiTheme="majorHAnsi" w:hAnsiTheme="majorHAnsi" w:cstheme="majorHAnsi"/>
          <w:sz w:val="18"/>
          <w:szCs w:val="18"/>
        </w:rPr>
        <w:t xml:space="preserve">. </w:t>
      </w:r>
      <w:bookmarkEnd w:id="4"/>
      <w:r w:rsidRPr="001E555B">
        <w:rPr>
          <w:rFonts w:asciiTheme="majorHAnsi" w:hAnsiTheme="majorHAnsi" w:cstheme="majorHAnsi"/>
          <w:sz w:val="18"/>
          <w:szCs w:val="18"/>
        </w:rPr>
        <w:t xml:space="preserve">A two-tailed </w:t>
      </w:r>
      <w:r w:rsidRPr="001E555B">
        <w:rPr>
          <w:rFonts w:asciiTheme="majorHAnsi" w:hAnsiTheme="majorHAnsi" w:cstheme="majorHAnsi"/>
          <w:i/>
          <w:sz w:val="18"/>
          <w:szCs w:val="18"/>
        </w:rPr>
        <w:t>P</w:t>
      </w:r>
      <w:r w:rsidR="00707CF4">
        <w:rPr>
          <w:rFonts w:asciiTheme="majorHAnsi" w:hAnsiTheme="majorHAnsi" w:cstheme="majorHAnsi"/>
          <w:sz w:val="18"/>
          <w:szCs w:val="18"/>
        </w:rPr>
        <w:t xml:space="preserve"> v</w:t>
      </w:r>
      <w:r w:rsidRPr="001E555B">
        <w:rPr>
          <w:rFonts w:asciiTheme="majorHAnsi" w:hAnsiTheme="majorHAnsi" w:cstheme="majorHAnsi"/>
          <w:sz w:val="18"/>
          <w:szCs w:val="18"/>
        </w:rPr>
        <w:t>alue &lt;</w:t>
      </w:r>
      <w:r w:rsidR="00C17259"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0</w:t>
      </w:r>
      <w:r w:rsidRPr="001E555B">
        <w:rPr>
          <w:rFonts w:asciiTheme="majorHAnsi" w:hAnsiTheme="majorHAnsi" w:cstheme="majorHAnsi"/>
          <w:sz w:val="18"/>
          <w:szCs w:val="18"/>
        </w:rPr>
        <w:t>.05 was considered statistically significant</w:t>
      </w:r>
      <w:r>
        <w:rPr>
          <w:rFonts w:asciiTheme="majorHAnsi" w:hAnsiTheme="majorHAnsi" w:cstheme="majorHAnsi"/>
          <w:sz w:val="18"/>
          <w:szCs w:val="18"/>
        </w:rPr>
        <w:t>.</w:t>
      </w:r>
      <w:bookmarkEnd w:id="2"/>
    </w:p>
    <w:sectPr w:rsidR="00F74370" w:rsidRPr="00970387" w:rsidSect="00F74370">
      <w:type w:val="continuous"/>
      <w:pgSz w:w="16838" w:h="11906" w:orient="landscape" w:code="9"/>
      <w:pgMar w:top="1418" w:right="1418" w:bottom="1418" w:left="1418" w:header="851" w:footer="680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DE128" w14:textId="77777777" w:rsidR="00CA36AF" w:rsidRDefault="00CA36AF" w:rsidP="001F24EF">
      <w:pPr>
        <w:spacing w:line="240" w:lineRule="auto"/>
      </w:pPr>
      <w:r>
        <w:separator/>
      </w:r>
    </w:p>
  </w:endnote>
  <w:endnote w:type="continuationSeparator" w:id="0">
    <w:p w14:paraId="6CA0843F" w14:textId="77777777" w:rsidR="00CA36AF" w:rsidRDefault="00CA36AF" w:rsidP="001F24EF">
      <w:pPr>
        <w:spacing w:line="240" w:lineRule="auto"/>
      </w:pPr>
      <w:r>
        <w:continuationSeparator/>
      </w:r>
    </w:p>
  </w:endnote>
  <w:endnote w:type="continuationNotice" w:id="1">
    <w:p w14:paraId="0A9661DA" w14:textId="77777777" w:rsidR="00CA36AF" w:rsidRDefault="00CA36A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34786" w14:textId="77777777" w:rsidR="00CA36AF" w:rsidRDefault="00CA36AF" w:rsidP="001F24EF">
      <w:pPr>
        <w:spacing w:line="240" w:lineRule="auto"/>
      </w:pPr>
      <w:r>
        <w:separator/>
      </w:r>
    </w:p>
  </w:footnote>
  <w:footnote w:type="continuationSeparator" w:id="0">
    <w:p w14:paraId="00780263" w14:textId="77777777" w:rsidR="00CA36AF" w:rsidRDefault="00CA36AF" w:rsidP="001F24EF">
      <w:pPr>
        <w:spacing w:line="240" w:lineRule="auto"/>
      </w:pPr>
      <w:r>
        <w:continuationSeparator/>
      </w:r>
    </w:p>
  </w:footnote>
  <w:footnote w:type="continuationNotice" w:id="1">
    <w:p w14:paraId="7E64CC06" w14:textId="77777777" w:rsidR="00CA36AF" w:rsidRDefault="00CA36A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6424831"/>
      <w:docPartObj>
        <w:docPartGallery w:val="Page Numbers (Top of Page)"/>
        <w:docPartUnique/>
      </w:docPartObj>
    </w:sdtPr>
    <w:sdtEndPr/>
    <w:sdtContent>
      <w:p w14:paraId="3236F56B" w14:textId="6D90863A" w:rsidR="00F877E5" w:rsidRPr="003411A0" w:rsidRDefault="00F877E5" w:rsidP="003411A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65AD" w:rsidRPr="00A865AD">
          <w:rPr>
            <w:noProof/>
            <w:lang w:val="ja-JP"/>
          </w:rPr>
          <w:t>29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A90"/>
    <w:multiLevelType w:val="hybridMultilevel"/>
    <w:tmpl w:val="C8341ACA"/>
    <w:lvl w:ilvl="0" w:tplc="117AEB1E">
      <w:start w:val="1"/>
      <w:numFmt w:val="decimal"/>
      <w:lvlText w:val="%1."/>
      <w:lvlJc w:val="left"/>
      <w:pPr>
        <w:tabs>
          <w:tab w:val="num" w:pos="1979"/>
        </w:tabs>
        <w:ind w:left="1979" w:hanging="420"/>
      </w:pPr>
      <w:rPr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2399"/>
        </w:tabs>
        <w:ind w:left="239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819"/>
        </w:tabs>
        <w:ind w:left="281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9"/>
        </w:tabs>
        <w:ind w:left="323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659"/>
        </w:tabs>
        <w:ind w:left="365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4079"/>
        </w:tabs>
        <w:ind w:left="407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99"/>
        </w:tabs>
        <w:ind w:left="449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919"/>
        </w:tabs>
        <w:ind w:left="491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339"/>
        </w:tabs>
        <w:ind w:left="5339" w:hanging="420"/>
      </w:pPr>
    </w:lvl>
  </w:abstractNum>
  <w:abstractNum w:abstractNumId="1" w15:restartNumberingAfterBreak="0">
    <w:nsid w:val="02163E5D"/>
    <w:multiLevelType w:val="hybridMultilevel"/>
    <w:tmpl w:val="3938A0E8"/>
    <w:lvl w:ilvl="0" w:tplc="64E2BAF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49570A6"/>
    <w:multiLevelType w:val="hybridMultilevel"/>
    <w:tmpl w:val="2AAEC93E"/>
    <w:lvl w:ilvl="0" w:tplc="12B88AB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74243A"/>
    <w:multiLevelType w:val="hybridMultilevel"/>
    <w:tmpl w:val="99525598"/>
    <w:lvl w:ilvl="0" w:tplc="517ECE1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B82259F"/>
    <w:multiLevelType w:val="hybridMultilevel"/>
    <w:tmpl w:val="6C2EC0A8"/>
    <w:lvl w:ilvl="0" w:tplc="9A308D7C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2086492"/>
    <w:multiLevelType w:val="hybridMultilevel"/>
    <w:tmpl w:val="3AD434EE"/>
    <w:lvl w:ilvl="0" w:tplc="E8C42BD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6DE6A64"/>
    <w:multiLevelType w:val="hybridMultilevel"/>
    <w:tmpl w:val="1400BC9A"/>
    <w:lvl w:ilvl="0" w:tplc="0EECB5C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17472738"/>
    <w:multiLevelType w:val="hybridMultilevel"/>
    <w:tmpl w:val="3E02665A"/>
    <w:lvl w:ilvl="0" w:tplc="EE188CB4">
      <w:start w:val="2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93543E1"/>
    <w:multiLevelType w:val="hybridMultilevel"/>
    <w:tmpl w:val="CD26C076"/>
    <w:lvl w:ilvl="0" w:tplc="81C01924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9592224"/>
    <w:multiLevelType w:val="multilevel"/>
    <w:tmpl w:val="67DAB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08F3DCE"/>
    <w:multiLevelType w:val="hybridMultilevel"/>
    <w:tmpl w:val="966C2AFA"/>
    <w:lvl w:ilvl="0" w:tplc="570CC44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22FB3604"/>
    <w:multiLevelType w:val="hybridMultilevel"/>
    <w:tmpl w:val="ECE014CA"/>
    <w:lvl w:ilvl="0" w:tplc="63D4300E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23245528"/>
    <w:multiLevelType w:val="hybridMultilevel"/>
    <w:tmpl w:val="15828558"/>
    <w:lvl w:ilvl="0" w:tplc="121C25F8">
      <w:start w:val="1"/>
      <w:numFmt w:val="decimalEnclosedCircle"/>
      <w:lvlText w:val="%1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7E53729"/>
    <w:multiLevelType w:val="hybridMultilevel"/>
    <w:tmpl w:val="918AE60C"/>
    <w:lvl w:ilvl="0" w:tplc="4ADA0F0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2E756DD3"/>
    <w:multiLevelType w:val="hybridMultilevel"/>
    <w:tmpl w:val="C89A4B1A"/>
    <w:lvl w:ilvl="0" w:tplc="04DA7A72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324C450D"/>
    <w:multiLevelType w:val="hybridMultilevel"/>
    <w:tmpl w:val="EA3A73B8"/>
    <w:lvl w:ilvl="0" w:tplc="29C85456">
      <w:start w:val="1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35EC5B06"/>
    <w:multiLevelType w:val="hybridMultilevel"/>
    <w:tmpl w:val="847C2400"/>
    <w:lvl w:ilvl="0" w:tplc="91169D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7C65CCC"/>
    <w:multiLevelType w:val="hybridMultilevel"/>
    <w:tmpl w:val="8780D2E2"/>
    <w:lvl w:ilvl="0" w:tplc="B0B21EF2">
      <w:start w:val="2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3A021091"/>
    <w:multiLevelType w:val="hybridMultilevel"/>
    <w:tmpl w:val="720214B6"/>
    <w:lvl w:ilvl="0" w:tplc="CCAC656C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F0B483D"/>
    <w:multiLevelType w:val="hybridMultilevel"/>
    <w:tmpl w:val="D61A549A"/>
    <w:lvl w:ilvl="0" w:tplc="E6A6259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41DA0FA5"/>
    <w:multiLevelType w:val="hybridMultilevel"/>
    <w:tmpl w:val="98184164"/>
    <w:lvl w:ilvl="0" w:tplc="DC4E2206">
      <w:start w:val="10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4383360D"/>
    <w:multiLevelType w:val="hybridMultilevel"/>
    <w:tmpl w:val="403A5D3A"/>
    <w:lvl w:ilvl="0" w:tplc="4CF6034E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4AA56E5F"/>
    <w:multiLevelType w:val="hybridMultilevel"/>
    <w:tmpl w:val="27F8C978"/>
    <w:lvl w:ilvl="0" w:tplc="7256EF68">
      <w:start w:val="25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4B6B1D7B"/>
    <w:multiLevelType w:val="hybridMultilevel"/>
    <w:tmpl w:val="9FEEFB9C"/>
    <w:lvl w:ilvl="0" w:tplc="02A0305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890F8E"/>
    <w:multiLevelType w:val="hybridMultilevel"/>
    <w:tmpl w:val="70109816"/>
    <w:lvl w:ilvl="0" w:tplc="FFC4A94C">
      <w:start w:val="1"/>
      <w:numFmt w:val="decimal"/>
      <w:lvlText w:val="[%1] "/>
      <w:lvlJc w:val="left"/>
      <w:pPr>
        <w:ind w:left="420" w:hanging="420"/>
      </w:pPr>
      <w:rPr>
        <w:rFonts w:ascii="Times New Roman" w:eastAsia="ＭＳ 明朝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0FF7DC5"/>
    <w:multiLevelType w:val="hybridMultilevel"/>
    <w:tmpl w:val="A0F68076"/>
    <w:lvl w:ilvl="0" w:tplc="BDE6D24E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0000FF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545D2B4B"/>
    <w:multiLevelType w:val="hybridMultilevel"/>
    <w:tmpl w:val="1EAAA8C6"/>
    <w:lvl w:ilvl="0" w:tplc="7A9636C8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9432BD9"/>
    <w:multiLevelType w:val="hybridMultilevel"/>
    <w:tmpl w:val="D5BC27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9665A10"/>
    <w:multiLevelType w:val="hybridMultilevel"/>
    <w:tmpl w:val="489E52B8"/>
    <w:lvl w:ilvl="0" w:tplc="D8BEAA00">
      <w:numFmt w:val="bullet"/>
      <w:lvlText w:val="●"/>
      <w:lvlJc w:val="left"/>
      <w:pPr>
        <w:ind w:left="84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9" w15:restartNumberingAfterBreak="0">
    <w:nsid w:val="5BC5717A"/>
    <w:multiLevelType w:val="hybridMultilevel"/>
    <w:tmpl w:val="ED2E9624"/>
    <w:lvl w:ilvl="0" w:tplc="0C14DC3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0" w15:restartNumberingAfterBreak="0">
    <w:nsid w:val="5CB12CE6"/>
    <w:multiLevelType w:val="hybridMultilevel"/>
    <w:tmpl w:val="DA4AF488"/>
    <w:lvl w:ilvl="0" w:tplc="99F25726">
      <w:start w:val="3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5F080B71"/>
    <w:multiLevelType w:val="hybridMultilevel"/>
    <w:tmpl w:val="B8AAF1DC"/>
    <w:lvl w:ilvl="0" w:tplc="065C47C4">
      <w:start w:val="17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5F6A2437"/>
    <w:multiLevelType w:val="hybridMultilevel"/>
    <w:tmpl w:val="EC506202"/>
    <w:lvl w:ilvl="0" w:tplc="2C10E07E">
      <w:numFmt w:val="bullet"/>
      <w:lvlText w:val="●"/>
      <w:lvlJc w:val="left"/>
      <w:pPr>
        <w:ind w:left="84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3" w15:restartNumberingAfterBreak="0">
    <w:nsid w:val="62406A37"/>
    <w:multiLevelType w:val="hybridMultilevel"/>
    <w:tmpl w:val="5CCEC97C"/>
    <w:lvl w:ilvl="0" w:tplc="9A5A1404">
      <w:start w:val="14"/>
      <w:numFmt w:val="decimal"/>
      <w:lvlText w:val="%1."/>
      <w:lvlJc w:val="left"/>
      <w:pPr>
        <w:tabs>
          <w:tab w:val="num" w:pos="630"/>
        </w:tabs>
        <w:ind w:left="630" w:hanging="63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 w15:restartNumberingAfterBreak="0">
    <w:nsid w:val="6539010D"/>
    <w:multiLevelType w:val="hybridMultilevel"/>
    <w:tmpl w:val="80EA3016"/>
    <w:lvl w:ilvl="0" w:tplc="2F1230FC">
      <w:numFmt w:val="bullet"/>
      <w:lvlText w:val="●"/>
      <w:lvlJc w:val="left"/>
      <w:pPr>
        <w:ind w:left="84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5" w15:restartNumberingAfterBreak="0">
    <w:nsid w:val="6A186290"/>
    <w:multiLevelType w:val="hybridMultilevel"/>
    <w:tmpl w:val="697ACF90"/>
    <w:lvl w:ilvl="0" w:tplc="614C174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 w15:restartNumberingAfterBreak="0">
    <w:nsid w:val="6B7A79E9"/>
    <w:multiLevelType w:val="hybridMultilevel"/>
    <w:tmpl w:val="55B4367A"/>
    <w:lvl w:ilvl="0" w:tplc="3E0EED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30CC9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05CE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4C617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106FC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7E039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8AEF7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89E5A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A0C9A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46343EC"/>
    <w:multiLevelType w:val="hybridMultilevel"/>
    <w:tmpl w:val="23BE7CAC"/>
    <w:lvl w:ilvl="0" w:tplc="DF7C273A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76C24DEC"/>
    <w:multiLevelType w:val="hybridMultilevel"/>
    <w:tmpl w:val="B2EEE4EA"/>
    <w:lvl w:ilvl="0" w:tplc="A0D821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 w15:restartNumberingAfterBreak="0">
    <w:nsid w:val="77420360"/>
    <w:multiLevelType w:val="hybridMultilevel"/>
    <w:tmpl w:val="E8521CB8"/>
    <w:lvl w:ilvl="0" w:tplc="5972EC1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7C232322"/>
    <w:multiLevelType w:val="hybridMultilevel"/>
    <w:tmpl w:val="82B023E0"/>
    <w:lvl w:ilvl="0" w:tplc="3E00FAF8">
      <w:start w:val="1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EC2281C"/>
    <w:multiLevelType w:val="hybridMultilevel"/>
    <w:tmpl w:val="11044D12"/>
    <w:lvl w:ilvl="0" w:tplc="91B2D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F7872A7"/>
    <w:multiLevelType w:val="hybridMultilevel"/>
    <w:tmpl w:val="3E9A18FA"/>
    <w:lvl w:ilvl="0" w:tplc="F420278C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B73ABFC4">
      <w:start w:val="1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3" w15:restartNumberingAfterBreak="0">
    <w:nsid w:val="7FD27A90"/>
    <w:multiLevelType w:val="hybridMultilevel"/>
    <w:tmpl w:val="15D02B48"/>
    <w:lvl w:ilvl="0" w:tplc="71AC59A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42"/>
  </w:num>
  <w:num w:numId="3">
    <w:abstractNumId w:val="26"/>
  </w:num>
  <w:num w:numId="4">
    <w:abstractNumId w:val="29"/>
  </w:num>
  <w:num w:numId="5">
    <w:abstractNumId w:val="5"/>
  </w:num>
  <w:num w:numId="6">
    <w:abstractNumId w:val="6"/>
  </w:num>
  <w:num w:numId="7">
    <w:abstractNumId w:val="35"/>
  </w:num>
  <w:num w:numId="8">
    <w:abstractNumId w:val="13"/>
  </w:num>
  <w:num w:numId="9">
    <w:abstractNumId w:val="39"/>
  </w:num>
  <w:num w:numId="10">
    <w:abstractNumId w:val="10"/>
  </w:num>
  <w:num w:numId="11">
    <w:abstractNumId w:val="3"/>
  </w:num>
  <w:num w:numId="12">
    <w:abstractNumId w:val="20"/>
  </w:num>
  <w:num w:numId="13">
    <w:abstractNumId w:val="1"/>
  </w:num>
  <w:num w:numId="14">
    <w:abstractNumId w:val="15"/>
  </w:num>
  <w:num w:numId="15">
    <w:abstractNumId w:val="31"/>
  </w:num>
  <w:num w:numId="16">
    <w:abstractNumId w:val="11"/>
  </w:num>
  <w:num w:numId="17">
    <w:abstractNumId w:val="7"/>
  </w:num>
  <w:num w:numId="18">
    <w:abstractNumId w:val="40"/>
  </w:num>
  <w:num w:numId="19">
    <w:abstractNumId w:val="22"/>
  </w:num>
  <w:num w:numId="20">
    <w:abstractNumId w:val="21"/>
  </w:num>
  <w:num w:numId="21">
    <w:abstractNumId w:val="37"/>
  </w:num>
  <w:num w:numId="22">
    <w:abstractNumId w:val="17"/>
  </w:num>
  <w:num w:numId="23">
    <w:abstractNumId w:val="36"/>
  </w:num>
  <w:num w:numId="24">
    <w:abstractNumId w:val="30"/>
  </w:num>
  <w:num w:numId="25">
    <w:abstractNumId w:val="25"/>
  </w:num>
  <w:num w:numId="26">
    <w:abstractNumId w:val="33"/>
  </w:num>
  <w:num w:numId="27">
    <w:abstractNumId w:val="4"/>
  </w:num>
  <w:num w:numId="28">
    <w:abstractNumId w:val="14"/>
  </w:num>
  <w:num w:numId="29">
    <w:abstractNumId w:val="38"/>
  </w:num>
  <w:num w:numId="30">
    <w:abstractNumId w:val="0"/>
  </w:num>
  <w:num w:numId="31">
    <w:abstractNumId w:val="41"/>
  </w:num>
  <w:num w:numId="32">
    <w:abstractNumId w:val="43"/>
  </w:num>
  <w:num w:numId="33">
    <w:abstractNumId w:val="23"/>
  </w:num>
  <w:num w:numId="34">
    <w:abstractNumId w:val="27"/>
  </w:num>
  <w:num w:numId="35">
    <w:abstractNumId w:val="18"/>
  </w:num>
  <w:num w:numId="36">
    <w:abstractNumId w:val="12"/>
  </w:num>
  <w:num w:numId="37">
    <w:abstractNumId w:val="8"/>
  </w:num>
  <w:num w:numId="38">
    <w:abstractNumId w:val="2"/>
  </w:num>
  <w:num w:numId="39">
    <w:abstractNumId w:val="9"/>
  </w:num>
  <w:num w:numId="40">
    <w:abstractNumId w:val="24"/>
  </w:num>
  <w:num w:numId="41">
    <w:abstractNumId w:val="16"/>
  </w:num>
  <w:num w:numId="42">
    <w:abstractNumId w:val="34"/>
  </w:num>
  <w:num w:numId="43">
    <w:abstractNumId w:val="28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hyphenationZone w:val="425"/>
  <w:drawingGridHorizontalSpacing w:val="13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vrxe59svxwme9pzt5zfe9z9errpte5vzp&quot;&gt;My EndNote Library&lt;record-ids&gt;&lt;item&gt;2&lt;/item&gt;&lt;item&gt;3&lt;/item&gt;&lt;item&gt;5&lt;/item&gt;&lt;item&gt;7&lt;/item&gt;&lt;item&gt;9&lt;/item&gt;&lt;item&gt;27&lt;/item&gt;&lt;item&gt;28&lt;/item&gt;&lt;item&gt;31&lt;/item&gt;&lt;item&gt;33&lt;/item&gt;&lt;item&gt;36&lt;/item&gt;&lt;item&gt;37&lt;/item&gt;&lt;item&gt;39&lt;/item&gt;&lt;item&gt;40&lt;/item&gt;&lt;item&gt;41&lt;/item&gt;&lt;item&gt;43&lt;/item&gt;&lt;item&gt;44&lt;/item&gt;&lt;item&gt;47&lt;/item&gt;&lt;item&gt;104&lt;/item&gt;&lt;item&gt;105&lt;/item&gt;&lt;item&gt;106&lt;/item&gt;&lt;item&gt;108&lt;/item&gt;&lt;item&gt;110&lt;/item&gt;&lt;item&gt;111&lt;/item&gt;&lt;item&gt;112&lt;/item&gt;&lt;item&gt;113&lt;/item&gt;&lt;item&gt;115&lt;/item&gt;&lt;item&gt;116&lt;/item&gt;&lt;item&gt;125&lt;/item&gt;&lt;item&gt;126&lt;/item&gt;&lt;/record-ids&gt;&lt;/item&gt;&lt;/Libraries&gt;"/>
  </w:docVars>
  <w:rsids>
    <w:rsidRoot w:val="001260E8"/>
    <w:rsid w:val="000004FE"/>
    <w:rsid w:val="00002DF4"/>
    <w:rsid w:val="00002F0B"/>
    <w:rsid w:val="00003092"/>
    <w:rsid w:val="00003574"/>
    <w:rsid w:val="00003A6C"/>
    <w:rsid w:val="00003F6B"/>
    <w:rsid w:val="00003FFB"/>
    <w:rsid w:val="000051FE"/>
    <w:rsid w:val="0000521D"/>
    <w:rsid w:val="00005C91"/>
    <w:rsid w:val="00006186"/>
    <w:rsid w:val="00006590"/>
    <w:rsid w:val="00006CB5"/>
    <w:rsid w:val="00006D46"/>
    <w:rsid w:val="00007145"/>
    <w:rsid w:val="00007495"/>
    <w:rsid w:val="00007A61"/>
    <w:rsid w:val="00011289"/>
    <w:rsid w:val="0001128B"/>
    <w:rsid w:val="000115D7"/>
    <w:rsid w:val="00011BD1"/>
    <w:rsid w:val="000123D6"/>
    <w:rsid w:val="000125D0"/>
    <w:rsid w:val="0001262C"/>
    <w:rsid w:val="00012E65"/>
    <w:rsid w:val="000130C5"/>
    <w:rsid w:val="000130F7"/>
    <w:rsid w:val="000136D0"/>
    <w:rsid w:val="00013CF3"/>
    <w:rsid w:val="00014167"/>
    <w:rsid w:val="00014327"/>
    <w:rsid w:val="00014451"/>
    <w:rsid w:val="00015466"/>
    <w:rsid w:val="00015C63"/>
    <w:rsid w:val="00015C9B"/>
    <w:rsid w:val="00016A1E"/>
    <w:rsid w:val="000171E3"/>
    <w:rsid w:val="000174C9"/>
    <w:rsid w:val="00020276"/>
    <w:rsid w:val="0002054F"/>
    <w:rsid w:val="000219CA"/>
    <w:rsid w:val="00021BF4"/>
    <w:rsid w:val="000220DF"/>
    <w:rsid w:val="00022448"/>
    <w:rsid w:val="000228B5"/>
    <w:rsid w:val="00022CA4"/>
    <w:rsid w:val="0002359A"/>
    <w:rsid w:val="000239A3"/>
    <w:rsid w:val="00024848"/>
    <w:rsid w:val="0002573C"/>
    <w:rsid w:val="00025836"/>
    <w:rsid w:val="0002589F"/>
    <w:rsid w:val="00026198"/>
    <w:rsid w:val="00026549"/>
    <w:rsid w:val="0002667E"/>
    <w:rsid w:val="00026B90"/>
    <w:rsid w:val="00027AB7"/>
    <w:rsid w:val="00027C42"/>
    <w:rsid w:val="00027CE7"/>
    <w:rsid w:val="000300A4"/>
    <w:rsid w:val="000306F5"/>
    <w:rsid w:val="00030AFE"/>
    <w:rsid w:val="00030DD3"/>
    <w:rsid w:val="000319DB"/>
    <w:rsid w:val="00031C01"/>
    <w:rsid w:val="00031D25"/>
    <w:rsid w:val="0003201B"/>
    <w:rsid w:val="00032C01"/>
    <w:rsid w:val="000332B9"/>
    <w:rsid w:val="00033A62"/>
    <w:rsid w:val="00034456"/>
    <w:rsid w:val="000349F7"/>
    <w:rsid w:val="00035685"/>
    <w:rsid w:val="00035B5F"/>
    <w:rsid w:val="0003632A"/>
    <w:rsid w:val="000374B3"/>
    <w:rsid w:val="000374F4"/>
    <w:rsid w:val="000375B2"/>
    <w:rsid w:val="000376C8"/>
    <w:rsid w:val="00041367"/>
    <w:rsid w:val="0004383C"/>
    <w:rsid w:val="00043D90"/>
    <w:rsid w:val="0004492E"/>
    <w:rsid w:val="000455B9"/>
    <w:rsid w:val="00045F4A"/>
    <w:rsid w:val="000462A2"/>
    <w:rsid w:val="0004698E"/>
    <w:rsid w:val="00046BEB"/>
    <w:rsid w:val="00047A1B"/>
    <w:rsid w:val="00050346"/>
    <w:rsid w:val="0005111E"/>
    <w:rsid w:val="000516CA"/>
    <w:rsid w:val="00053310"/>
    <w:rsid w:val="00053E1E"/>
    <w:rsid w:val="00054D0D"/>
    <w:rsid w:val="0005519B"/>
    <w:rsid w:val="00055F92"/>
    <w:rsid w:val="000563F5"/>
    <w:rsid w:val="000569FB"/>
    <w:rsid w:val="00056BE8"/>
    <w:rsid w:val="000574A7"/>
    <w:rsid w:val="00057657"/>
    <w:rsid w:val="00057B3A"/>
    <w:rsid w:val="000604D1"/>
    <w:rsid w:val="0006062D"/>
    <w:rsid w:val="00060964"/>
    <w:rsid w:val="000619D6"/>
    <w:rsid w:val="00061BFA"/>
    <w:rsid w:val="00061FC6"/>
    <w:rsid w:val="00062205"/>
    <w:rsid w:val="00062740"/>
    <w:rsid w:val="00063811"/>
    <w:rsid w:val="00063B86"/>
    <w:rsid w:val="00064FF0"/>
    <w:rsid w:val="0006517D"/>
    <w:rsid w:val="00065D16"/>
    <w:rsid w:val="000662A3"/>
    <w:rsid w:val="0006643C"/>
    <w:rsid w:val="00066B6B"/>
    <w:rsid w:val="00066E98"/>
    <w:rsid w:val="00067776"/>
    <w:rsid w:val="000708F6"/>
    <w:rsid w:val="00070C69"/>
    <w:rsid w:val="00070E2B"/>
    <w:rsid w:val="000725A2"/>
    <w:rsid w:val="00072633"/>
    <w:rsid w:val="00072966"/>
    <w:rsid w:val="00072C1E"/>
    <w:rsid w:val="00073720"/>
    <w:rsid w:val="00074710"/>
    <w:rsid w:val="00074EAA"/>
    <w:rsid w:val="00075828"/>
    <w:rsid w:val="00075AE1"/>
    <w:rsid w:val="0007632A"/>
    <w:rsid w:val="00076647"/>
    <w:rsid w:val="00076835"/>
    <w:rsid w:val="00076B4C"/>
    <w:rsid w:val="000776CF"/>
    <w:rsid w:val="00077CB0"/>
    <w:rsid w:val="00077E45"/>
    <w:rsid w:val="000804EF"/>
    <w:rsid w:val="000814D9"/>
    <w:rsid w:val="0008175F"/>
    <w:rsid w:val="00081FF1"/>
    <w:rsid w:val="000824B1"/>
    <w:rsid w:val="000829FB"/>
    <w:rsid w:val="00082CFA"/>
    <w:rsid w:val="00083246"/>
    <w:rsid w:val="00083616"/>
    <w:rsid w:val="000836EF"/>
    <w:rsid w:val="00083D83"/>
    <w:rsid w:val="00084718"/>
    <w:rsid w:val="00084D26"/>
    <w:rsid w:val="00084EBF"/>
    <w:rsid w:val="00085A89"/>
    <w:rsid w:val="00085B19"/>
    <w:rsid w:val="00085D31"/>
    <w:rsid w:val="00086DC1"/>
    <w:rsid w:val="00087A58"/>
    <w:rsid w:val="00087B52"/>
    <w:rsid w:val="00087F84"/>
    <w:rsid w:val="000901D6"/>
    <w:rsid w:val="00090233"/>
    <w:rsid w:val="0009065D"/>
    <w:rsid w:val="00090C92"/>
    <w:rsid w:val="0009187B"/>
    <w:rsid w:val="0009190F"/>
    <w:rsid w:val="0009212D"/>
    <w:rsid w:val="00092BB4"/>
    <w:rsid w:val="00092CBF"/>
    <w:rsid w:val="00094071"/>
    <w:rsid w:val="00094395"/>
    <w:rsid w:val="00094A0C"/>
    <w:rsid w:val="00095D2C"/>
    <w:rsid w:val="00095E75"/>
    <w:rsid w:val="00096D01"/>
    <w:rsid w:val="00096E04"/>
    <w:rsid w:val="000970A5"/>
    <w:rsid w:val="00097128"/>
    <w:rsid w:val="00097C03"/>
    <w:rsid w:val="000A0563"/>
    <w:rsid w:val="000A0569"/>
    <w:rsid w:val="000A0ADA"/>
    <w:rsid w:val="000A0E11"/>
    <w:rsid w:val="000A10EF"/>
    <w:rsid w:val="000A132D"/>
    <w:rsid w:val="000A28EF"/>
    <w:rsid w:val="000A2DF0"/>
    <w:rsid w:val="000A3198"/>
    <w:rsid w:val="000A3BCB"/>
    <w:rsid w:val="000A3C48"/>
    <w:rsid w:val="000A3E47"/>
    <w:rsid w:val="000A46A0"/>
    <w:rsid w:val="000A4BEE"/>
    <w:rsid w:val="000A52C7"/>
    <w:rsid w:val="000A5720"/>
    <w:rsid w:val="000A595B"/>
    <w:rsid w:val="000A5E9B"/>
    <w:rsid w:val="000A61C6"/>
    <w:rsid w:val="000A6C48"/>
    <w:rsid w:val="000A6EC7"/>
    <w:rsid w:val="000B0469"/>
    <w:rsid w:val="000B049F"/>
    <w:rsid w:val="000B108B"/>
    <w:rsid w:val="000B16D8"/>
    <w:rsid w:val="000B2047"/>
    <w:rsid w:val="000B2D90"/>
    <w:rsid w:val="000B2E3B"/>
    <w:rsid w:val="000B36FD"/>
    <w:rsid w:val="000B38D9"/>
    <w:rsid w:val="000B3943"/>
    <w:rsid w:val="000B3B59"/>
    <w:rsid w:val="000B3C7D"/>
    <w:rsid w:val="000B44C2"/>
    <w:rsid w:val="000B4A8C"/>
    <w:rsid w:val="000B5401"/>
    <w:rsid w:val="000B6027"/>
    <w:rsid w:val="000B630E"/>
    <w:rsid w:val="000B6331"/>
    <w:rsid w:val="000B6C70"/>
    <w:rsid w:val="000B79C7"/>
    <w:rsid w:val="000B7E02"/>
    <w:rsid w:val="000C2638"/>
    <w:rsid w:val="000C2EBA"/>
    <w:rsid w:val="000C3559"/>
    <w:rsid w:val="000C3DF2"/>
    <w:rsid w:val="000C481D"/>
    <w:rsid w:val="000C4870"/>
    <w:rsid w:val="000C4EEA"/>
    <w:rsid w:val="000C5850"/>
    <w:rsid w:val="000C6612"/>
    <w:rsid w:val="000C6C14"/>
    <w:rsid w:val="000C7232"/>
    <w:rsid w:val="000C7235"/>
    <w:rsid w:val="000C74F9"/>
    <w:rsid w:val="000C7C18"/>
    <w:rsid w:val="000C7CF0"/>
    <w:rsid w:val="000C7EDB"/>
    <w:rsid w:val="000D07B9"/>
    <w:rsid w:val="000D0FDE"/>
    <w:rsid w:val="000D19FF"/>
    <w:rsid w:val="000D2226"/>
    <w:rsid w:val="000D250D"/>
    <w:rsid w:val="000D2587"/>
    <w:rsid w:val="000D2E16"/>
    <w:rsid w:val="000D3D24"/>
    <w:rsid w:val="000D43D0"/>
    <w:rsid w:val="000D4BA9"/>
    <w:rsid w:val="000D533C"/>
    <w:rsid w:val="000D5434"/>
    <w:rsid w:val="000D617B"/>
    <w:rsid w:val="000D6623"/>
    <w:rsid w:val="000D6FFC"/>
    <w:rsid w:val="000D70AA"/>
    <w:rsid w:val="000D799C"/>
    <w:rsid w:val="000E03CB"/>
    <w:rsid w:val="000E0900"/>
    <w:rsid w:val="000E0AA0"/>
    <w:rsid w:val="000E12B1"/>
    <w:rsid w:val="000E1321"/>
    <w:rsid w:val="000E13CF"/>
    <w:rsid w:val="000E1C5B"/>
    <w:rsid w:val="000E2C3D"/>
    <w:rsid w:val="000E375B"/>
    <w:rsid w:val="000E3E88"/>
    <w:rsid w:val="000E4369"/>
    <w:rsid w:val="000E47BB"/>
    <w:rsid w:val="000E517C"/>
    <w:rsid w:val="000E5718"/>
    <w:rsid w:val="000E6A24"/>
    <w:rsid w:val="000E700F"/>
    <w:rsid w:val="000E7670"/>
    <w:rsid w:val="000F0912"/>
    <w:rsid w:val="000F13E4"/>
    <w:rsid w:val="000F1CD0"/>
    <w:rsid w:val="000F22C3"/>
    <w:rsid w:val="000F2ABC"/>
    <w:rsid w:val="000F3A78"/>
    <w:rsid w:val="000F3D52"/>
    <w:rsid w:val="000F4F63"/>
    <w:rsid w:val="000F52E8"/>
    <w:rsid w:val="000F681B"/>
    <w:rsid w:val="000F7288"/>
    <w:rsid w:val="000F7431"/>
    <w:rsid w:val="000F7BC4"/>
    <w:rsid w:val="001009F4"/>
    <w:rsid w:val="0010134A"/>
    <w:rsid w:val="00101648"/>
    <w:rsid w:val="00102849"/>
    <w:rsid w:val="00102B95"/>
    <w:rsid w:val="00103945"/>
    <w:rsid w:val="00103A9A"/>
    <w:rsid w:val="00103DFC"/>
    <w:rsid w:val="00104557"/>
    <w:rsid w:val="0010460F"/>
    <w:rsid w:val="00104C91"/>
    <w:rsid w:val="001055E7"/>
    <w:rsid w:val="00105A96"/>
    <w:rsid w:val="00106725"/>
    <w:rsid w:val="00106D14"/>
    <w:rsid w:val="00106F9B"/>
    <w:rsid w:val="00107440"/>
    <w:rsid w:val="00110455"/>
    <w:rsid w:val="001106E4"/>
    <w:rsid w:val="0011099C"/>
    <w:rsid w:val="00110D04"/>
    <w:rsid w:val="00111200"/>
    <w:rsid w:val="00111331"/>
    <w:rsid w:val="00112248"/>
    <w:rsid w:val="00112F43"/>
    <w:rsid w:val="001134CC"/>
    <w:rsid w:val="00113A2A"/>
    <w:rsid w:val="001140E5"/>
    <w:rsid w:val="00114131"/>
    <w:rsid w:val="00114151"/>
    <w:rsid w:val="00114358"/>
    <w:rsid w:val="001143AB"/>
    <w:rsid w:val="00114976"/>
    <w:rsid w:val="001154A6"/>
    <w:rsid w:val="001155A7"/>
    <w:rsid w:val="00115A48"/>
    <w:rsid w:val="00115BD5"/>
    <w:rsid w:val="0011617E"/>
    <w:rsid w:val="00116A05"/>
    <w:rsid w:val="00116D2B"/>
    <w:rsid w:val="00116D2D"/>
    <w:rsid w:val="00116FC8"/>
    <w:rsid w:val="001203C1"/>
    <w:rsid w:val="00120C81"/>
    <w:rsid w:val="00120E73"/>
    <w:rsid w:val="00120F46"/>
    <w:rsid w:val="0012182B"/>
    <w:rsid w:val="00121AAA"/>
    <w:rsid w:val="00121D79"/>
    <w:rsid w:val="001224D5"/>
    <w:rsid w:val="00122C9C"/>
    <w:rsid w:val="00122DC3"/>
    <w:rsid w:val="0012364A"/>
    <w:rsid w:val="0012382E"/>
    <w:rsid w:val="00123A93"/>
    <w:rsid w:val="00123D34"/>
    <w:rsid w:val="001246F1"/>
    <w:rsid w:val="00126098"/>
    <w:rsid w:val="001260E8"/>
    <w:rsid w:val="00126311"/>
    <w:rsid w:val="00127180"/>
    <w:rsid w:val="0012780C"/>
    <w:rsid w:val="00127ABA"/>
    <w:rsid w:val="00127C89"/>
    <w:rsid w:val="0013053B"/>
    <w:rsid w:val="00130936"/>
    <w:rsid w:val="00130CB3"/>
    <w:rsid w:val="00130CEE"/>
    <w:rsid w:val="001324C5"/>
    <w:rsid w:val="00132823"/>
    <w:rsid w:val="00133A36"/>
    <w:rsid w:val="00134091"/>
    <w:rsid w:val="0013470B"/>
    <w:rsid w:val="0013473D"/>
    <w:rsid w:val="00134768"/>
    <w:rsid w:val="00134C10"/>
    <w:rsid w:val="00134ED8"/>
    <w:rsid w:val="00134F8E"/>
    <w:rsid w:val="0013516F"/>
    <w:rsid w:val="00135773"/>
    <w:rsid w:val="0013605A"/>
    <w:rsid w:val="0013652E"/>
    <w:rsid w:val="00136E2D"/>
    <w:rsid w:val="001407DC"/>
    <w:rsid w:val="00140827"/>
    <w:rsid w:val="00140D8C"/>
    <w:rsid w:val="001427D5"/>
    <w:rsid w:val="00142CF0"/>
    <w:rsid w:val="00143369"/>
    <w:rsid w:val="00143407"/>
    <w:rsid w:val="00146117"/>
    <w:rsid w:val="001469BA"/>
    <w:rsid w:val="00147062"/>
    <w:rsid w:val="001474B7"/>
    <w:rsid w:val="00147581"/>
    <w:rsid w:val="00147A16"/>
    <w:rsid w:val="00147EFF"/>
    <w:rsid w:val="0015011F"/>
    <w:rsid w:val="00150821"/>
    <w:rsid w:val="00150A9A"/>
    <w:rsid w:val="00151FB5"/>
    <w:rsid w:val="00152F87"/>
    <w:rsid w:val="00153396"/>
    <w:rsid w:val="00153ADB"/>
    <w:rsid w:val="00154CC9"/>
    <w:rsid w:val="00154D77"/>
    <w:rsid w:val="00154DC2"/>
    <w:rsid w:val="001555AA"/>
    <w:rsid w:val="001558DD"/>
    <w:rsid w:val="00156B18"/>
    <w:rsid w:val="00156E5D"/>
    <w:rsid w:val="00156EA2"/>
    <w:rsid w:val="00157709"/>
    <w:rsid w:val="0015785E"/>
    <w:rsid w:val="001578F3"/>
    <w:rsid w:val="0016047E"/>
    <w:rsid w:val="001604C1"/>
    <w:rsid w:val="001608B7"/>
    <w:rsid w:val="001612E1"/>
    <w:rsid w:val="001615AD"/>
    <w:rsid w:val="00162DB2"/>
    <w:rsid w:val="00162E20"/>
    <w:rsid w:val="001631CB"/>
    <w:rsid w:val="001633BF"/>
    <w:rsid w:val="001638D9"/>
    <w:rsid w:val="00163B86"/>
    <w:rsid w:val="001644CC"/>
    <w:rsid w:val="00164572"/>
    <w:rsid w:val="0016488D"/>
    <w:rsid w:val="00164AB2"/>
    <w:rsid w:val="001656D3"/>
    <w:rsid w:val="00165918"/>
    <w:rsid w:val="0016633C"/>
    <w:rsid w:val="00166A0A"/>
    <w:rsid w:val="00166C08"/>
    <w:rsid w:val="001674B0"/>
    <w:rsid w:val="00167BDA"/>
    <w:rsid w:val="00167EB3"/>
    <w:rsid w:val="001700AE"/>
    <w:rsid w:val="00170E79"/>
    <w:rsid w:val="00171581"/>
    <w:rsid w:val="00172811"/>
    <w:rsid w:val="00172EE2"/>
    <w:rsid w:val="001731E2"/>
    <w:rsid w:val="001736E1"/>
    <w:rsid w:val="00173A52"/>
    <w:rsid w:val="00173B16"/>
    <w:rsid w:val="00173D11"/>
    <w:rsid w:val="00173D45"/>
    <w:rsid w:val="00173FA3"/>
    <w:rsid w:val="00174591"/>
    <w:rsid w:val="0017470F"/>
    <w:rsid w:val="00175028"/>
    <w:rsid w:val="00175068"/>
    <w:rsid w:val="0017596E"/>
    <w:rsid w:val="00177E0B"/>
    <w:rsid w:val="00180319"/>
    <w:rsid w:val="0018085C"/>
    <w:rsid w:val="00180B3B"/>
    <w:rsid w:val="00180B57"/>
    <w:rsid w:val="00181091"/>
    <w:rsid w:val="001815C5"/>
    <w:rsid w:val="001818AB"/>
    <w:rsid w:val="00181924"/>
    <w:rsid w:val="00181E25"/>
    <w:rsid w:val="001824F4"/>
    <w:rsid w:val="00182764"/>
    <w:rsid w:val="001828D0"/>
    <w:rsid w:val="00183784"/>
    <w:rsid w:val="00184CA9"/>
    <w:rsid w:val="001855ED"/>
    <w:rsid w:val="00185B9E"/>
    <w:rsid w:val="00185DA5"/>
    <w:rsid w:val="00186EE0"/>
    <w:rsid w:val="001870FA"/>
    <w:rsid w:val="001879F9"/>
    <w:rsid w:val="00187F7E"/>
    <w:rsid w:val="0019025D"/>
    <w:rsid w:val="0019146B"/>
    <w:rsid w:val="0019206A"/>
    <w:rsid w:val="00192ECE"/>
    <w:rsid w:val="0019306D"/>
    <w:rsid w:val="001932BC"/>
    <w:rsid w:val="001933FD"/>
    <w:rsid w:val="00193473"/>
    <w:rsid w:val="001934A5"/>
    <w:rsid w:val="00193B7A"/>
    <w:rsid w:val="001943A1"/>
    <w:rsid w:val="00194AEF"/>
    <w:rsid w:val="00194EA9"/>
    <w:rsid w:val="00194F98"/>
    <w:rsid w:val="00195F38"/>
    <w:rsid w:val="00196164"/>
    <w:rsid w:val="0019628B"/>
    <w:rsid w:val="00196302"/>
    <w:rsid w:val="0019646E"/>
    <w:rsid w:val="00196BF5"/>
    <w:rsid w:val="0019735A"/>
    <w:rsid w:val="00197EC7"/>
    <w:rsid w:val="001A0291"/>
    <w:rsid w:val="001A04F6"/>
    <w:rsid w:val="001A066F"/>
    <w:rsid w:val="001A1FCA"/>
    <w:rsid w:val="001A2035"/>
    <w:rsid w:val="001A239F"/>
    <w:rsid w:val="001A23E4"/>
    <w:rsid w:val="001A292D"/>
    <w:rsid w:val="001A3035"/>
    <w:rsid w:val="001A31AF"/>
    <w:rsid w:val="001A4558"/>
    <w:rsid w:val="001A4D19"/>
    <w:rsid w:val="001A50A7"/>
    <w:rsid w:val="001A5259"/>
    <w:rsid w:val="001A62A5"/>
    <w:rsid w:val="001A644A"/>
    <w:rsid w:val="001A6454"/>
    <w:rsid w:val="001A6FBE"/>
    <w:rsid w:val="001A797C"/>
    <w:rsid w:val="001B014F"/>
    <w:rsid w:val="001B07CC"/>
    <w:rsid w:val="001B09E4"/>
    <w:rsid w:val="001B1148"/>
    <w:rsid w:val="001B141F"/>
    <w:rsid w:val="001B1AAF"/>
    <w:rsid w:val="001B1CD9"/>
    <w:rsid w:val="001B1D47"/>
    <w:rsid w:val="001B1FBF"/>
    <w:rsid w:val="001B216C"/>
    <w:rsid w:val="001B23C0"/>
    <w:rsid w:val="001B23F6"/>
    <w:rsid w:val="001B25D2"/>
    <w:rsid w:val="001B27A5"/>
    <w:rsid w:val="001B28F0"/>
    <w:rsid w:val="001B36FB"/>
    <w:rsid w:val="001B56FC"/>
    <w:rsid w:val="001B5C30"/>
    <w:rsid w:val="001B65F1"/>
    <w:rsid w:val="001B69E2"/>
    <w:rsid w:val="001B7460"/>
    <w:rsid w:val="001B74E8"/>
    <w:rsid w:val="001B7933"/>
    <w:rsid w:val="001B7DAD"/>
    <w:rsid w:val="001B7E93"/>
    <w:rsid w:val="001C055B"/>
    <w:rsid w:val="001C0B02"/>
    <w:rsid w:val="001C0FF3"/>
    <w:rsid w:val="001C1E03"/>
    <w:rsid w:val="001C28FF"/>
    <w:rsid w:val="001C2A55"/>
    <w:rsid w:val="001C2D6E"/>
    <w:rsid w:val="001C35C1"/>
    <w:rsid w:val="001C3644"/>
    <w:rsid w:val="001C40FD"/>
    <w:rsid w:val="001C4C34"/>
    <w:rsid w:val="001C4E93"/>
    <w:rsid w:val="001C53D1"/>
    <w:rsid w:val="001C540B"/>
    <w:rsid w:val="001C59EC"/>
    <w:rsid w:val="001C61DA"/>
    <w:rsid w:val="001C7390"/>
    <w:rsid w:val="001D078B"/>
    <w:rsid w:val="001D094C"/>
    <w:rsid w:val="001D1252"/>
    <w:rsid w:val="001D2ADB"/>
    <w:rsid w:val="001D31CA"/>
    <w:rsid w:val="001D320D"/>
    <w:rsid w:val="001D35B7"/>
    <w:rsid w:val="001D35BC"/>
    <w:rsid w:val="001D4F51"/>
    <w:rsid w:val="001D6319"/>
    <w:rsid w:val="001D65F1"/>
    <w:rsid w:val="001D6AA3"/>
    <w:rsid w:val="001D6E60"/>
    <w:rsid w:val="001D732A"/>
    <w:rsid w:val="001D793B"/>
    <w:rsid w:val="001D7972"/>
    <w:rsid w:val="001E0486"/>
    <w:rsid w:val="001E0982"/>
    <w:rsid w:val="001E0986"/>
    <w:rsid w:val="001E13A9"/>
    <w:rsid w:val="001E16C2"/>
    <w:rsid w:val="001E1D24"/>
    <w:rsid w:val="001E2120"/>
    <w:rsid w:val="001E2D7F"/>
    <w:rsid w:val="001E3266"/>
    <w:rsid w:val="001E347C"/>
    <w:rsid w:val="001E3659"/>
    <w:rsid w:val="001E38AF"/>
    <w:rsid w:val="001E4414"/>
    <w:rsid w:val="001E643D"/>
    <w:rsid w:val="001E6E73"/>
    <w:rsid w:val="001F1621"/>
    <w:rsid w:val="001F1DA9"/>
    <w:rsid w:val="001F1DDF"/>
    <w:rsid w:val="001F24B6"/>
    <w:rsid w:val="001F24EF"/>
    <w:rsid w:val="001F2555"/>
    <w:rsid w:val="001F2606"/>
    <w:rsid w:val="001F30B6"/>
    <w:rsid w:val="001F419A"/>
    <w:rsid w:val="001F44E7"/>
    <w:rsid w:val="001F4B29"/>
    <w:rsid w:val="001F4CC7"/>
    <w:rsid w:val="001F5B59"/>
    <w:rsid w:val="001F5CDB"/>
    <w:rsid w:val="001F5E64"/>
    <w:rsid w:val="001F61BF"/>
    <w:rsid w:val="001F760D"/>
    <w:rsid w:val="00200464"/>
    <w:rsid w:val="00200ECF"/>
    <w:rsid w:val="002013A1"/>
    <w:rsid w:val="00201A8C"/>
    <w:rsid w:val="00202022"/>
    <w:rsid w:val="002025EE"/>
    <w:rsid w:val="002026BA"/>
    <w:rsid w:val="00202C97"/>
    <w:rsid w:val="00203502"/>
    <w:rsid w:val="00203732"/>
    <w:rsid w:val="0020389C"/>
    <w:rsid w:val="002039A6"/>
    <w:rsid w:val="00204138"/>
    <w:rsid w:val="002048CA"/>
    <w:rsid w:val="00205C6B"/>
    <w:rsid w:val="002060FE"/>
    <w:rsid w:val="002065D9"/>
    <w:rsid w:val="002078AE"/>
    <w:rsid w:val="0020797A"/>
    <w:rsid w:val="00207EF6"/>
    <w:rsid w:val="00207F29"/>
    <w:rsid w:val="002104F2"/>
    <w:rsid w:val="00210586"/>
    <w:rsid w:val="00210E61"/>
    <w:rsid w:val="002111EC"/>
    <w:rsid w:val="00211964"/>
    <w:rsid w:val="00211976"/>
    <w:rsid w:val="00212334"/>
    <w:rsid w:val="00213F96"/>
    <w:rsid w:val="0021427D"/>
    <w:rsid w:val="00214F43"/>
    <w:rsid w:val="0021531B"/>
    <w:rsid w:val="002155A9"/>
    <w:rsid w:val="00216CC6"/>
    <w:rsid w:val="00217B45"/>
    <w:rsid w:val="00217DCC"/>
    <w:rsid w:val="00220627"/>
    <w:rsid w:val="0022250F"/>
    <w:rsid w:val="00222CE0"/>
    <w:rsid w:val="00223676"/>
    <w:rsid w:val="0022444A"/>
    <w:rsid w:val="002249A8"/>
    <w:rsid w:val="002249AE"/>
    <w:rsid w:val="00226BD1"/>
    <w:rsid w:val="00226D4E"/>
    <w:rsid w:val="0022779C"/>
    <w:rsid w:val="00227F43"/>
    <w:rsid w:val="00230C80"/>
    <w:rsid w:val="00230C95"/>
    <w:rsid w:val="00230F16"/>
    <w:rsid w:val="0023121B"/>
    <w:rsid w:val="00231346"/>
    <w:rsid w:val="00232E91"/>
    <w:rsid w:val="002335C3"/>
    <w:rsid w:val="00233D20"/>
    <w:rsid w:val="00234A9D"/>
    <w:rsid w:val="00235018"/>
    <w:rsid w:val="00235532"/>
    <w:rsid w:val="00235B19"/>
    <w:rsid w:val="00235B1C"/>
    <w:rsid w:val="00236207"/>
    <w:rsid w:val="002364BA"/>
    <w:rsid w:val="00236AA1"/>
    <w:rsid w:val="00236AEF"/>
    <w:rsid w:val="00236C63"/>
    <w:rsid w:val="00237001"/>
    <w:rsid w:val="00237B19"/>
    <w:rsid w:val="002404CA"/>
    <w:rsid w:val="0024053B"/>
    <w:rsid w:val="0024119A"/>
    <w:rsid w:val="0024179F"/>
    <w:rsid w:val="0024196A"/>
    <w:rsid w:val="002422F5"/>
    <w:rsid w:val="002425D8"/>
    <w:rsid w:val="00242A0A"/>
    <w:rsid w:val="00242B06"/>
    <w:rsid w:val="00242EDB"/>
    <w:rsid w:val="00244C46"/>
    <w:rsid w:val="00244D7C"/>
    <w:rsid w:val="00244FF0"/>
    <w:rsid w:val="00245263"/>
    <w:rsid w:val="002456A6"/>
    <w:rsid w:val="00245C02"/>
    <w:rsid w:val="00245F98"/>
    <w:rsid w:val="00246398"/>
    <w:rsid w:val="002466E3"/>
    <w:rsid w:val="00246A26"/>
    <w:rsid w:val="00247836"/>
    <w:rsid w:val="00250028"/>
    <w:rsid w:val="00250E83"/>
    <w:rsid w:val="002512E2"/>
    <w:rsid w:val="002513C4"/>
    <w:rsid w:val="0025145B"/>
    <w:rsid w:val="00251A3F"/>
    <w:rsid w:val="00251AE7"/>
    <w:rsid w:val="00251F5E"/>
    <w:rsid w:val="00252289"/>
    <w:rsid w:val="002525B7"/>
    <w:rsid w:val="002537DC"/>
    <w:rsid w:val="00255BA2"/>
    <w:rsid w:val="00255D00"/>
    <w:rsid w:val="0025612C"/>
    <w:rsid w:val="0025613C"/>
    <w:rsid w:val="00256149"/>
    <w:rsid w:val="00256CDF"/>
    <w:rsid w:val="00257505"/>
    <w:rsid w:val="00257C86"/>
    <w:rsid w:val="00257DC4"/>
    <w:rsid w:val="00260378"/>
    <w:rsid w:val="002603AF"/>
    <w:rsid w:val="00260EFC"/>
    <w:rsid w:val="00261C2D"/>
    <w:rsid w:val="00261E87"/>
    <w:rsid w:val="0026208A"/>
    <w:rsid w:val="00262B85"/>
    <w:rsid w:val="0026396D"/>
    <w:rsid w:val="00263ABF"/>
    <w:rsid w:val="00264199"/>
    <w:rsid w:val="0026489E"/>
    <w:rsid w:val="00264A04"/>
    <w:rsid w:val="00265BD8"/>
    <w:rsid w:val="00266793"/>
    <w:rsid w:val="00267172"/>
    <w:rsid w:val="002679AD"/>
    <w:rsid w:val="00267BD5"/>
    <w:rsid w:val="002713C4"/>
    <w:rsid w:val="00271B6B"/>
    <w:rsid w:val="00272361"/>
    <w:rsid w:val="0027362A"/>
    <w:rsid w:val="00274F10"/>
    <w:rsid w:val="00275480"/>
    <w:rsid w:val="00275E90"/>
    <w:rsid w:val="0027611D"/>
    <w:rsid w:val="0027642E"/>
    <w:rsid w:val="00276980"/>
    <w:rsid w:val="0027698E"/>
    <w:rsid w:val="00276C87"/>
    <w:rsid w:val="0027759F"/>
    <w:rsid w:val="00280C14"/>
    <w:rsid w:val="00280C6E"/>
    <w:rsid w:val="00280D2A"/>
    <w:rsid w:val="0028141A"/>
    <w:rsid w:val="00281A98"/>
    <w:rsid w:val="00281D91"/>
    <w:rsid w:val="00282051"/>
    <w:rsid w:val="002823D9"/>
    <w:rsid w:val="00282C97"/>
    <w:rsid w:val="002832C2"/>
    <w:rsid w:val="00283407"/>
    <w:rsid w:val="002835B6"/>
    <w:rsid w:val="00283AFD"/>
    <w:rsid w:val="00284585"/>
    <w:rsid w:val="00284757"/>
    <w:rsid w:val="00284DC5"/>
    <w:rsid w:val="00285875"/>
    <w:rsid w:val="00285C26"/>
    <w:rsid w:val="002879A7"/>
    <w:rsid w:val="002907E7"/>
    <w:rsid w:val="00290F3F"/>
    <w:rsid w:val="002912C0"/>
    <w:rsid w:val="0029140F"/>
    <w:rsid w:val="00291B06"/>
    <w:rsid w:val="00292ABF"/>
    <w:rsid w:val="0029316C"/>
    <w:rsid w:val="00293B71"/>
    <w:rsid w:val="00293D8C"/>
    <w:rsid w:val="00293DE1"/>
    <w:rsid w:val="00294784"/>
    <w:rsid w:val="0029623B"/>
    <w:rsid w:val="00296FDB"/>
    <w:rsid w:val="00297BD6"/>
    <w:rsid w:val="002A0685"/>
    <w:rsid w:val="002A1597"/>
    <w:rsid w:val="002A1807"/>
    <w:rsid w:val="002A209C"/>
    <w:rsid w:val="002A2265"/>
    <w:rsid w:val="002A28B2"/>
    <w:rsid w:val="002A3495"/>
    <w:rsid w:val="002A3647"/>
    <w:rsid w:val="002A3725"/>
    <w:rsid w:val="002A3F27"/>
    <w:rsid w:val="002A46C1"/>
    <w:rsid w:val="002A46E4"/>
    <w:rsid w:val="002A4EA5"/>
    <w:rsid w:val="002A4F50"/>
    <w:rsid w:val="002A5804"/>
    <w:rsid w:val="002A671B"/>
    <w:rsid w:val="002A6720"/>
    <w:rsid w:val="002A6E27"/>
    <w:rsid w:val="002A6FDE"/>
    <w:rsid w:val="002A7088"/>
    <w:rsid w:val="002A7941"/>
    <w:rsid w:val="002B03A9"/>
    <w:rsid w:val="002B0874"/>
    <w:rsid w:val="002B1C81"/>
    <w:rsid w:val="002B1CDB"/>
    <w:rsid w:val="002B1DA4"/>
    <w:rsid w:val="002B25E6"/>
    <w:rsid w:val="002B2CF8"/>
    <w:rsid w:val="002B2D79"/>
    <w:rsid w:val="002B3199"/>
    <w:rsid w:val="002B45D5"/>
    <w:rsid w:val="002B5332"/>
    <w:rsid w:val="002B5446"/>
    <w:rsid w:val="002B57EB"/>
    <w:rsid w:val="002B74D1"/>
    <w:rsid w:val="002B7A14"/>
    <w:rsid w:val="002B7B27"/>
    <w:rsid w:val="002C01B3"/>
    <w:rsid w:val="002C0513"/>
    <w:rsid w:val="002C0D42"/>
    <w:rsid w:val="002C1889"/>
    <w:rsid w:val="002C1DCD"/>
    <w:rsid w:val="002C230A"/>
    <w:rsid w:val="002C240B"/>
    <w:rsid w:val="002C26D4"/>
    <w:rsid w:val="002C363B"/>
    <w:rsid w:val="002C37AD"/>
    <w:rsid w:val="002C38DA"/>
    <w:rsid w:val="002C3B86"/>
    <w:rsid w:val="002C3E8D"/>
    <w:rsid w:val="002C3FFE"/>
    <w:rsid w:val="002C4021"/>
    <w:rsid w:val="002C4645"/>
    <w:rsid w:val="002C4C5D"/>
    <w:rsid w:val="002C4CAD"/>
    <w:rsid w:val="002C52B7"/>
    <w:rsid w:val="002C577B"/>
    <w:rsid w:val="002C57A3"/>
    <w:rsid w:val="002C5A78"/>
    <w:rsid w:val="002C5E4B"/>
    <w:rsid w:val="002C63B6"/>
    <w:rsid w:val="002C6530"/>
    <w:rsid w:val="002C673C"/>
    <w:rsid w:val="002C6B61"/>
    <w:rsid w:val="002C7247"/>
    <w:rsid w:val="002C72FD"/>
    <w:rsid w:val="002C7F83"/>
    <w:rsid w:val="002D0009"/>
    <w:rsid w:val="002D0364"/>
    <w:rsid w:val="002D04D8"/>
    <w:rsid w:val="002D0928"/>
    <w:rsid w:val="002D12A9"/>
    <w:rsid w:val="002D12E9"/>
    <w:rsid w:val="002D1A43"/>
    <w:rsid w:val="002D2154"/>
    <w:rsid w:val="002D3919"/>
    <w:rsid w:val="002D3CB5"/>
    <w:rsid w:val="002D3D15"/>
    <w:rsid w:val="002D3DB9"/>
    <w:rsid w:val="002D5172"/>
    <w:rsid w:val="002D530D"/>
    <w:rsid w:val="002D5C87"/>
    <w:rsid w:val="002D62C1"/>
    <w:rsid w:val="002D695F"/>
    <w:rsid w:val="002D6BDB"/>
    <w:rsid w:val="002D73B9"/>
    <w:rsid w:val="002D73E0"/>
    <w:rsid w:val="002D753F"/>
    <w:rsid w:val="002D75AD"/>
    <w:rsid w:val="002D7C52"/>
    <w:rsid w:val="002D7C95"/>
    <w:rsid w:val="002E0B83"/>
    <w:rsid w:val="002E0DBF"/>
    <w:rsid w:val="002E1E3C"/>
    <w:rsid w:val="002E1EC8"/>
    <w:rsid w:val="002E2261"/>
    <w:rsid w:val="002E28A2"/>
    <w:rsid w:val="002E2A3E"/>
    <w:rsid w:val="002E31B8"/>
    <w:rsid w:val="002E32EF"/>
    <w:rsid w:val="002E409F"/>
    <w:rsid w:val="002E424A"/>
    <w:rsid w:val="002E46C8"/>
    <w:rsid w:val="002E4CAF"/>
    <w:rsid w:val="002E4E34"/>
    <w:rsid w:val="002E5635"/>
    <w:rsid w:val="002E5C0C"/>
    <w:rsid w:val="002E61BD"/>
    <w:rsid w:val="002E6C7D"/>
    <w:rsid w:val="002E7742"/>
    <w:rsid w:val="002E78D2"/>
    <w:rsid w:val="002F0B3B"/>
    <w:rsid w:val="002F1903"/>
    <w:rsid w:val="002F26BD"/>
    <w:rsid w:val="002F2CB0"/>
    <w:rsid w:val="002F499E"/>
    <w:rsid w:val="002F4F21"/>
    <w:rsid w:val="002F50D1"/>
    <w:rsid w:val="002F5326"/>
    <w:rsid w:val="002F6060"/>
    <w:rsid w:val="002F649F"/>
    <w:rsid w:val="002F6530"/>
    <w:rsid w:val="002F65BB"/>
    <w:rsid w:val="003002EF"/>
    <w:rsid w:val="00300C48"/>
    <w:rsid w:val="00302D9B"/>
    <w:rsid w:val="00303023"/>
    <w:rsid w:val="0030332F"/>
    <w:rsid w:val="0030355F"/>
    <w:rsid w:val="003039D5"/>
    <w:rsid w:val="00303D32"/>
    <w:rsid w:val="00303E30"/>
    <w:rsid w:val="00304FF5"/>
    <w:rsid w:val="0030549C"/>
    <w:rsid w:val="0030550F"/>
    <w:rsid w:val="00305852"/>
    <w:rsid w:val="003058E5"/>
    <w:rsid w:val="0030644B"/>
    <w:rsid w:val="00306DF5"/>
    <w:rsid w:val="003070D7"/>
    <w:rsid w:val="003070F3"/>
    <w:rsid w:val="0030783A"/>
    <w:rsid w:val="00307B12"/>
    <w:rsid w:val="00310438"/>
    <w:rsid w:val="00310DFA"/>
    <w:rsid w:val="00311018"/>
    <w:rsid w:val="00311A28"/>
    <w:rsid w:val="00311F0A"/>
    <w:rsid w:val="00313053"/>
    <w:rsid w:val="0031430E"/>
    <w:rsid w:val="0031448A"/>
    <w:rsid w:val="0031490A"/>
    <w:rsid w:val="00314A05"/>
    <w:rsid w:val="00314C1E"/>
    <w:rsid w:val="00314EDE"/>
    <w:rsid w:val="0031550C"/>
    <w:rsid w:val="00315A6B"/>
    <w:rsid w:val="00315C39"/>
    <w:rsid w:val="003169DC"/>
    <w:rsid w:val="003172F8"/>
    <w:rsid w:val="003174AE"/>
    <w:rsid w:val="00317508"/>
    <w:rsid w:val="00317E3D"/>
    <w:rsid w:val="003203D7"/>
    <w:rsid w:val="00320DBA"/>
    <w:rsid w:val="00320F18"/>
    <w:rsid w:val="00321050"/>
    <w:rsid w:val="0032127B"/>
    <w:rsid w:val="00321818"/>
    <w:rsid w:val="00321906"/>
    <w:rsid w:val="00322FB2"/>
    <w:rsid w:val="00323D5A"/>
    <w:rsid w:val="00324502"/>
    <w:rsid w:val="00324DE9"/>
    <w:rsid w:val="00327B5F"/>
    <w:rsid w:val="00327B94"/>
    <w:rsid w:val="00330E62"/>
    <w:rsid w:val="003314EC"/>
    <w:rsid w:val="00331559"/>
    <w:rsid w:val="00331E97"/>
    <w:rsid w:val="00332419"/>
    <w:rsid w:val="0033276F"/>
    <w:rsid w:val="00332ADA"/>
    <w:rsid w:val="00333E0C"/>
    <w:rsid w:val="003341D0"/>
    <w:rsid w:val="00334ACA"/>
    <w:rsid w:val="00334F31"/>
    <w:rsid w:val="003352AC"/>
    <w:rsid w:val="00335645"/>
    <w:rsid w:val="00335B33"/>
    <w:rsid w:val="00335D6E"/>
    <w:rsid w:val="00335D91"/>
    <w:rsid w:val="003365F4"/>
    <w:rsid w:val="00336729"/>
    <w:rsid w:val="00337438"/>
    <w:rsid w:val="00337563"/>
    <w:rsid w:val="003376C1"/>
    <w:rsid w:val="00337A9B"/>
    <w:rsid w:val="00337F52"/>
    <w:rsid w:val="003404C3"/>
    <w:rsid w:val="003407B2"/>
    <w:rsid w:val="00340C1D"/>
    <w:rsid w:val="003411A0"/>
    <w:rsid w:val="003416B8"/>
    <w:rsid w:val="00341840"/>
    <w:rsid w:val="003428CE"/>
    <w:rsid w:val="00342EF0"/>
    <w:rsid w:val="003433B4"/>
    <w:rsid w:val="00343A57"/>
    <w:rsid w:val="00343BEA"/>
    <w:rsid w:val="00343E24"/>
    <w:rsid w:val="00343F6B"/>
    <w:rsid w:val="003444BC"/>
    <w:rsid w:val="00344521"/>
    <w:rsid w:val="0034525C"/>
    <w:rsid w:val="003456F7"/>
    <w:rsid w:val="003457CF"/>
    <w:rsid w:val="00345A14"/>
    <w:rsid w:val="00345A23"/>
    <w:rsid w:val="00346D75"/>
    <w:rsid w:val="00346E03"/>
    <w:rsid w:val="00346F50"/>
    <w:rsid w:val="00347522"/>
    <w:rsid w:val="003477AC"/>
    <w:rsid w:val="00347DCA"/>
    <w:rsid w:val="0035017F"/>
    <w:rsid w:val="0035019E"/>
    <w:rsid w:val="00350270"/>
    <w:rsid w:val="003504A5"/>
    <w:rsid w:val="003504C3"/>
    <w:rsid w:val="00350885"/>
    <w:rsid w:val="00351794"/>
    <w:rsid w:val="00351AB1"/>
    <w:rsid w:val="00351AE2"/>
    <w:rsid w:val="00352137"/>
    <w:rsid w:val="003527A4"/>
    <w:rsid w:val="003535FB"/>
    <w:rsid w:val="00353B1C"/>
    <w:rsid w:val="00353C31"/>
    <w:rsid w:val="00354256"/>
    <w:rsid w:val="003542A3"/>
    <w:rsid w:val="00354F97"/>
    <w:rsid w:val="0035591D"/>
    <w:rsid w:val="00355E2D"/>
    <w:rsid w:val="00355FEB"/>
    <w:rsid w:val="00356035"/>
    <w:rsid w:val="0035651F"/>
    <w:rsid w:val="00356E87"/>
    <w:rsid w:val="003570CA"/>
    <w:rsid w:val="00357901"/>
    <w:rsid w:val="0036086C"/>
    <w:rsid w:val="0036119E"/>
    <w:rsid w:val="003616D5"/>
    <w:rsid w:val="00361B2D"/>
    <w:rsid w:val="00361F08"/>
    <w:rsid w:val="00362282"/>
    <w:rsid w:val="003624A7"/>
    <w:rsid w:val="00362BA6"/>
    <w:rsid w:val="00362F28"/>
    <w:rsid w:val="003631CE"/>
    <w:rsid w:val="003633A6"/>
    <w:rsid w:val="00363E8D"/>
    <w:rsid w:val="003640D9"/>
    <w:rsid w:val="003647B6"/>
    <w:rsid w:val="003647EF"/>
    <w:rsid w:val="00365ED4"/>
    <w:rsid w:val="0036715A"/>
    <w:rsid w:val="003677A9"/>
    <w:rsid w:val="00367D3E"/>
    <w:rsid w:val="0037004F"/>
    <w:rsid w:val="0037018C"/>
    <w:rsid w:val="0037047F"/>
    <w:rsid w:val="003710D9"/>
    <w:rsid w:val="00371258"/>
    <w:rsid w:val="00371BFD"/>
    <w:rsid w:val="003725FB"/>
    <w:rsid w:val="0037266B"/>
    <w:rsid w:val="003727EA"/>
    <w:rsid w:val="00372E41"/>
    <w:rsid w:val="00373042"/>
    <w:rsid w:val="003734BB"/>
    <w:rsid w:val="003737F6"/>
    <w:rsid w:val="003739DD"/>
    <w:rsid w:val="003748BA"/>
    <w:rsid w:val="00375589"/>
    <w:rsid w:val="003758A1"/>
    <w:rsid w:val="00375BC1"/>
    <w:rsid w:val="0037669C"/>
    <w:rsid w:val="003766D5"/>
    <w:rsid w:val="00376865"/>
    <w:rsid w:val="003770E1"/>
    <w:rsid w:val="003777A6"/>
    <w:rsid w:val="0037784B"/>
    <w:rsid w:val="00377AC2"/>
    <w:rsid w:val="00380F66"/>
    <w:rsid w:val="00381677"/>
    <w:rsid w:val="003821C3"/>
    <w:rsid w:val="0038253D"/>
    <w:rsid w:val="0038275E"/>
    <w:rsid w:val="00382E6E"/>
    <w:rsid w:val="00382F60"/>
    <w:rsid w:val="003836BF"/>
    <w:rsid w:val="00383BCF"/>
    <w:rsid w:val="00384B17"/>
    <w:rsid w:val="00385840"/>
    <w:rsid w:val="003858DB"/>
    <w:rsid w:val="00385DA1"/>
    <w:rsid w:val="00385DBD"/>
    <w:rsid w:val="003869D4"/>
    <w:rsid w:val="00386A74"/>
    <w:rsid w:val="003875C1"/>
    <w:rsid w:val="00387A62"/>
    <w:rsid w:val="00387BED"/>
    <w:rsid w:val="00387C15"/>
    <w:rsid w:val="00390ED8"/>
    <w:rsid w:val="00391656"/>
    <w:rsid w:val="00391E38"/>
    <w:rsid w:val="00391E5F"/>
    <w:rsid w:val="003925B8"/>
    <w:rsid w:val="00392DF0"/>
    <w:rsid w:val="003930B7"/>
    <w:rsid w:val="003939E7"/>
    <w:rsid w:val="00393B7C"/>
    <w:rsid w:val="00393D0E"/>
    <w:rsid w:val="00394484"/>
    <w:rsid w:val="00394970"/>
    <w:rsid w:val="00395221"/>
    <w:rsid w:val="00395D40"/>
    <w:rsid w:val="00395F30"/>
    <w:rsid w:val="0039671B"/>
    <w:rsid w:val="0039698F"/>
    <w:rsid w:val="00396CA5"/>
    <w:rsid w:val="003976C4"/>
    <w:rsid w:val="003A010E"/>
    <w:rsid w:val="003A01F0"/>
    <w:rsid w:val="003A09E3"/>
    <w:rsid w:val="003A0C8E"/>
    <w:rsid w:val="003A0E1B"/>
    <w:rsid w:val="003A1169"/>
    <w:rsid w:val="003A125F"/>
    <w:rsid w:val="003A13FB"/>
    <w:rsid w:val="003A1476"/>
    <w:rsid w:val="003A1A1F"/>
    <w:rsid w:val="003A1E8E"/>
    <w:rsid w:val="003A21C1"/>
    <w:rsid w:val="003A21D4"/>
    <w:rsid w:val="003A234A"/>
    <w:rsid w:val="003A363B"/>
    <w:rsid w:val="003A3834"/>
    <w:rsid w:val="003A3BD2"/>
    <w:rsid w:val="003A3F74"/>
    <w:rsid w:val="003A404C"/>
    <w:rsid w:val="003A437E"/>
    <w:rsid w:val="003A46A7"/>
    <w:rsid w:val="003A4F50"/>
    <w:rsid w:val="003A53B3"/>
    <w:rsid w:val="003A5DCC"/>
    <w:rsid w:val="003A62BB"/>
    <w:rsid w:val="003A686B"/>
    <w:rsid w:val="003A751C"/>
    <w:rsid w:val="003A77BE"/>
    <w:rsid w:val="003A7D47"/>
    <w:rsid w:val="003B0074"/>
    <w:rsid w:val="003B0709"/>
    <w:rsid w:val="003B09EA"/>
    <w:rsid w:val="003B0AB9"/>
    <w:rsid w:val="003B15FC"/>
    <w:rsid w:val="003B1ADB"/>
    <w:rsid w:val="003B261E"/>
    <w:rsid w:val="003B2B68"/>
    <w:rsid w:val="003B32B1"/>
    <w:rsid w:val="003B3337"/>
    <w:rsid w:val="003B3533"/>
    <w:rsid w:val="003B35D3"/>
    <w:rsid w:val="003B379B"/>
    <w:rsid w:val="003B38F4"/>
    <w:rsid w:val="003B40CC"/>
    <w:rsid w:val="003B4103"/>
    <w:rsid w:val="003B5418"/>
    <w:rsid w:val="003B6530"/>
    <w:rsid w:val="003B712A"/>
    <w:rsid w:val="003B7157"/>
    <w:rsid w:val="003B7997"/>
    <w:rsid w:val="003C0CA0"/>
    <w:rsid w:val="003C1801"/>
    <w:rsid w:val="003C1EB8"/>
    <w:rsid w:val="003C2960"/>
    <w:rsid w:val="003C2D8B"/>
    <w:rsid w:val="003C3BD9"/>
    <w:rsid w:val="003C496E"/>
    <w:rsid w:val="003C4D05"/>
    <w:rsid w:val="003C4EC3"/>
    <w:rsid w:val="003C5118"/>
    <w:rsid w:val="003C5E71"/>
    <w:rsid w:val="003C6195"/>
    <w:rsid w:val="003C6B26"/>
    <w:rsid w:val="003C6CBE"/>
    <w:rsid w:val="003C7242"/>
    <w:rsid w:val="003C7746"/>
    <w:rsid w:val="003C795F"/>
    <w:rsid w:val="003D0A98"/>
    <w:rsid w:val="003D0B56"/>
    <w:rsid w:val="003D0C9C"/>
    <w:rsid w:val="003D0D6B"/>
    <w:rsid w:val="003D11F8"/>
    <w:rsid w:val="003D14BD"/>
    <w:rsid w:val="003D1C8E"/>
    <w:rsid w:val="003D36AB"/>
    <w:rsid w:val="003D386D"/>
    <w:rsid w:val="003D3966"/>
    <w:rsid w:val="003D3F41"/>
    <w:rsid w:val="003D5D83"/>
    <w:rsid w:val="003D5DAB"/>
    <w:rsid w:val="003D6A4A"/>
    <w:rsid w:val="003D796B"/>
    <w:rsid w:val="003D7E47"/>
    <w:rsid w:val="003D7F1B"/>
    <w:rsid w:val="003D7F90"/>
    <w:rsid w:val="003E0ED2"/>
    <w:rsid w:val="003E138B"/>
    <w:rsid w:val="003E1E40"/>
    <w:rsid w:val="003E1E90"/>
    <w:rsid w:val="003E2080"/>
    <w:rsid w:val="003E23DB"/>
    <w:rsid w:val="003E2450"/>
    <w:rsid w:val="003E2572"/>
    <w:rsid w:val="003E2E60"/>
    <w:rsid w:val="003E4530"/>
    <w:rsid w:val="003E489E"/>
    <w:rsid w:val="003E5244"/>
    <w:rsid w:val="003E52F7"/>
    <w:rsid w:val="003E592E"/>
    <w:rsid w:val="003E73F7"/>
    <w:rsid w:val="003E7839"/>
    <w:rsid w:val="003E7875"/>
    <w:rsid w:val="003E7B1C"/>
    <w:rsid w:val="003E7D8C"/>
    <w:rsid w:val="003F0B0C"/>
    <w:rsid w:val="003F0C4F"/>
    <w:rsid w:val="003F148B"/>
    <w:rsid w:val="003F1874"/>
    <w:rsid w:val="003F22F7"/>
    <w:rsid w:val="003F2A5B"/>
    <w:rsid w:val="003F2BCC"/>
    <w:rsid w:val="003F2BF2"/>
    <w:rsid w:val="003F2F97"/>
    <w:rsid w:val="003F450E"/>
    <w:rsid w:val="003F4C12"/>
    <w:rsid w:val="003F596C"/>
    <w:rsid w:val="003F59AE"/>
    <w:rsid w:val="003F62C6"/>
    <w:rsid w:val="003F6EB8"/>
    <w:rsid w:val="003F7881"/>
    <w:rsid w:val="003F7976"/>
    <w:rsid w:val="003F7C55"/>
    <w:rsid w:val="003F7EB2"/>
    <w:rsid w:val="003F7F37"/>
    <w:rsid w:val="004003FE"/>
    <w:rsid w:val="004004B5"/>
    <w:rsid w:val="004007D6"/>
    <w:rsid w:val="0040086A"/>
    <w:rsid w:val="00400AFC"/>
    <w:rsid w:val="00400B93"/>
    <w:rsid w:val="004019E4"/>
    <w:rsid w:val="00401CEF"/>
    <w:rsid w:val="00402060"/>
    <w:rsid w:val="0040255D"/>
    <w:rsid w:val="0040324F"/>
    <w:rsid w:val="00403577"/>
    <w:rsid w:val="004036D2"/>
    <w:rsid w:val="00403C6B"/>
    <w:rsid w:val="00403D46"/>
    <w:rsid w:val="00403E27"/>
    <w:rsid w:val="00404492"/>
    <w:rsid w:val="004048AE"/>
    <w:rsid w:val="00404EF8"/>
    <w:rsid w:val="00404FB6"/>
    <w:rsid w:val="00404FFC"/>
    <w:rsid w:val="00405ACA"/>
    <w:rsid w:val="00405B24"/>
    <w:rsid w:val="00405EDF"/>
    <w:rsid w:val="0040600B"/>
    <w:rsid w:val="004063AF"/>
    <w:rsid w:val="0040777B"/>
    <w:rsid w:val="0040789E"/>
    <w:rsid w:val="00410284"/>
    <w:rsid w:val="004108B7"/>
    <w:rsid w:val="00410A2D"/>
    <w:rsid w:val="00410F0D"/>
    <w:rsid w:val="00411169"/>
    <w:rsid w:val="004112DE"/>
    <w:rsid w:val="004119C0"/>
    <w:rsid w:val="00411C56"/>
    <w:rsid w:val="00413093"/>
    <w:rsid w:val="004134E8"/>
    <w:rsid w:val="004146F6"/>
    <w:rsid w:val="00414D28"/>
    <w:rsid w:val="00415009"/>
    <w:rsid w:val="004151FA"/>
    <w:rsid w:val="004156D5"/>
    <w:rsid w:val="004159CB"/>
    <w:rsid w:val="00415B0F"/>
    <w:rsid w:val="00416044"/>
    <w:rsid w:val="00416F4B"/>
    <w:rsid w:val="0041776F"/>
    <w:rsid w:val="00417A6A"/>
    <w:rsid w:val="004209D2"/>
    <w:rsid w:val="00421130"/>
    <w:rsid w:val="00422326"/>
    <w:rsid w:val="00422B5E"/>
    <w:rsid w:val="00422BD1"/>
    <w:rsid w:val="004235E0"/>
    <w:rsid w:val="00423931"/>
    <w:rsid w:val="00424446"/>
    <w:rsid w:val="00424A9C"/>
    <w:rsid w:val="00424E45"/>
    <w:rsid w:val="004250B4"/>
    <w:rsid w:val="0042532D"/>
    <w:rsid w:val="004254C8"/>
    <w:rsid w:val="004255CE"/>
    <w:rsid w:val="004260AF"/>
    <w:rsid w:val="004262C6"/>
    <w:rsid w:val="00427550"/>
    <w:rsid w:val="00427963"/>
    <w:rsid w:val="00427B79"/>
    <w:rsid w:val="00430201"/>
    <w:rsid w:val="0043027F"/>
    <w:rsid w:val="00430CF3"/>
    <w:rsid w:val="00430DF0"/>
    <w:rsid w:val="00430EA5"/>
    <w:rsid w:val="00430F62"/>
    <w:rsid w:val="00431129"/>
    <w:rsid w:val="0043190C"/>
    <w:rsid w:val="00431CB8"/>
    <w:rsid w:val="0043214E"/>
    <w:rsid w:val="00432339"/>
    <w:rsid w:val="004327D8"/>
    <w:rsid w:val="00432BF4"/>
    <w:rsid w:val="00432EE6"/>
    <w:rsid w:val="00433048"/>
    <w:rsid w:val="0043319C"/>
    <w:rsid w:val="00433B53"/>
    <w:rsid w:val="00433E94"/>
    <w:rsid w:val="00434981"/>
    <w:rsid w:val="004349BB"/>
    <w:rsid w:val="00434B3E"/>
    <w:rsid w:val="00434BEE"/>
    <w:rsid w:val="004353CC"/>
    <w:rsid w:val="00435E07"/>
    <w:rsid w:val="004365CF"/>
    <w:rsid w:val="00436AED"/>
    <w:rsid w:val="0043702F"/>
    <w:rsid w:val="004374C5"/>
    <w:rsid w:val="004378A7"/>
    <w:rsid w:val="00437AC1"/>
    <w:rsid w:val="0044051E"/>
    <w:rsid w:val="00441760"/>
    <w:rsid w:val="00441AE6"/>
    <w:rsid w:val="00442231"/>
    <w:rsid w:val="00442288"/>
    <w:rsid w:val="0044238B"/>
    <w:rsid w:val="00442703"/>
    <w:rsid w:val="00442A6A"/>
    <w:rsid w:val="004435DC"/>
    <w:rsid w:val="004438B4"/>
    <w:rsid w:val="00443CFC"/>
    <w:rsid w:val="00444CF5"/>
    <w:rsid w:val="00445215"/>
    <w:rsid w:val="00445E56"/>
    <w:rsid w:val="00447636"/>
    <w:rsid w:val="00447D0D"/>
    <w:rsid w:val="0045010E"/>
    <w:rsid w:val="00450452"/>
    <w:rsid w:val="00450553"/>
    <w:rsid w:val="004506CF"/>
    <w:rsid w:val="00450CCB"/>
    <w:rsid w:val="0045125B"/>
    <w:rsid w:val="0045131F"/>
    <w:rsid w:val="0045243D"/>
    <w:rsid w:val="0045339E"/>
    <w:rsid w:val="00454AE4"/>
    <w:rsid w:val="00456BE4"/>
    <w:rsid w:val="00457A12"/>
    <w:rsid w:val="00457DC3"/>
    <w:rsid w:val="00460047"/>
    <w:rsid w:val="00460288"/>
    <w:rsid w:val="004608FA"/>
    <w:rsid w:val="00460EF3"/>
    <w:rsid w:val="00461B3A"/>
    <w:rsid w:val="00461D88"/>
    <w:rsid w:val="00462DD2"/>
    <w:rsid w:val="00463063"/>
    <w:rsid w:val="004633D4"/>
    <w:rsid w:val="00464242"/>
    <w:rsid w:val="00466A14"/>
    <w:rsid w:val="00466DA3"/>
    <w:rsid w:val="004672E0"/>
    <w:rsid w:val="0046777C"/>
    <w:rsid w:val="004679D2"/>
    <w:rsid w:val="004704E6"/>
    <w:rsid w:val="004712F2"/>
    <w:rsid w:val="004716FE"/>
    <w:rsid w:val="00471A6D"/>
    <w:rsid w:val="00471BB8"/>
    <w:rsid w:val="004722FC"/>
    <w:rsid w:val="00473097"/>
    <w:rsid w:val="004730FC"/>
    <w:rsid w:val="00473D37"/>
    <w:rsid w:val="00474765"/>
    <w:rsid w:val="00474A28"/>
    <w:rsid w:val="00474D0D"/>
    <w:rsid w:val="00475187"/>
    <w:rsid w:val="00475DE7"/>
    <w:rsid w:val="0047634F"/>
    <w:rsid w:val="00476CDD"/>
    <w:rsid w:val="00476D47"/>
    <w:rsid w:val="0047704F"/>
    <w:rsid w:val="00477274"/>
    <w:rsid w:val="00477322"/>
    <w:rsid w:val="004774D6"/>
    <w:rsid w:val="00480661"/>
    <w:rsid w:val="00480912"/>
    <w:rsid w:val="004816E3"/>
    <w:rsid w:val="004817D6"/>
    <w:rsid w:val="0048181F"/>
    <w:rsid w:val="00482147"/>
    <w:rsid w:val="00482351"/>
    <w:rsid w:val="004829F6"/>
    <w:rsid w:val="004830BE"/>
    <w:rsid w:val="004835F7"/>
    <w:rsid w:val="004839BA"/>
    <w:rsid w:val="00483B9E"/>
    <w:rsid w:val="004856C9"/>
    <w:rsid w:val="004859D5"/>
    <w:rsid w:val="00485AE0"/>
    <w:rsid w:val="00486AE2"/>
    <w:rsid w:val="00487805"/>
    <w:rsid w:val="004879B4"/>
    <w:rsid w:val="00487DD5"/>
    <w:rsid w:val="00487FB8"/>
    <w:rsid w:val="004900A9"/>
    <w:rsid w:val="00490E4A"/>
    <w:rsid w:val="00491445"/>
    <w:rsid w:val="00491E6A"/>
    <w:rsid w:val="004926F1"/>
    <w:rsid w:val="00493B3C"/>
    <w:rsid w:val="0049466A"/>
    <w:rsid w:val="00494B11"/>
    <w:rsid w:val="00494D81"/>
    <w:rsid w:val="00494EE4"/>
    <w:rsid w:val="00494EF5"/>
    <w:rsid w:val="004963B2"/>
    <w:rsid w:val="0049739F"/>
    <w:rsid w:val="004A0436"/>
    <w:rsid w:val="004A079F"/>
    <w:rsid w:val="004A093A"/>
    <w:rsid w:val="004A0948"/>
    <w:rsid w:val="004A0B9A"/>
    <w:rsid w:val="004A2F68"/>
    <w:rsid w:val="004A3CEE"/>
    <w:rsid w:val="004A449D"/>
    <w:rsid w:val="004A471C"/>
    <w:rsid w:val="004A5088"/>
    <w:rsid w:val="004A69D6"/>
    <w:rsid w:val="004A6C16"/>
    <w:rsid w:val="004A6C5D"/>
    <w:rsid w:val="004A70A7"/>
    <w:rsid w:val="004A78AE"/>
    <w:rsid w:val="004B02A4"/>
    <w:rsid w:val="004B0358"/>
    <w:rsid w:val="004B0B5C"/>
    <w:rsid w:val="004B0DCE"/>
    <w:rsid w:val="004B1253"/>
    <w:rsid w:val="004B131E"/>
    <w:rsid w:val="004B1B0E"/>
    <w:rsid w:val="004B2157"/>
    <w:rsid w:val="004B272C"/>
    <w:rsid w:val="004B3428"/>
    <w:rsid w:val="004B3683"/>
    <w:rsid w:val="004B37D1"/>
    <w:rsid w:val="004B44C5"/>
    <w:rsid w:val="004B4AB5"/>
    <w:rsid w:val="004B4AE6"/>
    <w:rsid w:val="004B507E"/>
    <w:rsid w:val="004B52D9"/>
    <w:rsid w:val="004B531A"/>
    <w:rsid w:val="004B5EBD"/>
    <w:rsid w:val="004B6944"/>
    <w:rsid w:val="004B6AEC"/>
    <w:rsid w:val="004B705A"/>
    <w:rsid w:val="004B78F0"/>
    <w:rsid w:val="004B7E9C"/>
    <w:rsid w:val="004B7F05"/>
    <w:rsid w:val="004C004E"/>
    <w:rsid w:val="004C062B"/>
    <w:rsid w:val="004C06E7"/>
    <w:rsid w:val="004C1080"/>
    <w:rsid w:val="004C152E"/>
    <w:rsid w:val="004C218C"/>
    <w:rsid w:val="004C223B"/>
    <w:rsid w:val="004C26E4"/>
    <w:rsid w:val="004C286B"/>
    <w:rsid w:val="004C29D4"/>
    <w:rsid w:val="004C3484"/>
    <w:rsid w:val="004C36BE"/>
    <w:rsid w:val="004C3841"/>
    <w:rsid w:val="004C39A7"/>
    <w:rsid w:val="004C440B"/>
    <w:rsid w:val="004C48BF"/>
    <w:rsid w:val="004C59D6"/>
    <w:rsid w:val="004C684E"/>
    <w:rsid w:val="004C7395"/>
    <w:rsid w:val="004C75E6"/>
    <w:rsid w:val="004D058B"/>
    <w:rsid w:val="004D1430"/>
    <w:rsid w:val="004D1846"/>
    <w:rsid w:val="004D1CE3"/>
    <w:rsid w:val="004D2220"/>
    <w:rsid w:val="004D263C"/>
    <w:rsid w:val="004D3049"/>
    <w:rsid w:val="004D307A"/>
    <w:rsid w:val="004D30CF"/>
    <w:rsid w:val="004D34F3"/>
    <w:rsid w:val="004D3FF4"/>
    <w:rsid w:val="004D4553"/>
    <w:rsid w:val="004D47B4"/>
    <w:rsid w:val="004D4B63"/>
    <w:rsid w:val="004D4CC7"/>
    <w:rsid w:val="004D53BA"/>
    <w:rsid w:val="004D5711"/>
    <w:rsid w:val="004D574A"/>
    <w:rsid w:val="004D5B56"/>
    <w:rsid w:val="004D5BFB"/>
    <w:rsid w:val="004D61FC"/>
    <w:rsid w:val="004D6530"/>
    <w:rsid w:val="004D6EBE"/>
    <w:rsid w:val="004E0372"/>
    <w:rsid w:val="004E063E"/>
    <w:rsid w:val="004E165E"/>
    <w:rsid w:val="004E358F"/>
    <w:rsid w:val="004E4446"/>
    <w:rsid w:val="004E450A"/>
    <w:rsid w:val="004E46CF"/>
    <w:rsid w:val="004E4FBE"/>
    <w:rsid w:val="004E5506"/>
    <w:rsid w:val="004E5C0E"/>
    <w:rsid w:val="004E6F27"/>
    <w:rsid w:val="004E708B"/>
    <w:rsid w:val="004E7C13"/>
    <w:rsid w:val="004E7F4C"/>
    <w:rsid w:val="004F0C19"/>
    <w:rsid w:val="004F0D10"/>
    <w:rsid w:val="004F1516"/>
    <w:rsid w:val="004F2022"/>
    <w:rsid w:val="004F2041"/>
    <w:rsid w:val="004F3738"/>
    <w:rsid w:val="004F4075"/>
    <w:rsid w:val="004F4AA1"/>
    <w:rsid w:val="004F5862"/>
    <w:rsid w:val="004F5AD9"/>
    <w:rsid w:val="004F6178"/>
    <w:rsid w:val="004F6269"/>
    <w:rsid w:val="004F6957"/>
    <w:rsid w:val="004F6EAA"/>
    <w:rsid w:val="004F6F4D"/>
    <w:rsid w:val="004F7281"/>
    <w:rsid w:val="004F7754"/>
    <w:rsid w:val="004F787F"/>
    <w:rsid w:val="004F7A75"/>
    <w:rsid w:val="00500370"/>
    <w:rsid w:val="00500388"/>
    <w:rsid w:val="00501425"/>
    <w:rsid w:val="00501CB7"/>
    <w:rsid w:val="00502318"/>
    <w:rsid w:val="005028D3"/>
    <w:rsid w:val="00502C7C"/>
    <w:rsid w:val="0050341C"/>
    <w:rsid w:val="00503635"/>
    <w:rsid w:val="005037E5"/>
    <w:rsid w:val="00504422"/>
    <w:rsid w:val="00504CE5"/>
    <w:rsid w:val="00504F8A"/>
    <w:rsid w:val="005054EA"/>
    <w:rsid w:val="005055FF"/>
    <w:rsid w:val="0050693F"/>
    <w:rsid w:val="0051079A"/>
    <w:rsid w:val="005107E5"/>
    <w:rsid w:val="005115BC"/>
    <w:rsid w:val="00511A3D"/>
    <w:rsid w:val="00512522"/>
    <w:rsid w:val="005128B8"/>
    <w:rsid w:val="00512A9D"/>
    <w:rsid w:val="00513214"/>
    <w:rsid w:val="005144A7"/>
    <w:rsid w:val="005148E4"/>
    <w:rsid w:val="00514991"/>
    <w:rsid w:val="00514A5F"/>
    <w:rsid w:val="005164FF"/>
    <w:rsid w:val="0051691D"/>
    <w:rsid w:val="005171A2"/>
    <w:rsid w:val="005171B6"/>
    <w:rsid w:val="00517400"/>
    <w:rsid w:val="005174D6"/>
    <w:rsid w:val="00517711"/>
    <w:rsid w:val="0052022E"/>
    <w:rsid w:val="00520384"/>
    <w:rsid w:val="00520868"/>
    <w:rsid w:val="005217FA"/>
    <w:rsid w:val="005219B5"/>
    <w:rsid w:val="005219D4"/>
    <w:rsid w:val="00521BEB"/>
    <w:rsid w:val="00522DE1"/>
    <w:rsid w:val="00522F2B"/>
    <w:rsid w:val="00523BB1"/>
    <w:rsid w:val="00524E99"/>
    <w:rsid w:val="005267EE"/>
    <w:rsid w:val="00526834"/>
    <w:rsid w:val="00526A6E"/>
    <w:rsid w:val="00526EFB"/>
    <w:rsid w:val="0052766C"/>
    <w:rsid w:val="005278B5"/>
    <w:rsid w:val="00527AE6"/>
    <w:rsid w:val="005311B9"/>
    <w:rsid w:val="0053144B"/>
    <w:rsid w:val="0053165C"/>
    <w:rsid w:val="00531F8C"/>
    <w:rsid w:val="0053265B"/>
    <w:rsid w:val="00532EA3"/>
    <w:rsid w:val="00533094"/>
    <w:rsid w:val="00533593"/>
    <w:rsid w:val="005335D7"/>
    <w:rsid w:val="00533760"/>
    <w:rsid w:val="005342FF"/>
    <w:rsid w:val="0053503C"/>
    <w:rsid w:val="005357DC"/>
    <w:rsid w:val="00535F4F"/>
    <w:rsid w:val="0053638A"/>
    <w:rsid w:val="005370D9"/>
    <w:rsid w:val="00537126"/>
    <w:rsid w:val="00537331"/>
    <w:rsid w:val="005374AC"/>
    <w:rsid w:val="0053755A"/>
    <w:rsid w:val="00537569"/>
    <w:rsid w:val="0054079A"/>
    <w:rsid w:val="005408A1"/>
    <w:rsid w:val="00540BE5"/>
    <w:rsid w:val="00540DC4"/>
    <w:rsid w:val="00540F4E"/>
    <w:rsid w:val="00540F90"/>
    <w:rsid w:val="00541A5B"/>
    <w:rsid w:val="00541F5B"/>
    <w:rsid w:val="00542813"/>
    <w:rsid w:val="00543685"/>
    <w:rsid w:val="00543A0B"/>
    <w:rsid w:val="00544767"/>
    <w:rsid w:val="005455BA"/>
    <w:rsid w:val="005459FD"/>
    <w:rsid w:val="0054712A"/>
    <w:rsid w:val="00547BCA"/>
    <w:rsid w:val="0055092C"/>
    <w:rsid w:val="00550B06"/>
    <w:rsid w:val="005516B8"/>
    <w:rsid w:val="0055243A"/>
    <w:rsid w:val="00552922"/>
    <w:rsid w:val="00552A26"/>
    <w:rsid w:val="0055403B"/>
    <w:rsid w:val="00554633"/>
    <w:rsid w:val="00554D8D"/>
    <w:rsid w:val="00554EC9"/>
    <w:rsid w:val="00555BAB"/>
    <w:rsid w:val="00555C70"/>
    <w:rsid w:val="00555E70"/>
    <w:rsid w:val="0055683C"/>
    <w:rsid w:val="005571BB"/>
    <w:rsid w:val="00557602"/>
    <w:rsid w:val="005577B1"/>
    <w:rsid w:val="00557BDD"/>
    <w:rsid w:val="00560D28"/>
    <w:rsid w:val="00561E89"/>
    <w:rsid w:val="0056246E"/>
    <w:rsid w:val="00562670"/>
    <w:rsid w:val="00562FA1"/>
    <w:rsid w:val="00563F03"/>
    <w:rsid w:val="005640E2"/>
    <w:rsid w:val="00565229"/>
    <w:rsid w:val="0056522B"/>
    <w:rsid w:val="005652E4"/>
    <w:rsid w:val="00565507"/>
    <w:rsid w:val="00565E3E"/>
    <w:rsid w:val="00565FB3"/>
    <w:rsid w:val="005663E8"/>
    <w:rsid w:val="00566480"/>
    <w:rsid w:val="005664EC"/>
    <w:rsid w:val="00566908"/>
    <w:rsid w:val="00566B10"/>
    <w:rsid w:val="00566B64"/>
    <w:rsid w:val="00566F15"/>
    <w:rsid w:val="00567219"/>
    <w:rsid w:val="005675B5"/>
    <w:rsid w:val="00567C42"/>
    <w:rsid w:val="00570413"/>
    <w:rsid w:val="0057050C"/>
    <w:rsid w:val="00570684"/>
    <w:rsid w:val="00570E6E"/>
    <w:rsid w:val="00571B17"/>
    <w:rsid w:val="00571CBD"/>
    <w:rsid w:val="00572355"/>
    <w:rsid w:val="00572591"/>
    <w:rsid w:val="005725F2"/>
    <w:rsid w:val="005729F6"/>
    <w:rsid w:val="00572E77"/>
    <w:rsid w:val="0057350F"/>
    <w:rsid w:val="005735FC"/>
    <w:rsid w:val="00575D01"/>
    <w:rsid w:val="0057618E"/>
    <w:rsid w:val="005767C9"/>
    <w:rsid w:val="00577788"/>
    <w:rsid w:val="00577B0F"/>
    <w:rsid w:val="00577EF9"/>
    <w:rsid w:val="00580013"/>
    <w:rsid w:val="00580154"/>
    <w:rsid w:val="00580B94"/>
    <w:rsid w:val="00580D9D"/>
    <w:rsid w:val="00580DB4"/>
    <w:rsid w:val="00581096"/>
    <w:rsid w:val="00581284"/>
    <w:rsid w:val="005817C2"/>
    <w:rsid w:val="00581DF9"/>
    <w:rsid w:val="005824CA"/>
    <w:rsid w:val="0058345A"/>
    <w:rsid w:val="00583973"/>
    <w:rsid w:val="00583CAC"/>
    <w:rsid w:val="005846DD"/>
    <w:rsid w:val="005847E8"/>
    <w:rsid w:val="005849A8"/>
    <w:rsid w:val="005850B6"/>
    <w:rsid w:val="005854DF"/>
    <w:rsid w:val="00585530"/>
    <w:rsid w:val="0058574C"/>
    <w:rsid w:val="00585AA0"/>
    <w:rsid w:val="00585DEB"/>
    <w:rsid w:val="00586137"/>
    <w:rsid w:val="00587544"/>
    <w:rsid w:val="005878B8"/>
    <w:rsid w:val="00590012"/>
    <w:rsid w:val="00590E20"/>
    <w:rsid w:val="005919B8"/>
    <w:rsid w:val="00591EFF"/>
    <w:rsid w:val="00592191"/>
    <w:rsid w:val="0059289F"/>
    <w:rsid w:val="00592E2A"/>
    <w:rsid w:val="00593297"/>
    <w:rsid w:val="0059346C"/>
    <w:rsid w:val="0059395E"/>
    <w:rsid w:val="00593CDA"/>
    <w:rsid w:val="00593F54"/>
    <w:rsid w:val="00594303"/>
    <w:rsid w:val="0059477A"/>
    <w:rsid w:val="00594E60"/>
    <w:rsid w:val="0059512C"/>
    <w:rsid w:val="00595EB1"/>
    <w:rsid w:val="00596038"/>
    <w:rsid w:val="005962B0"/>
    <w:rsid w:val="00596320"/>
    <w:rsid w:val="0059652D"/>
    <w:rsid w:val="00596561"/>
    <w:rsid w:val="00596711"/>
    <w:rsid w:val="0059746F"/>
    <w:rsid w:val="00597AFD"/>
    <w:rsid w:val="00597BDC"/>
    <w:rsid w:val="005A056A"/>
    <w:rsid w:val="005A0C44"/>
    <w:rsid w:val="005A1354"/>
    <w:rsid w:val="005A16AC"/>
    <w:rsid w:val="005A1879"/>
    <w:rsid w:val="005A1A96"/>
    <w:rsid w:val="005A23C8"/>
    <w:rsid w:val="005A3825"/>
    <w:rsid w:val="005A3AFF"/>
    <w:rsid w:val="005A4075"/>
    <w:rsid w:val="005A4E65"/>
    <w:rsid w:val="005A4F52"/>
    <w:rsid w:val="005A552D"/>
    <w:rsid w:val="005A6418"/>
    <w:rsid w:val="005A67E6"/>
    <w:rsid w:val="005A7A67"/>
    <w:rsid w:val="005A7CE8"/>
    <w:rsid w:val="005B0E6D"/>
    <w:rsid w:val="005B1D26"/>
    <w:rsid w:val="005B1E84"/>
    <w:rsid w:val="005B2415"/>
    <w:rsid w:val="005B3D4D"/>
    <w:rsid w:val="005B4674"/>
    <w:rsid w:val="005B4CD6"/>
    <w:rsid w:val="005B5773"/>
    <w:rsid w:val="005B6D4E"/>
    <w:rsid w:val="005B6D5D"/>
    <w:rsid w:val="005B6DF8"/>
    <w:rsid w:val="005B7473"/>
    <w:rsid w:val="005B7AF2"/>
    <w:rsid w:val="005C01AC"/>
    <w:rsid w:val="005C11A7"/>
    <w:rsid w:val="005C1540"/>
    <w:rsid w:val="005C25A8"/>
    <w:rsid w:val="005C2DED"/>
    <w:rsid w:val="005C43BD"/>
    <w:rsid w:val="005C465E"/>
    <w:rsid w:val="005C47CD"/>
    <w:rsid w:val="005C4D5A"/>
    <w:rsid w:val="005C4F28"/>
    <w:rsid w:val="005C5B63"/>
    <w:rsid w:val="005C6AA7"/>
    <w:rsid w:val="005C6D2B"/>
    <w:rsid w:val="005C711E"/>
    <w:rsid w:val="005C7564"/>
    <w:rsid w:val="005C7901"/>
    <w:rsid w:val="005C7CEE"/>
    <w:rsid w:val="005D0ACA"/>
    <w:rsid w:val="005D0BED"/>
    <w:rsid w:val="005D18AC"/>
    <w:rsid w:val="005D1F01"/>
    <w:rsid w:val="005D21BA"/>
    <w:rsid w:val="005D24FB"/>
    <w:rsid w:val="005D31AA"/>
    <w:rsid w:val="005D370A"/>
    <w:rsid w:val="005D4162"/>
    <w:rsid w:val="005D4250"/>
    <w:rsid w:val="005D4587"/>
    <w:rsid w:val="005D60F4"/>
    <w:rsid w:val="005D6350"/>
    <w:rsid w:val="005D637B"/>
    <w:rsid w:val="005D6A62"/>
    <w:rsid w:val="005E05E8"/>
    <w:rsid w:val="005E17B0"/>
    <w:rsid w:val="005E185E"/>
    <w:rsid w:val="005E3263"/>
    <w:rsid w:val="005E3573"/>
    <w:rsid w:val="005E380B"/>
    <w:rsid w:val="005E3D68"/>
    <w:rsid w:val="005E44FB"/>
    <w:rsid w:val="005E49B5"/>
    <w:rsid w:val="005E4B20"/>
    <w:rsid w:val="005E5231"/>
    <w:rsid w:val="005E68D7"/>
    <w:rsid w:val="005E6CAB"/>
    <w:rsid w:val="005E739C"/>
    <w:rsid w:val="005E7A5E"/>
    <w:rsid w:val="005E7C9F"/>
    <w:rsid w:val="005E7D7A"/>
    <w:rsid w:val="005E7E5D"/>
    <w:rsid w:val="005F026B"/>
    <w:rsid w:val="005F0E19"/>
    <w:rsid w:val="005F0F76"/>
    <w:rsid w:val="005F1987"/>
    <w:rsid w:val="005F1BDA"/>
    <w:rsid w:val="005F2629"/>
    <w:rsid w:val="005F2DC9"/>
    <w:rsid w:val="005F41B4"/>
    <w:rsid w:val="005F5273"/>
    <w:rsid w:val="005F5536"/>
    <w:rsid w:val="005F60F3"/>
    <w:rsid w:val="005F622E"/>
    <w:rsid w:val="005F6376"/>
    <w:rsid w:val="005F637E"/>
    <w:rsid w:val="005F6492"/>
    <w:rsid w:val="005F6B1D"/>
    <w:rsid w:val="005F6CA1"/>
    <w:rsid w:val="005F6EB0"/>
    <w:rsid w:val="005F7084"/>
    <w:rsid w:val="005F7840"/>
    <w:rsid w:val="005F7BF8"/>
    <w:rsid w:val="0060112A"/>
    <w:rsid w:val="00601182"/>
    <w:rsid w:val="00602E1C"/>
    <w:rsid w:val="00602F62"/>
    <w:rsid w:val="006030F1"/>
    <w:rsid w:val="00603CFA"/>
    <w:rsid w:val="00604546"/>
    <w:rsid w:val="00604956"/>
    <w:rsid w:val="006061B3"/>
    <w:rsid w:val="006065B5"/>
    <w:rsid w:val="00607AD0"/>
    <w:rsid w:val="00607DD5"/>
    <w:rsid w:val="00607F21"/>
    <w:rsid w:val="00607F7E"/>
    <w:rsid w:val="006102E9"/>
    <w:rsid w:val="00610723"/>
    <w:rsid w:val="00610845"/>
    <w:rsid w:val="00610B27"/>
    <w:rsid w:val="00612870"/>
    <w:rsid w:val="0061299C"/>
    <w:rsid w:val="006131A8"/>
    <w:rsid w:val="00613E3A"/>
    <w:rsid w:val="00614123"/>
    <w:rsid w:val="00615B7F"/>
    <w:rsid w:val="006177CB"/>
    <w:rsid w:val="006178F2"/>
    <w:rsid w:val="00620699"/>
    <w:rsid w:val="00620A3E"/>
    <w:rsid w:val="00620E97"/>
    <w:rsid w:val="006212BD"/>
    <w:rsid w:val="00621454"/>
    <w:rsid w:val="00621EF6"/>
    <w:rsid w:val="00622A00"/>
    <w:rsid w:val="00622F6D"/>
    <w:rsid w:val="006230C9"/>
    <w:rsid w:val="006233A1"/>
    <w:rsid w:val="00623668"/>
    <w:rsid w:val="00623862"/>
    <w:rsid w:val="00623C20"/>
    <w:rsid w:val="00623F5C"/>
    <w:rsid w:val="006248DD"/>
    <w:rsid w:val="00625EE6"/>
    <w:rsid w:val="00626971"/>
    <w:rsid w:val="00626CC5"/>
    <w:rsid w:val="00626E2F"/>
    <w:rsid w:val="00626FB9"/>
    <w:rsid w:val="0062734B"/>
    <w:rsid w:val="00627799"/>
    <w:rsid w:val="006277E3"/>
    <w:rsid w:val="00627DEF"/>
    <w:rsid w:val="00630F18"/>
    <w:rsid w:val="006314C1"/>
    <w:rsid w:val="006316C3"/>
    <w:rsid w:val="00631B3B"/>
    <w:rsid w:val="00632A52"/>
    <w:rsid w:val="00632CD0"/>
    <w:rsid w:val="0063305E"/>
    <w:rsid w:val="006334FF"/>
    <w:rsid w:val="00633C8E"/>
    <w:rsid w:val="00633F54"/>
    <w:rsid w:val="006342BE"/>
    <w:rsid w:val="0063469A"/>
    <w:rsid w:val="00634D72"/>
    <w:rsid w:val="006351C4"/>
    <w:rsid w:val="0064001D"/>
    <w:rsid w:val="006406A5"/>
    <w:rsid w:val="00640757"/>
    <w:rsid w:val="00640BCB"/>
    <w:rsid w:val="00640F6D"/>
    <w:rsid w:val="0064122A"/>
    <w:rsid w:val="00641BE9"/>
    <w:rsid w:val="00641FF4"/>
    <w:rsid w:val="0064226D"/>
    <w:rsid w:val="00642289"/>
    <w:rsid w:val="0064272F"/>
    <w:rsid w:val="006427F8"/>
    <w:rsid w:val="0064298C"/>
    <w:rsid w:val="00642A84"/>
    <w:rsid w:val="0064306F"/>
    <w:rsid w:val="00643114"/>
    <w:rsid w:val="006431DD"/>
    <w:rsid w:val="006436B1"/>
    <w:rsid w:val="006441A0"/>
    <w:rsid w:val="006445E5"/>
    <w:rsid w:val="006449C9"/>
    <w:rsid w:val="00644A28"/>
    <w:rsid w:val="00646738"/>
    <w:rsid w:val="00646965"/>
    <w:rsid w:val="00646AFA"/>
    <w:rsid w:val="00647349"/>
    <w:rsid w:val="006474E6"/>
    <w:rsid w:val="00647616"/>
    <w:rsid w:val="006479E9"/>
    <w:rsid w:val="00647A6D"/>
    <w:rsid w:val="006500EA"/>
    <w:rsid w:val="00650632"/>
    <w:rsid w:val="00651116"/>
    <w:rsid w:val="00651241"/>
    <w:rsid w:val="006517DB"/>
    <w:rsid w:val="006518CF"/>
    <w:rsid w:val="00652166"/>
    <w:rsid w:val="00652BD5"/>
    <w:rsid w:val="00652F49"/>
    <w:rsid w:val="006545CF"/>
    <w:rsid w:val="00655719"/>
    <w:rsid w:val="00655C93"/>
    <w:rsid w:val="00656576"/>
    <w:rsid w:val="006570A4"/>
    <w:rsid w:val="00657269"/>
    <w:rsid w:val="00657CE5"/>
    <w:rsid w:val="006606BE"/>
    <w:rsid w:val="0066103B"/>
    <w:rsid w:val="006620CD"/>
    <w:rsid w:val="00663556"/>
    <w:rsid w:val="006635F7"/>
    <w:rsid w:val="00663B03"/>
    <w:rsid w:val="0066401C"/>
    <w:rsid w:val="00664535"/>
    <w:rsid w:val="00664A28"/>
    <w:rsid w:val="006654CA"/>
    <w:rsid w:val="006655AE"/>
    <w:rsid w:val="006661E3"/>
    <w:rsid w:val="00667F38"/>
    <w:rsid w:val="006728BD"/>
    <w:rsid w:val="00672D1F"/>
    <w:rsid w:val="00674A3F"/>
    <w:rsid w:val="0067536A"/>
    <w:rsid w:val="00676009"/>
    <w:rsid w:val="006775FD"/>
    <w:rsid w:val="0068014D"/>
    <w:rsid w:val="006804AC"/>
    <w:rsid w:val="00680853"/>
    <w:rsid w:val="006808AF"/>
    <w:rsid w:val="00681381"/>
    <w:rsid w:val="00681CCC"/>
    <w:rsid w:val="00682B60"/>
    <w:rsid w:val="00682B76"/>
    <w:rsid w:val="006836EE"/>
    <w:rsid w:val="00683B59"/>
    <w:rsid w:val="00683C8D"/>
    <w:rsid w:val="00684BA5"/>
    <w:rsid w:val="00684BC8"/>
    <w:rsid w:val="00684CD9"/>
    <w:rsid w:val="00684EB3"/>
    <w:rsid w:val="00685907"/>
    <w:rsid w:val="00686573"/>
    <w:rsid w:val="00686B9B"/>
    <w:rsid w:val="0068739E"/>
    <w:rsid w:val="00687522"/>
    <w:rsid w:val="0068767F"/>
    <w:rsid w:val="006902CE"/>
    <w:rsid w:val="00690952"/>
    <w:rsid w:val="00690B2F"/>
    <w:rsid w:val="00690B93"/>
    <w:rsid w:val="00690F50"/>
    <w:rsid w:val="0069136C"/>
    <w:rsid w:val="00692B49"/>
    <w:rsid w:val="00693970"/>
    <w:rsid w:val="006939D4"/>
    <w:rsid w:val="00694B80"/>
    <w:rsid w:val="00694CEC"/>
    <w:rsid w:val="00695303"/>
    <w:rsid w:val="00695627"/>
    <w:rsid w:val="0069581F"/>
    <w:rsid w:val="00695E84"/>
    <w:rsid w:val="00695E8F"/>
    <w:rsid w:val="0069684D"/>
    <w:rsid w:val="0069775B"/>
    <w:rsid w:val="00697E0A"/>
    <w:rsid w:val="00697EB2"/>
    <w:rsid w:val="006A0C3C"/>
    <w:rsid w:val="006A0CD8"/>
    <w:rsid w:val="006A0DAF"/>
    <w:rsid w:val="006A17D9"/>
    <w:rsid w:val="006A209A"/>
    <w:rsid w:val="006A4897"/>
    <w:rsid w:val="006A5881"/>
    <w:rsid w:val="006A5CA2"/>
    <w:rsid w:val="006A5E5A"/>
    <w:rsid w:val="006A6498"/>
    <w:rsid w:val="006A6B21"/>
    <w:rsid w:val="006A7B62"/>
    <w:rsid w:val="006A7C96"/>
    <w:rsid w:val="006B1404"/>
    <w:rsid w:val="006B17AE"/>
    <w:rsid w:val="006B1C25"/>
    <w:rsid w:val="006B1C59"/>
    <w:rsid w:val="006B1FFD"/>
    <w:rsid w:val="006B2594"/>
    <w:rsid w:val="006B2EC2"/>
    <w:rsid w:val="006B2F5A"/>
    <w:rsid w:val="006B3E9F"/>
    <w:rsid w:val="006B4F2B"/>
    <w:rsid w:val="006B6892"/>
    <w:rsid w:val="006B689E"/>
    <w:rsid w:val="006B746A"/>
    <w:rsid w:val="006B7B3F"/>
    <w:rsid w:val="006C09C0"/>
    <w:rsid w:val="006C0A11"/>
    <w:rsid w:val="006C1216"/>
    <w:rsid w:val="006C2839"/>
    <w:rsid w:val="006C309B"/>
    <w:rsid w:val="006C3128"/>
    <w:rsid w:val="006C4148"/>
    <w:rsid w:val="006C494D"/>
    <w:rsid w:val="006C621D"/>
    <w:rsid w:val="006C628B"/>
    <w:rsid w:val="006C6393"/>
    <w:rsid w:val="006C63F9"/>
    <w:rsid w:val="006C64CF"/>
    <w:rsid w:val="006C662D"/>
    <w:rsid w:val="006C6859"/>
    <w:rsid w:val="006C721B"/>
    <w:rsid w:val="006C7753"/>
    <w:rsid w:val="006D093F"/>
    <w:rsid w:val="006D0A19"/>
    <w:rsid w:val="006D0F89"/>
    <w:rsid w:val="006D109E"/>
    <w:rsid w:val="006D128D"/>
    <w:rsid w:val="006D1342"/>
    <w:rsid w:val="006D2161"/>
    <w:rsid w:val="006D38A7"/>
    <w:rsid w:val="006D5825"/>
    <w:rsid w:val="006D5D60"/>
    <w:rsid w:val="006D5F06"/>
    <w:rsid w:val="006D639C"/>
    <w:rsid w:val="006D6471"/>
    <w:rsid w:val="006D65A7"/>
    <w:rsid w:val="006D65C6"/>
    <w:rsid w:val="006D6AFF"/>
    <w:rsid w:val="006D6BD4"/>
    <w:rsid w:val="006D75D0"/>
    <w:rsid w:val="006D7B6E"/>
    <w:rsid w:val="006E02F3"/>
    <w:rsid w:val="006E09D9"/>
    <w:rsid w:val="006E1519"/>
    <w:rsid w:val="006E1A4B"/>
    <w:rsid w:val="006E1D5A"/>
    <w:rsid w:val="006E2905"/>
    <w:rsid w:val="006E299A"/>
    <w:rsid w:val="006E29FA"/>
    <w:rsid w:val="006E2A72"/>
    <w:rsid w:val="006E39B8"/>
    <w:rsid w:val="006E44FB"/>
    <w:rsid w:val="006E4911"/>
    <w:rsid w:val="006E53E5"/>
    <w:rsid w:val="006E63B3"/>
    <w:rsid w:val="006E65BE"/>
    <w:rsid w:val="006E6D70"/>
    <w:rsid w:val="006E7408"/>
    <w:rsid w:val="006E7B64"/>
    <w:rsid w:val="006E7E50"/>
    <w:rsid w:val="006F0C94"/>
    <w:rsid w:val="006F0E87"/>
    <w:rsid w:val="006F20B6"/>
    <w:rsid w:val="006F299D"/>
    <w:rsid w:val="006F2E08"/>
    <w:rsid w:val="006F3616"/>
    <w:rsid w:val="006F39DD"/>
    <w:rsid w:val="006F435D"/>
    <w:rsid w:val="006F44E2"/>
    <w:rsid w:val="006F4A1C"/>
    <w:rsid w:val="006F4BD3"/>
    <w:rsid w:val="006F5B82"/>
    <w:rsid w:val="006F650F"/>
    <w:rsid w:val="006F6B94"/>
    <w:rsid w:val="006F73C6"/>
    <w:rsid w:val="006F7B97"/>
    <w:rsid w:val="00700834"/>
    <w:rsid w:val="00700DFC"/>
    <w:rsid w:val="00701ED5"/>
    <w:rsid w:val="00701FE5"/>
    <w:rsid w:val="00702DBB"/>
    <w:rsid w:val="0070315D"/>
    <w:rsid w:val="00705072"/>
    <w:rsid w:val="007052D5"/>
    <w:rsid w:val="00705E17"/>
    <w:rsid w:val="00705E4E"/>
    <w:rsid w:val="00705F09"/>
    <w:rsid w:val="0070654D"/>
    <w:rsid w:val="00707CF4"/>
    <w:rsid w:val="007103ED"/>
    <w:rsid w:val="00710900"/>
    <w:rsid w:val="00710D13"/>
    <w:rsid w:val="00711199"/>
    <w:rsid w:val="0071199E"/>
    <w:rsid w:val="007119D5"/>
    <w:rsid w:val="00711F62"/>
    <w:rsid w:val="0071556E"/>
    <w:rsid w:val="00716255"/>
    <w:rsid w:val="007164C2"/>
    <w:rsid w:val="007171A3"/>
    <w:rsid w:val="00717AB1"/>
    <w:rsid w:val="00717BCB"/>
    <w:rsid w:val="00717DD9"/>
    <w:rsid w:val="007200E2"/>
    <w:rsid w:val="007202C6"/>
    <w:rsid w:val="00720440"/>
    <w:rsid w:val="00720469"/>
    <w:rsid w:val="007209DA"/>
    <w:rsid w:val="00720CAD"/>
    <w:rsid w:val="007211FE"/>
    <w:rsid w:val="00721B52"/>
    <w:rsid w:val="00722A67"/>
    <w:rsid w:val="00722FE5"/>
    <w:rsid w:val="007231BE"/>
    <w:rsid w:val="00724498"/>
    <w:rsid w:val="00726078"/>
    <w:rsid w:val="007267D7"/>
    <w:rsid w:val="007269A3"/>
    <w:rsid w:val="0072718C"/>
    <w:rsid w:val="00727213"/>
    <w:rsid w:val="0072755B"/>
    <w:rsid w:val="00727709"/>
    <w:rsid w:val="00727725"/>
    <w:rsid w:val="0073116C"/>
    <w:rsid w:val="007315D4"/>
    <w:rsid w:val="007326D1"/>
    <w:rsid w:val="007329FF"/>
    <w:rsid w:val="00732B5D"/>
    <w:rsid w:val="00732C9E"/>
    <w:rsid w:val="007336C7"/>
    <w:rsid w:val="00733C74"/>
    <w:rsid w:val="00733CF5"/>
    <w:rsid w:val="007342BD"/>
    <w:rsid w:val="00734821"/>
    <w:rsid w:val="00735D26"/>
    <w:rsid w:val="00735DAE"/>
    <w:rsid w:val="00736472"/>
    <w:rsid w:val="0073711B"/>
    <w:rsid w:val="007374A9"/>
    <w:rsid w:val="0073786F"/>
    <w:rsid w:val="00740535"/>
    <w:rsid w:val="00740C0A"/>
    <w:rsid w:val="00740C9A"/>
    <w:rsid w:val="00740D66"/>
    <w:rsid w:val="00740FFB"/>
    <w:rsid w:val="007418FB"/>
    <w:rsid w:val="00741B46"/>
    <w:rsid w:val="00742605"/>
    <w:rsid w:val="00742BDA"/>
    <w:rsid w:val="0074377B"/>
    <w:rsid w:val="0074400A"/>
    <w:rsid w:val="007445A6"/>
    <w:rsid w:val="00745C4E"/>
    <w:rsid w:val="00746A21"/>
    <w:rsid w:val="00746B32"/>
    <w:rsid w:val="007476A3"/>
    <w:rsid w:val="00747747"/>
    <w:rsid w:val="00750A76"/>
    <w:rsid w:val="00750DE0"/>
    <w:rsid w:val="00750F09"/>
    <w:rsid w:val="007514AE"/>
    <w:rsid w:val="00751876"/>
    <w:rsid w:val="007519D9"/>
    <w:rsid w:val="0075232E"/>
    <w:rsid w:val="007523D7"/>
    <w:rsid w:val="00752450"/>
    <w:rsid w:val="0075271F"/>
    <w:rsid w:val="00752921"/>
    <w:rsid w:val="00752DA7"/>
    <w:rsid w:val="00753068"/>
    <w:rsid w:val="00753893"/>
    <w:rsid w:val="00753C76"/>
    <w:rsid w:val="00754245"/>
    <w:rsid w:val="007549A9"/>
    <w:rsid w:val="00755763"/>
    <w:rsid w:val="007569E3"/>
    <w:rsid w:val="00756E20"/>
    <w:rsid w:val="007571D1"/>
    <w:rsid w:val="00757B8E"/>
    <w:rsid w:val="00757C11"/>
    <w:rsid w:val="00757F63"/>
    <w:rsid w:val="00760124"/>
    <w:rsid w:val="00760B29"/>
    <w:rsid w:val="00761D12"/>
    <w:rsid w:val="00762AC3"/>
    <w:rsid w:val="00763C88"/>
    <w:rsid w:val="00764413"/>
    <w:rsid w:val="00764DAF"/>
    <w:rsid w:val="00765FFD"/>
    <w:rsid w:val="00766A38"/>
    <w:rsid w:val="0076740D"/>
    <w:rsid w:val="00767726"/>
    <w:rsid w:val="00767A73"/>
    <w:rsid w:val="00767A7B"/>
    <w:rsid w:val="00767D86"/>
    <w:rsid w:val="007714C8"/>
    <w:rsid w:val="0077150D"/>
    <w:rsid w:val="0077186F"/>
    <w:rsid w:val="00771AAC"/>
    <w:rsid w:val="00771ACE"/>
    <w:rsid w:val="00771D7E"/>
    <w:rsid w:val="00771FF2"/>
    <w:rsid w:val="00772510"/>
    <w:rsid w:val="007727E1"/>
    <w:rsid w:val="00772B28"/>
    <w:rsid w:val="00772DCB"/>
    <w:rsid w:val="00773BC2"/>
    <w:rsid w:val="00773F40"/>
    <w:rsid w:val="0077461A"/>
    <w:rsid w:val="00774722"/>
    <w:rsid w:val="00774ED9"/>
    <w:rsid w:val="0077504A"/>
    <w:rsid w:val="0077523C"/>
    <w:rsid w:val="007753B1"/>
    <w:rsid w:val="00775437"/>
    <w:rsid w:val="00775E57"/>
    <w:rsid w:val="00776F1E"/>
    <w:rsid w:val="00776F9A"/>
    <w:rsid w:val="007802B8"/>
    <w:rsid w:val="00780A70"/>
    <w:rsid w:val="007814D9"/>
    <w:rsid w:val="007818CF"/>
    <w:rsid w:val="00781DBC"/>
    <w:rsid w:val="0078298D"/>
    <w:rsid w:val="00782A34"/>
    <w:rsid w:val="007831AE"/>
    <w:rsid w:val="00783229"/>
    <w:rsid w:val="00783CA0"/>
    <w:rsid w:val="007842BB"/>
    <w:rsid w:val="00784364"/>
    <w:rsid w:val="0078498A"/>
    <w:rsid w:val="00785132"/>
    <w:rsid w:val="007852B6"/>
    <w:rsid w:val="0078560F"/>
    <w:rsid w:val="00785E89"/>
    <w:rsid w:val="007878B7"/>
    <w:rsid w:val="00787C9B"/>
    <w:rsid w:val="00787FDC"/>
    <w:rsid w:val="0079041B"/>
    <w:rsid w:val="007907DB"/>
    <w:rsid w:val="00790E5B"/>
    <w:rsid w:val="00790ED6"/>
    <w:rsid w:val="007926DB"/>
    <w:rsid w:val="00793C3B"/>
    <w:rsid w:val="007942E6"/>
    <w:rsid w:val="00794A6C"/>
    <w:rsid w:val="00795511"/>
    <w:rsid w:val="00795C86"/>
    <w:rsid w:val="0079654D"/>
    <w:rsid w:val="007965ED"/>
    <w:rsid w:val="00796884"/>
    <w:rsid w:val="00797109"/>
    <w:rsid w:val="00797A44"/>
    <w:rsid w:val="00797B6D"/>
    <w:rsid w:val="007A019F"/>
    <w:rsid w:val="007A0737"/>
    <w:rsid w:val="007A0DDF"/>
    <w:rsid w:val="007A15BA"/>
    <w:rsid w:val="007A1E37"/>
    <w:rsid w:val="007A1EE2"/>
    <w:rsid w:val="007A1F29"/>
    <w:rsid w:val="007A29BE"/>
    <w:rsid w:val="007A2BAE"/>
    <w:rsid w:val="007A324A"/>
    <w:rsid w:val="007A3362"/>
    <w:rsid w:val="007A3930"/>
    <w:rsid w:val="007A3D28"/>
    <w:rsid w:val="007A3E4D"/>
    <w:rsid w:val="007A4293"/>
    <w:rsid w:val="007A4816"/>
    <w:rsid w:val="007A4EC4"/>
    <w:rsid w:val="007A5212"/>
    <w:rsid w:val="007A544B"/>
    <w:rsid w:val="007A560A"/>
    <w:rsid w:val="007A58C5"/>
    <w:rsid w:val="007A5A93"/>
    <w:rsid w:val="007A5B05"/>
    <w:rsid w:val="007A6B3F"/>
    <w:rsid w:val="007A7558"/>
    <w:rsid w:val="007B0069"/>
    <w:rsid w:val="007B0192"/>
    <w:rsid w:val="007B1281"/>
    <w:rsid w:val="007B27DB"/>
    <w:rsid w:val="007B3252"/>
    <w:rsid w:val="007B3C9E"/>
    <w:rsid w:val="007B400E"/>
    <w:rsid w:val="007B4379"/>
    <w:rsid w:val="007B4755"/>
    <w:rsid w:val="007B49E6"/>
    <w:rsid w:val="007B55C1"/>
    <w:rsid w:val="007B5B82"/>
    <w:rsid w:val="007B6853"/>
    <w:rsid w:val="007B75EA"/>
    <w:rsid w:val="007C008B"/>
    <w:rsid w:val="007C01D4"/>
    <w:rsid w:val="007C0780"/>
    <w:rsid w:val="007C07A4"/>
    <w:rsid w:val="007C0926"/>
    <w:rsid w:val="007C0BF7"/>
    <w:rsid w:val="007C10A8"/>
    <w:rsid w:val="007C15AC"/>
    <w:rsid w:val="007C281F"/>
    <w:rsid w:val="007C2C9F"/>
    <w:rsid w:val="007C2CDD"/>
    <w:rsid w:val="007C3346"/>
    <w:rsid w:val="007C3433"/>
    <w:rsid w:val="007C3570"/>
    <w:rsid w:val="007C377F"/>
    <w:rsid w:val="007C37AC"/>
    <w:rsid w:val="007C3A35"/>
    <w:rsid w:val="007C3CB0"/>
    <w:rsid w:val="007C4BC3"/>
    <w:rsid w:val="007C6540"/>
    <w:rsid w:val="007C6926"/>
    <w:rsid w:val="007C6A4D"/>
    <w:rsid w:val="007C7239"/>
    <w:rsid w:val="007D13A8"/>
    <w:rsid w:val="007D1783"/>
    <w:rsid w:val="007D1AFC"/>
    <w:rsid w:val="007D2454"/>
    <w:rsid w:val="007D27E2"/>
    <w:rsid w:val="007D3B23"/>
    <w:rsid w:val="007D522B"/>
    <w:rsid w:val="007D593A"/>
    <w:rsid w:val="007D61D4"/>
    <w:rsid w:val="007D63B7"/>
    <w:rsid w:val="007D64F8"/>
    <w:rsid w:val="007D71E6"/>
    <w:rsid w:val="007D7F18"/>
    <w:rsid w:val="007E0739"/>
    <w:rsid w:val="007E08CF"/>
    <w:rsid w:val="007E0CCA"/>
    <w:rsid w:val="007E275E"/>
    <w:rsid w:val="007E2961"/>
    <w:rsid w:val="007E34E4"/>
    <w:rsid w:val="007E383D"/>
    <w:rsid w:val="007E4130"/>
    <w:rsid w:val="007E4E54"/>
    <w:rsid w:val="007E5362"/>
    <w:rsid w:val="007E53D9"/>
    <w:rsid w:val="007E643B"/>
    <w:rsid w:val="007E677B"/>
    <w:rsid w:val="007E68A4"/>
    <w:rsid w:val="007E7584"/>
    <w:rsid w:val="007E7855"/>
    <w:rsid w:val="007F0312"/>
    <w:rsid w:val="007F06E0"/>
    <w:rsid w:val="007F12E6"/>
    <w:rsid w:val="007F135E"/>
    <w:rsid w:val="007F2B2F"/>
    <w:rsid w:val="007F3795"/>
    <w:rsid w:val="007F3CF2"/>
    <w:rsid w:val="007F4301"/>
    <w:rsid w:val="007F4440"/>
    <w:rsid w:val="007F4722"/>
    <w:rsid w:val="007F4E72"/>
    <w:rsid w:val="007F4E9C"/>
    <w:rsid w:val="007F51EA"/>
    <w:rsid w:val="007F5CEF"/>
    <w:rsid w:val="007F5EBD"/>
    <w:rsid w:val="007F6062"/>
    <w:rsid w:val="007F63DC"/>
    <w:rsid w:val="007F67A2"/>
    <w:rsid w:val="007F6A2D"/>
    <w:rsid w:val="007F6FF3"/>
    <w:rsid w:val="007F7772"/>
    <w:rsid w:val="007F795E"/>
    <w:rsid w:val="007F7B68"/>
    <w:rsid w:val="0080072D"/>
    <w:rsid w:val="00800867"/>
    <w:rsid w:val="00801A6A"/>
    <w:rsid w:val="008023E5"/>
    <w:rsid w:val="008028E3"/>
    <w:rsid w:val="00802EAA"/>
    <w:rsid w:val="008033CC"/>
    <w:rsid w:val="008034FC"/>
    <w:rsid w:val="00804490"/>
    <w:rsid w:val="00804AD1"/>
    <w:rsid w:val="008058A4"/>
    <w:rsid w:val="008060D6"/>
    <w:rsid w:val="00806274"/>
    <w:rsid w:val="0080666F"/>
    <w:rsid w:val="0080670D"/>
    <w:rsid w:val="00806D8E"/>
    <w:rsid w:val="0080722B"/>
    <w:rsid w:val="008105DA"/>
    <w:rsid w:val="0081061A"/>
    <w:rsid w:val="00810B64"/>
    <w:rsid w:val="00810E9C"/>
    <w:rsid w:val="00811197"/>
    <w:rsid w:val="00812154"/>
    <w:rsid w:val="0081218F"/>
    <w:rsid w:val="00812443"/>
    <w:rsid w:val="00812914"/>
    <w:rsid w:val="00812DEC"/>
    <w:rsid w:val="008145E6"/>
    <w:rsid w:val="00814A18"/>
    <w:rsid w:val="0081521E"/>
    <w:rsid w:val="0081548A"/>
    <w:rsid w:val="00815A76"/>
    <w:rsid w:val="008163D9"/>
    <w:rsid w:val="00816569"/>
    <w:rsid w:val="008168DE"/>
    <w:rsid w:val="0081712E"/>
    <w:rsid w:val="00817349"/>
    <w:rsid w:val="0081780F"/>
    <w:rsid w:val="00820096"/>
    <w:rsid w:val="00820178"/>
    <w:rsid w:val="008205BB"/>
    <w:rsid w:val="00820777"/>
    <w:rsid w:val="00821C2F"/>
    <w:rsid w:val="00821DB5"/>
    <w:rsid w:val="00821E4A"/>
    <w:rsid w:val="0082204B"/>
    <w:rsid w:val="008225A4"/>
    <w:rsid w:val="00823361"/>
    <w:rsid w:val="00823A12"/>
    <w:rsid w:val="00823F8C"/>
    <w:rsid w:val="00824D13"/>
    <w:rsid w:val="008250DA"/>
    <w:rsid w:val="0082568A"/>
    <w:rsid w:val="008257B8"/>
    <w:rsid w:val="00825D83"/>
    <w:rsid w:val="008263A7"/>
    <w:rsid w:val="00826552"/>
    <w:rsid w:val="00826B24"/>
    <w:rsid w:val="00826D6C"/>
    <w:rsid w:val="008271BA"/>
    <w:rsid w:val="008276D1"/>
    <w:rsid w:val="008279FB"/>
    <w:rsid w:val="008301FA"/>
    <w:rsid w:val="008302B0"/>
    <w:rsid w:val="00830303"/>
    <w:rsid w:val="00830B84"/>
    <w:rsid w:val="008311C1"/>
    <w:rsid w:val="00832049"/>
    <w:rsid w:val="00832746"/>
    <w:rsid w:val="00833764"/>
    <w:rsid w:val="008338F0"/>
    <w:rsid w:val="008345D8"/>
    <w:rsid w:val="00834E0F"/>
    <w:rsid w:val="008352F8"/>
    <w:rsid w:val="00835FE5"/>
    <w:rsid w:val="0083626E"/>
    <w:rsid w:val="008362EA"/>
    <w:rsid w:val="0083709A"/>
    <w:rsid w:val="0083773E"/>
    <w:rsid w:val="00837D5F"/>
    <w:rsid w:val="00837E7B"/>
    <w:rsid w:val="00837FF5"/>
    <w:rsid w:val="008400B0"/>
    <w:rsid w:val="00840D22"/>
    <w:rsid w:val="00841908"/>
    <w:rsid w:val="0084231A"/>
    <w:rsid w:val="00842865"/>
    <w:rsid w:val="00842870"/>
    <w:rsid w:val="00842C2A"/>
    <w:rsid w:val="00842DCB"/>
    <w:rsid w:val="00843A99"/>
    <w:rsid w:val="00843C52"/>
    <w:rsid w:val="00843D17"/>
    <w:rsid w:val="00844C9E"/>
    <w:rsid w:val="00845523"/>
    <w:rsid w:val="0084555F"/>
    <w:rsid w:val="00845759"/>
    <w:rsid w:val="00845A22"/>
    <w:rsid w:val="00845A72"/>
    <w:rsid w:val="00845CE1"/>
    <w:rsid w:val="008460B7"/>
    <w:rsid w:val="008463BE"/>
    <w:rsid w:val="0084695C"/>
    <w:rsid w:val="00846BA5"/>
    <w:rsid w:val="00847BDA"/>
    <w:rsid w:val="00850CBC"/>
    <w:rsid w:val="00851759"/>
    <w:rsid w:val="00851CCB"/>
    <w:rsid w:val="00851FFB"/>
    <w:rsid w:val="00852B0B"/>
    <w:rsid w:val="00852F3A"/>
    <w:rsid w:val="0085341F"/>
    <w:rsid w:val="0085393D"/>
    <w:rsid w:val="00853A86"/>
    <w:rsid w:val="00853BE3"/>
    <w:rsid w:val="00853E10"/>
    <w:rsid w:val="00854E89"/>
    <w:rsid w:val="0085518A"/>
    <w:rsid w:val="00857088"/>
    <w:rsid w:val="0085711A"/>
    <w:rsid w:val="008571D5"/>
    <w:rsid w:val="008572B0"/>
    <w:rsid w:val="00857B32"/>
    <w:rsid w:val="00857B8E"/>
    <w:rsid w:val="00857E8F"/>
    <w:rsid w:val="008600A4"/>
    <w:rsid w:val="00860596"/>
    <w:rsid w:val="008616E1"/>
    <w:rsid w:val="00861A27"/>
    <w:rsid w:val="00861B6D"/>
    <w:rsid w:val="008626A3"/>
    <w:rsid w:val="00863636"/>
    <w:rsid w:val="00863897"/>
    <w:rsid w:val="00864C4C"/>
    <w:rsid w:val="00865F09"/>
    <w:rsid w:val="00866676"/>
    <w:rsid w:val="008673C7"/>
    <w:rsid w:val="008679CA"/>
    <w:rsid w:val="00867C7C"/>
    <w:rsid w:val="00870346"/>
    <w:rsid w:val="008710E7"/>
    <w:rsid w:val="00871308"/>
    <w:rsid w:val="008716B1"/>
    <w:rsid w:val="00871819"/>
    <w:rsid w:val="00872401"/>
    <w:rsid w:val="00872C78"/>
    <w:rsid w:val="008730D0"/>
    <w:rsid w:val="00873401"/>
    <w:rsid w:val="00873E53"/>
    <w:rsid w:val="00874159"/>
    <w:rsid w:val="008748EC"/>
    <w:rsid w:val="00874B47"/>
    <w:rsid w:val="00874C9F"/>
    <w:rsid w:val="00876341"/>
    <w:rsid w:val="008763A3"/>
    <w:rsid w:val="008764B9"/>
    <w:rsid w:val="00876789"/>
    <w:rsid w:val="00876804"/>
    <w:rsid w:val="00876A65"/>
    <w:rsid w:val="00876CC8"/>
    <w:rsid w:val="00877122"/>
    <w:rsid w:val="00877613"/>
    <w:rsid w:val="00877E84"/>
    <w:rsid w:val="0088053F"/>
    <w:rsid w:val="008807C0"/>
    <w:rsid w:val="008810C2"/>
    <w:rsid w:val="008815D1"/>
    <w:rsid w:val="00882759"/>
    <w:rsid w:val="0088291E"/>
    <w:rsid w:val="00882CC6"/>
    <w:rsid w:val="00882F57"/>
    <w:rsid w:val="00883887"/>
    <w:rsid w:val="00885D4E"/>
    <w:rsid w:val="00886006"/>
    <w:rsid w:val="0088673B"/>
    <w:rsid w:val="00886AF1"/>
    <w:rsid w:val="00886F75"/>
    <w:rsid w:val="00887132"/>
    <w:rsid w:val="008903EE"/>
    <w:rsid w:val="0089064A"/>
    <w:rsid w:val="0089064C"/>
    <w:rsid w:val="00891105"/>
    <w:rsid w:val="00891667"/>
    <w:rsid w:val="0089180D"/>
    <w:rsid w:val="0089194B"/>
    <w:rsid w:val="00891FD3"/>
    <w:rsid w:val="00892751"/>
    <w:rsid w:val="00892CC8"/>
    <w:rsid w:val="00892EAE"/>
    <w:rsid w:val="00893905"/>
    <w:rsid w:val="00893F67"/>
    <w:rsid w:val="00895112"/>
    <w:rsid w:val="00895BEA"/>
    <w:rsid w:val="00895F8A"/>
    <w:rsid w:val="0089660C"/>
    <w:rsid w:val="00896716"/>
    <w:rsid w:val="00896C45"/>
    <w:rsid w:val="00897121"/>
    <w:rsid w:val="008977BD"/>
    <w:rsid w:val="008A00B7"/>
    <w:rsid w:val="008A0DC3"/>
    <w:rsid w:val="008A144E"/>
    <w:rsid w:val="008A2FAE"/>
    <w:rsid w:val="008A3442"/>
    <w:rsid w:val="008A37D9"/>
    <w:rsid w:val="008A3F33"/>
    <w:rsid w:val="008A3F45"/>
    <w:rsid w:val="008A4379"/>
    <w:rsid w:val="008A585E"/>
    <w:rsid w:val="008A5C7B"/>
    <w:rsid w:val="008A5FB5"/>
    <w:rsid w:val="008A6876"/>
    <w:rsid w:val="008A7020"/>
    <w:rsid w:val="008A74ED"/>
    <w:rsid w:val="008A7514"/>
    <w:rsid w:val="008B032F"/>
    <w:rsid w:val="008B169C"/>
    <w:rsid w:val="008B1BE2"/>
    <w:rsid w:val="008B2A3E"/>
    <w:rsid w:val="008B2D29"/>
    <w:rsid w:val="008B2F2D"/>
    <w:rsid w:val="008B3144"/>
    <w:rsid w:val="008B42AD"/>
    <w:rsid w:val="008B42BE"/>
    <w:rsid w:val="008B4767"/>
    <w:rsid w:val="008B4C6D"/>
    <w:rsid w:val="008B4EE1"/>
    <w:rsid w:val="008B5A29"/>
    <w:rsid w:val="008B5FFB"/>
    <w:rsid w:val="008B68F7"/>
    <w:rsid w:val="008B6B09"/>
    <w:rsid w:val="008B716D"/>
    <w:rsid w:val="008B735D"/>
    <w:rsid w:val="008B76E8"/>
    <w:rsid w:val="008C06F6"/>
    <w:rsid w:val="008C0F1E"/>
    <w:rsid w:val="008C0F3C"/>
    <w:rsid w:val="008C1040"/>
    <w:rsid w:val="008C1557"/>
    <w:rsid w:val="008C1670"/>
    <w:rsid w:val="008C1CD2"/>
    <w:rsid w:val="008C20A2"/>
    <w:rsid w:val="008C21D6"/>
    <w:rsid w:val="008C232E"/>
    <w:rsid w:val="008C2DA5"/>
    <w:rsid w:val="008C2F5A"/>
    <w:rsid w:val="008C3998"/>
    <w:rsid w:val="008C4664"/>
    <w:rsid w:val="008C486A"/>
    <w:rsid w:val="008C4890"/>
    <w:rsid w:val="008C521D"/>
    <w:rsid w:val="008C52D2"/>
    <w:rsid w:val="008C605F"/>
    <w:rsid w:val="008C618B"/>
    <w:rsid w:val="008C630B"/>
    <w:rsid w:val="008C646E"/>
    <w:rsid w:val="008C67C8"/>
    <w:rsid w:val="008C79CF"/>
    <w:rsid w:val="008D00F2"/>
    <w:rsid w:val="008D0921"/>
    <w:rsid w:val="008D15F9"/>
    <w:rsid w:val="008D217E"/>
    <w:rsid w:val="008D228D"/>
    <w:rsid w:val="008D2C87"/>
    <w:rsid w:val="008D3297"/>
    <w:rsid w:val="008D368B"/>
    <w:rsid w:val="008D3B3A"/>
    <w:rsid w:val="008D3FC8"/>
    <w:rsid w:val="008D4616"/>
    <w:rsid w:val="008D51EC"/>
    <w:rsid w:val="008D5620"/>
    <w:rsid w:val="008D57B2"/>
    <w:rsid w:val="008D5EED"/>
    <w:rsid w:val="008D6835"/>
    <w:rsid w:val="008D77BE"/>
    <w:rsid w:val="008D7D84"/>
    <w:rsid w:val="008E12C0"/>
    <w:rsid w:val="008E147B"/>
    <w:rsid w:val="008E1D91"/>
    <w:rsid w:val="008E2853"/>
    <w:rsid w:val="008E2DC3"/>
    <w:rsid w:val="008E582B"/>
    <w:rsid w:val="008E65A0"/>
    <w:rsid w:val="008E6AE7"/>
    <w:rsid w:val="008F0007"/>
    <w:rsid w:val="008F0225"/>
    <w:rsid w:val="008F156C"/>
    <w:rsid w:val="008F245B"/>
    <w:rsid w:val="008F277F"/>
    <w:rsid w:val="008F2AE3"/>
    <w:rsid w:val="008F2BEF"/>
    <w:rsid w:val="008F37E9"/>
    <w:rsid w:val="008F4596"/>
    <w:rsid w:val="008F512E"/>
    <w:rsid w:val="008F688F"/>
    <w:rsid w:val="008F6FC1"/>
    <w:rsid w:val="008F76FB"/>
    <w:rsid w:val="00900BB3"/>
    <w:rsid w:val="00900CC9"/>
    <w:rsid w:val="009012C5"/>
    <w:rsid w:val="009013C1"/>
    <w:rsid w:val="00901749"/>
    <w:rsid w:val="00901D2A"/>
    <w:rsid w:val="00901E89"/>
    <w:rsid w:val="009022D3"/>
    <w:rsid w:val="009028C5"/>
    <w:rsid w:val="00902DCA"/>
    <w:rsid w:val="00903402"/>
    <w:rsid w:val="00903948"/>
    <w:rsid w:val="00903F0E"/>
    <w:rsid w:val="0090431F"/>
    <w:rsid w:val="009044A2"/>
    <w:rsid w:val="009046E8"/>
    <w:rsid w:val="0090513A"/>
    <w:rsid w:val="00905EB5"/>
    <w:rsid w:val="00906234"/>
    <w:rsid w:val="009064F1"/>
    <w:rsid w:val="0090659C"/>
    <w:rsid w:val="009107B3"/>
    <w:rsid w:val="00910A77"/>
    <w:rsid w:val="009112A8"/>
    <w:rsid w:val="00911A49"/>
    <w:rsid w:val="00911E70"/>
    <w:rsid w:val="009120DC"/>
    <w:rsid w:val="00912D3C"/>
    <w:rsid w:val="0091323B"/>
    <w:rsid w:val="00913C87"/>
    <w:rsid w:val="00914C00"/>
    <w:rsid w:val="00914C7F"/>
    <w:rsid w:val="009152D1"/>
    <w:rsid w:val="00915BD7"/>
    <w:rsid w:val="00915CEA"/>
    <w:rsid w:val="00917463"/>
    <w:rsid w:val="00917890"/>
    <w:rsid w:val="009200C9"/>
    <w:rsid w:val="009201BB"/>
    <w:rsid w:val="009205F3"/>
    <w:rsid w:val="00920D1F"/>
    <w:rsid w:val="00921FC1"/>
    <w:rsid w:val="009221FD"/>
    <w:rsid w:val="0092259B"/>
    <w:rsid w:val="009227E3"/>
    <w:rsid w:val="00922C58"/>
    <w:rsid w:val="00922CD2"/>
    <w:rsid w:val="00922CEE"/>
    <w:rsid w:val="00922DF4"/>
    <w:rsid w:val="00923406"/>
    <w:rsid w:val="00924BAD"/>
    <w:rsid w:val="0092587F"/>
    <w:rsid w:val="009258DF"/>
    <w:rsid w:val="0092592A"/>
    <w:rsid w:val="00925C79"/>
    <w:rsid w:val="00925D83"/>
    <w:rsid w:val="009262BF"/>
    <w:rsid w:val="009266F3"/>
    <w:rsid w:val="00926CDC"/>
    <w:rsid w:val="0092778D"/>
    <w:rsid w:val="00927D44"/>
    <w:rsid w:val="00930173"/>
    <w:rsid w:val="00930C6B"/>
    <w:rsid w:val="0093129C"/>
    <w:rsid w:val="009312DA"/>
    <w:rsid w:val="0093196A"/>
    <w:rsid w:val="00932544"/>
    <w:rsid w:val="009329E7"/>
    <w:rsid w:val="009331A9"/>
    <w:rsid w:val="009338B5"/>
    <w:rsid w:val="009341FE"/>
    <w:rsid w:val="00934B9C"/>
    <w:rsid w:val="009363BC"/>
    <w:rsid w:val="009364B1"/>
    <w:rsid w:val="009369FC"/>
    <w:rsid w:val="0093710E"/>
    <w:rsid w:val="009378E5"/>
    <w:rsid w:val="00940110"/>
    <w:rsid w:val="00941B4E"/>
    <w:rsid w:val="009421BF"/>
    <w:rsid w:val="009422CC"/>
    <w:rsid w:val="0094268B"/>
    <w:rsid w:val="00942C94"/>
    <w:rsid w:val="00943991"/>
    <w:rsid w:val="00943A4F"/>
    <w:rsid w:val="009441BD"/>
    <w:rsid w:val="00944B54"/>
    <w:rsid w:val="00944B7A"/>
    <w:rsid w:val="009454E5"/>
    <w:rsid w:val="009455D3"/>
    <w:rsid w:val="00945941"/>
    <w:rsid w:val="00945A7F"/>
    <w:rsid w:val="009461E6"/>
    <w:rsid w:val="0094685C"/>
    <w:rsid w:val="009468C7"/>
    <w:rsid w:val="00946AF0"/>
    <w:rsid w:val="00946B24"/>
    <w:rsid w:val="00946E59"/>
    <w:rsid w:val="00946E6C"/>
    <w:rsid w:val="00946EAF"/>
    <w:rsid w:val="009471DE"/>
    <w:rsid w:val="00947790"/>
    <w:rsid w:val="009477C4"/>
    <w:rsid w:val="00947A15"/>
    <w:rsid w:val="0095035A"/>
    <w:rsid w:val="0095035E"/>
    <w:rsid w:val="00950760"/>
    <w:rsid w:val="009507F9"/>
    <w:rsid w:val="009513E2"/>
    <w:rsid w:val="00951517"/>
    <w:rsid w:val="00951AEF"/>
    <w:rsid w:val="00952178"/>
    <w:rsid w:val="009522F8"/>
    <w:rsid w:val="009525C1"/>
    <w:rsid w:val="00952C47"/>
    <w:rsid w:val="00952C6F"/>
    <w:rsid w:val="0095309F"/>
    <w:rsid w:val="0095311C"/>
    <w:rsid w:val="0095380C"/>
    <w:rsid w:val="00953946"/>
    <w:rsid w:val="00953AAB"/>
    <w:rsid w:val="00954180"/>
    <w:rsid w:val="00954505"/>
    <w:rsid w:val="0095522C"/>
    <w:rsid w:val="009568E8"/>
    <w:rsid w:val="0095695A"/>
    <w:rsid w:val="00956F8C"/>
    <w:rsid w:val="0095751B"/>
    <w:rsid w:val="0095775B"/>
    <w:rsid w:val="00957F3A"/>
    <w:rsid w:val="0096036E"/>
    <w:rsid w:val="009609ED"/>
    <w:rsid w:val="00960B4C"/>
    <w:rsid w:val="00960D08"/>
    <w:rsid w:val="009615C6"/>
    <w:rsid w:val="0096170A"/>
    <w:rsid w:val="009621D9"/>
    <w:rsid w:val="00962DEB"/>
    <w:rsid w:val="00962EFE"/>
    <w:rsid w:val="0096536C"/>
    <w:rsid w:val="0096563A"/>
    <w:rsid w:val="00965A6A"/>
    <w:rsid w:val="00965B3E"/>
    <w:rsid w:val="00965E74"/>
    <w:rsid w:val="00966A46"/>
    <w:rsid w:val="00967093"/>
    <w:rsid w:val="009679BA"/>
    <w:rsid w:val="009702F4"/>
    <w:rsid w:val="009703B1"/>
    <w:rsid w:val="00970767"/>
    <w:rsid w:val="00971CF1"/>
    <w:rsid w:val="00972C72"/>
    <w:rsid w:val="00972E8E"/>
    <w:rsid w:val="0097441C"/>
    <w:rsid w:val="00976061"/>
    <w:rsid w:val="009761BE"/>
    <w:rsid w:val="009763EF"/>
    <w:rsid w:val="0097641C"/>
    <w:rsid w:val="009766EA"/>
    <w:rsid w:val="00977BF3"/>
    <w:rsid w:val="00977DFD"/>
    <w:rsid w:val="009801FA"/>
    <w:rsid w:val="00980FB4"/>
    <w:rsid w:val="009810D4"/>
    <w:rsid w:val="009814D8"/>
    <w:rsid w:val="00982BC2"/>
    <w:rsid w:val="00982F4E"/>
    <w:rsid w:val="00983363"/>
    <w:rsid w:val="00983492"/>
    <w:rsid w:val="009836BE"/>
    <w:rsid w:val="00983DC9"/>
    <w:rsid w:val="009845CB"/>
    <w:rsid w:val="00984713"/>
    <w:rsid w:val="00984E05"/>
    <w:rsid w:val="009859EC"/>
    <w:rsid w:val="00985D63"/>
    <w:rsid w:val="00985F9F"/>
    <w:rsid w:val="0098606C"/>
    <w:rsid w:val="009864D8"/>
    <w:rsid w:val="00987061"/>
    <w:rsid w:val="00990915"/>
    <w:rsid w:val="00990C08"/>
    <w:rsid w:val="009912A7"/>
    <w:rsid w:val="00992395"/>
    <w:rsid w:val="00993908"/>
    <w:rsid w:val="00993B31"/>
    <w:rsid w:val="00993CCA"/>
    <w:rsid w:val="00994AF7"/>
    <w:rsid w:val="00995001"/>
    <w:rsid w:val="00995767"/>
    <w:rsid w:val="00995AE8"/>
    <w:rsid w:val="00997BD0"/>
    <w:rsid w:val="009A0906"/>
    <w:rsid w:val="009A13EB"/>
    <w:rsid w:val="009A18CD"/>
    <w:rsid w:val="009A2B6D"/>
    <w:rsid w:val="009A3B2E"/>
    <w:rsid w:val="009A482B"/>
    <w:rsid w:val="009A51DD"/>
    <w:rsid w:val="009A5849"/>
    <w:rsid w:val="009A70B8"/>
    <w:rsid w:val="009B092A"/>
    <w:rsid w:val="009B0EA9"/>
    <w:rsid w:val="009B12ED"/>
    <w:rsid w:val="009B148E"/>
    <w:rsid w:val="009B1849"/>
    <w:rsid w:val="009B18B1"/>
    <w:rsid w:val="009B2F41"/>
    <w:rsid w:val="009B4338"/>
    <w:rsid w:val="009B486B"/>
    <w:rsid w:val="009B6516"/>
    <w:rsid w:val="009B6B60"/>
    <w:rsid w:val="009B6F33"/>
    <w:rsid w:val="009B75A6"/>
    <w:rsid w:val="009B7A38"/>
    <w:rsid w:val="009B7A61"/>
    <w:rsid w:val="009C0203"/>
    <w:rsid w:val="009C04AE"/>
    <w:rsid w:val="009C086F"/>
    <w:rsid w:val="009C141F"/>
    <w:rsid w:val="009C251B"/>
    <w:rsid w:val="009C273F"/>
    <w:rsid w:val="009C3316"/>
    <w:rsid w:val="009C35EA"/>
    <w:rsid w:val="009C3C9E"/>
    <w:rsid w:val="009C50D1"/>
    <w:rsid w:val="009C5164"/>
    <w:rsid w:val="009C56E0"/>
    <w:rsid w:val="009C570B"/>
    <w:rsid w:val="009C59CF"/>
    <w:rsid w:val="009C60DB"/>
    <w:rsid w:val="009C63CA"/>
    <w:rsid w:val="009C64F3"/>
    <w:rsid w:val="009C69BE"/>
    <w:rsid w:val="009C6D17"/>
    <w:rsid w:val="009C7B2B"/>
    <w:rsid w:val="009D03A5"/>
    <w:rsid w:val="009D0ACF"/>
    <w:rsid w:val="009D0E1C"/>
    <w:rsid w:val="009D1726"/>
    <w:rsid w:val="009D33FC"/>
    <w:rsid w:val="009D38DE"/>
    <w:rsid w:val="009D39DF"/>
    <w:rsid w:val="009D3B31"/>
    <w:rsid w:val="009D53F0"/>
    <w:rsid w:val="009D55E9"/>
    <w:rsid w:val="009D5A56"/>
    <w:rsid w:val="009D5D76"/>
    <w:rsid w:val="009D69C0"/>
    <w:rsid w:val="009D717C"/>
    <w:rsid w:val="009D77C8"/>
    <w:rsid w:val="009D78E2"/>
    <w:rsid w:val="009D7AD2"/>
    <w:rsid w:val="009E0461"/>
    <w:rsid w:val="009E06E2"/>
    <w:rsid w:val="009E0796"/>
    <w:rsid w:val="009E085D"/>
    <w:rsid w:val="009E2457"/>
    <w:rsid w:val="009E2572"/>
    <w:rsid w:val="009E2845"/>
    <w:rsid w:val="009E2895"/>
    <w:rsid w:val="009E2ED9"/>
    <w:rsid w:val="009E360C"/>
    <w:rsid w:val="009E377D"/>
    <w:rsid w:val="009E4534"/>
    <w:rsid w:val="009E46BD"/>
    <w:rsid w:val="009E56EB"/>
    <w:rsid w:val="009E5EEF"/>
    <w:rsid w:val="009E656F"/>
    <w:rsid w:val="009E6753"/>
    <w:rsid w:val="009E753C"/>
    <w:rsid w:val="009E754D"/>
    <w:rsid w:val="009F000E"/>
    <w:rsid w:val="009F04B7"/>
    <w:rsid w:val="009F06FB"/>
    <w:rsid w:val="009F0CD7"/>
    <w:rsid w:val="009F1C85"/>
    <w:rsid w:val="009F1FB9"/>
    <w:rsid w:val="009F270B"/>
    <w:rsid w:val="009F2813"/>
    <w:rsid w:val="009F3149"/>
    <w:rsid w:val="009F314D"/>
    <w:rsid w:val="009F374D"/>
    <w:rsid w:val="009F3B4D"/>
    <w:rsid w:val="009F3EFE"/>
    <w:rsid w:val="009F48ED"/>
    <w:rsid w:val="009F4954"/>
    <w:rsid w:val="009F4961"/>
    <w:rsid w:val="009F4D61"/>
    <w:rsid w:val="009F508B"/>
    <w:rsid w:val="009F572C"/>
    <w:rsid w:val="009F57A1"/>
    <w:rsid w:val="009F6C18"/>
    <w:rsid w:val="009F6D0C"/>
    <w:rsid w:val="009F6E36"/>
    <w:rsid w:val="009F6F5C"/>
    <w:rsid w:val="009F7903"/>
    <w:rsid w:val="009F7F68"/>
    <w:rsid w:val="00A0015C"/>
    <w:rsid w:val="00A00180"/>
    <w:rsid w:val="00A00EE5"/>
    <w:rsid w:val="00A01C1D"/>
    <w:rsid w:val="00A02250"/>
    <w:rsid w:val="00A02A8E"/>
    <w:rsid w:val="00A02B02"/>
    <w:rsid w:val="00A04622"/>
    <w:rsid w:val="00A05356"/>
    <w:rsid w:val="00A05485"/>
    <w:rsid w:val="00A0555A"/>
    <w:rsid w:val="00A058DF"/>
    <w:rsid w:val="00A0683F"/>
    <w:rsid w:val="00A069BE"/>
    <w:rsid w:val="00A07216"/>
    <w:rsid w:val="00A074D2"/>
    <w:rsid w:val="00A100CD"/>
    <w:rsid w:val="00A10414"/>
    <w:rsid w:val="00A106DA"/>
    <w:rsid w:val="00A1191C"/>
    <w:rsid w:val="00A11A35"/>
    <w:rsid w:val="00A11B26"/>
    <w:rsid w:val="00A12A4F"/>
    <w:rsid w:val="00A12E5B"/>
    <w:rsid w:val="00A13B05"/>
    <w:rsid w:val="00A13DF4"/>
    <w:rsid w:val="00A14E44"/>
    <w:rsid w:val="00A150FE"/>
    <w:rsid w:val="00A15E9D"/>
    <w:rsid w:val="00A168AE"/>
    <w:rsid w:val="00A16FCA"/>
    <w:rsid w:val="00A173CC"/>
    <w:rsid w:val="00A17453"/>
    <w:rsid w:val="00A174D4"/>
    <w:rsid w:val="00A2078B"/>
    <w:rsid w:val="00A207E9"/>
    <w:rsid w:val="00A20AE2"/>
    <w:rsid w:val="00A20FEB"/>
    <w:rsid w:val="00A221EC"/>
    <w:rsid w:val="00A2229D"/>
    <w:rsid w:val="00A22510"/>
    <w:rsid w:val="00A22EF7"/>
    <w:rsid w:val="00A23049"/>
    <w:rsid w:val="00A23C9B"/>
    <w:rsid w:val="00A2451D"/>
    <w:rsid w:val="00A249E4"/>
    <w:rsid w:val="00A24A8F"/>
    <w:rsid w:val="00A2617C"/>
    <w:rsid w:val="00A262BE"/>
    <w:rsid w:val="00A2637C"/>
    <w:rsid w:val="00A26901"/>
    <w:rsid w:val="00A269A9"/>
    <w:rsid w:val="00A27EE2"/>
    <w:rsid w:val="00A303F4"/>
    <w:rsid w:val="00A305B9"/>
    <w:rsid w:val="00A31059"/>
    <w:rsid w:val="00A3152C"/>
    <w:rsid w:val="00A31720"/>
    <w:rsid w:val="00A317E9"/>
    <w:rsid w:val="00A31986"/>
    <w:rsid w:val="00A31D5C"/>
    <w:rsid w:val="00A322E4"/>
    <w:rsid w:val="00A32766"/>
    <w:rsid w:val="00A32828"/>
    <w:rsid w:val="00A3295C"/>
    <w:rsid w:val="00A3415F"/>
    <w:rsid w:val="00A34588"/>
    <w:rsid w:val="00A35523"/>
    <w:rsid w:val="00A35A12"/>
    <w:rsid w:val="00A36385"/>
    <w:rsid w:val="00A36507"/>
    <w:rsid w:val="00A36714"/>
    <w:rsid w:val="00A372F7"/>
    <w:rsid w:val="00A37380"/>
    <w:rsid w:val="00A3793C"/>
    <w:rsid w:val="00A40114"/>
    <w:rsid w:val="00A4132A"/>
    <w:rsid w:val="00A41C74"/>
    <w:rsid w:val="00A4246F"/>
    <w:rsid w:val="00A4331D"/>
    <w:rsid w:val="00A43893"/>
    <w:rsid w:val="00A43913"/>
    <w:rsid w:val="00A4401D"/>
    <w:rsid w:val="00A44911"/>
    <w:rsid w:val="00A449CE"/>
    <w:rsid w:val="00A456AD"/>
    <w:rsid w:val="00A45A98"/>
    <w:rsid w:val="00A45A9C"/>
    <w:rsid w:val="00A45B20"/>
    <w:rsid w:val="00A462F6"/>
    <w:rsid w:val="00A47DC1"/>
    <w:rsid w:val="00A507F7"/>
    <w:rsid w:val="00A5139A"/>
    <w:rsid w:val="00A51402"/>
    <w:rsid w:val="00A514E2"/>
    <w:rsid w:val="00A51BB5"/>
    <w:rsid w:val="00A520EC"/>
    <w:rsid w:val="00A5229A"/>
    <w:rsid w:val="00A52421"/>
    <w:rsid w:val="00A534F7"/>
    <w:rsid w:val="00A535FC"/>
    <w:rsid w:val="00A537AD"/>
    <w:rsid w:val="00A53906"/>
    <w:rsid w:val="00A540DF"/>
    <w:rsid w:val="00A5411B"/>
    <w:rsid w:val="00A541A5"/>
    <w:rsid w:val="00A5440E"/>
    <w:rsid w:val="00A548E6"/>
    <w:rsid w:val="00A54B2A"/>
    <w:rsid w:val="00A54CEA"/>
    <w:rsid w:val="00A5508D"/>
    <w:rsid w:val="00A56D96"/>
    <w:rsid w:val="00A5768D"/>
    <w:rsid w:val="00A60856"/>
    <w:rsid w:val="00A60BEF"/>
    <w:rsid w:val="00A60C38"/>
    <w:rsid w:val="00A6170C"/>
    <w:rsid w:val="00A61E79"/>
    <w:rsid w:val="00A620D7"/>
    <w:rsid w:val="00A638F2"/>
    <w:rsid w:val="00A641B7"/>
    <w:rsid w:val="00A644C6"/>
    <w:rsid w:val="00A64770"/>
    <w:rsid w:val="00A657F1"/>
    <w:rsid w:val="00A65ECF"/>
    <w:rsid w:val="00A66233"/>
    <w:rsid w:val="00A66746"/>
    <w:rsid w:val="00A66980"/>
    <w:rsid w:val="00A66B0E"/>
    <w:rsid w:val="00A66E93"/>
    <w:rsid w:val="00A673BE"/>
    <w:rsid w:val="00A71270"/>
    <w:rsid w:val="00A716A0"/>
    <w:rsid w:val="00A71B04"/>
    <w:rsid w:val="00A71BAD"/>
    <w:rsid w:val="00A722AB"/>
    <w:rsid w:val="00A7230A"/>
    <w:rsid w:val="00A72771"/>
    <w:rsid w:val="00A72EBB"/>
    <w:rsid w:val="00A7302A"/>
    <w:rsid w:val="00A738F9"/>
    <w:rsid w:val="00A73B6E"/>
    <w:rsid w:val="00A73EEA"/>
    <w:rsid w:val="00A7466C"/>
    <w:rsid w:val="00A75051"/>
    <w:rsid w:val="00A752C7"/>
    <w:rsid w:val="00A7575A"/>
    <w:rsid w:val="00A759AD"/>
    <w:rsid w:val="00A75E18"/>
    <w:rsid w:val="00A7629B"/>
    <w:rsid w:val="00A768A9"/>
    <w:rsid w:val="00A76916"/>
    <w:rsid w:val="00A76D0D"/>
    <w:rsid w:val="00A80601"/>
    <w:rsid w:val="00A80902"/>
    <w:rsid w:val="00A80BC2"/>
    <w:rsid w:val="00A80F3D"/>
    <w:rsid w:val="00A80FEE"/>
    <w:rsid w:val="00A8138D"/>
    <w:rsid w:val="00A820C5"/>
    <w:rsid w:val="00A82934"/>
    <w:rsid w:val="00A82B04"/>
    <w:rsid w:val="00A835D3"/>
    <w:rsid w:val="00A83C2D"/>
    <w:rsid w:val="00A84489"/>
    <w:rsid w:val="00A84DEF"/>
    <w:rsid w:val="00A8539B"/>
    <w:rsid w:val="00A854C8"/>
    <w:rsid w:val="00A865AC"/>
    <w:rsid w:val="00A865AD"/>
    <w:rsid w:val="00A86775"/>
    <w:rsid w:val="00A86E50"/>
    <w:rsid w:val="00A8715E"/>
    <w:rsid w:val="00A87E9D"/>
    <w:rsid w:val="00A902B4"/>
    <w:rsid w:val="00A908E0"/>
    <w:rsid w:val="00A90AC1"/>
    <w:rsid w:val="00A90C1D"/>
    <w:rsid w:val="00A90EB6"/>
    <w:rsid w:val="00A90FCF"/>
    <w:rsid w:val="00A91335"/>
    <w:rsid w:val="00A92115"/>
    <w:rsid w:val="00A922A7"/>
    <w:rsid w:val="00A928EF"/>
    <w:rsid w:val="00A92955"/>
    <w:rsid w:val="00A9328B"/>
    <w:rsid w:val="00A93324"/>
    <w:rsid w:val="00A9388B"/>
    <w:rsid w:val="00A94172"/>
    <w:rsid w:val="00A94B35"/>
    <w:rsid w:val="00A94DF9"/>
    <w:rsid w:val="00A94E53"/>
    <w:rsid w:val="00A95E42"/>
    <w:rsid w:val="00A96255"/>
    <w:rsid w:val="00A9644D"/>
    <w:rsid w:val="00A9653D"/>
    <w:rsid w:val="00A965D1"/>
    <w:rsid w:val="00A9662D"/>
    <w:rsid w:val="00A966BC"/>
    <w:rsid w:val="00A97B2B"/>
    <w:rsid w:val="00A97EAA"/>
    <w:rsid w:val="00AA0A44"/>
    <w:rsid w:val="00AA0AD7"/>
    <w:rsid w:val="00AA1136"/>
    <w:rsid w:val="00AA28E8"/>
    <w:rsid w:val="00AA2A7A"/>
    <w:rsid w:val="00AA2A92"/>
    <w:rsid w:val="00AA3789"/>
    <w:rsid w:val="00AA3CA0"/>
    <w:rsid w:val="00AA4733"/>
    <w:rsid w:val="00AA4E86"/>
    <w:rsid w:val="00AA51ED"/>
    <w:rsid w:val="00AA5200"/>
    <w:rsid w:val="00AA65B1"/>
    <w:rsid w:val="00AA682B"/>
    <w:rsid w:val="00AA6958"/>
    <w:rsid w:val="00AA6B99"/>
    <w:rsid w:val="00AA7131"/>
    <w:rsid w:val="00AA7822"/>
    <w:rsid w:val="00AA7F0F"/>
    <w:rsid w:val="00AB097B"/>
    <w:rsid w:val="00AB09DC"/>
    <w:rsid w:val="00AB0A41"/>
    <w:rsid w:val="00AB1C2E"/>
    <w:rsid w:val="00AB1DBF"/>
    <w:rsid w:val="00AB2B16"/>
    <w:rsid w:val="00AB2DFE"/>
    <w:rsid w:val="00AB2F9F"/>
    <w:rsid w:val="00AB32E6"/>
    <w:rsid w:val="00AB3548"/>
    <w:rsid w:val="00AB3864"/>
    <w:rsid w:val="00AB4AA7"/>
    <w:rsid w:val="00AB5359"/>
    <w:rsid w:val="00AB557B"/>
    <w:rsid w:val="00AB5DD6"/>
    <w:rsid w:val="00AB654F"/>
    <w:rsid w:val="00AB6593"/>
    <w:rsid w:val="00AB6667"/>
    <w:rsid w:val="00AB6680"/>
    <w:rsid w:val="00AB7358"/>
    <w:rsid w:val="00AB7505"/>
    <w:rsid w:val="00AB77DA"/>
    <w:rsid w:val="00AC0142"/>
    <w:rsid w:val="00AC0447"/>
    <w:rsid w:val="00AC08AB"/>
    <w:rsid w:val="00AC0A97"/>
    <w:rsid w:val="00AC0CBD"/>
    <w:rsid w:val="00AC0EE1"/>
    <w:rsid w:val="00AC10C6"/>
    <w:rsid w:val="00AC1BC0"/>
    <w:rsid w:val="00AC1EFC"/>
    <w:rsid w:val="00AC220D"/>
    <w:rsid w:val="00AC28B4"/>
    <w:rsid w:val="00AC3767"/>
    <w:rsid w:val="00AC3C9D"/>
    <w:rsid w:val="00AC4D19"/>
    <w:rsid w:val="00AC4FD6"/>
    <w:rsid w:val="00AC55F6"/>
    <w:rsid w:val="00AC572C"/>
    <w:rsid w:val="00AC58B5"/>
    <w:rsid w:val="00AC5B64"/>
    <w:rsid w:val="00AC663F"/>
    <w:rsid w:val="00AC698B"/>
    <w:rsid w:val="00AC6AC1"/>
    <w:rsid w:val="00AC6D21"/>
    <w:rsid w:val="00AC73BC"/>
    <w:rsid w:val="00AD057D"/>
    <w:rsid w:val="00AD1345"/>
    <w:rsid w:val="00AD28D9"/>
    <w:rsid w:val="00AD2A65"/>
    <w:rsid w:val="00AD347A"/>
    <w:rsid w:val="00AD3481"/>
    <w:rsid w:val="00AD446E"/>
    <w:rsid w:val="00AD48B4"/>
    <w:rsid w:val="00AD4BBF"/>
    <w:rsid w:val="00AD4CD0"/>
    <w:rsid w:val="00AD4DC2"/>
    <w:rsid w:val="00AD5845"/>
    <w:rsid w:val="00AD5975"/>
    <w:rsid w:val="00AD650B"/>
    <w:rsid w:val="00AD66D0"/>
    <w:rsid w:val="00AD7572"/>
    <w:rsid w:val="00AD7574"/>
    <w:rsid w:val="00AD7CBC"/>
    <w:rsid w:val="00AD7E0A"/>
    <w:rsid w:val="00AD7F4B"/>
    <w:rsid w:val="00AD7FA1"/>
    <w:rsid w:val="00AE048B"/>
    <w:rsid w:val="00AE0F14"/>
    <w:rsid w:val="00AE161E"/>
    <w:rsid w:val="00AE170C"/>
    <w:rsid w:val="00AE18AF"/>
    <w:rsid w:val="00AE2183"/>
    <w:rsid w:val="00AE2660"/>
    <w:rsid w:val="00AE288D"/>
    <w:rsid w:val="00AE3890"/>
    <w:rsid w:val="00AE38DF"/>
    <w:rsid w:val="00AE3C8A"/>
    <w:rsid w:val="00AE427F"/>
    <w:rsid w:val="00AE4411"/>
    <w:rsid w:val="00AE44B4"/>
    <w:rsid w:val="00AE4A25"/>
    <w:rsid w:val="00AE6BBC"/>
    <w:rsid w:val="00AE79DD"/>
    <w:rsid w:val="00AF13E8"/>
    <w:rsid w:val="00AF16AE"/>
    <w:rsid w:val="00AF1DD0"/>
    <w:rsid w:val="00AF2FBD"/>
    <w:rsid w:val="00AF3030"/>
    <w:rsid w:val="00AF4251"/>
    <w:rsid w:val="00AF43D1"/>
    <w:rsid w:val="00AF489A"/>
    <w:rsid w:val="00AF4A15"/>
    <w:rsid w:val="00AF54F7"/>
    <w:rsid w:val="00AF56E4"/>
    <w:rsid w:val="00AF5E3C"/>
    <w:rsid w:val="00AF6652"/>
    <w:rsid w:val="00AF6B72"/>
    <w:rsid w:val="00AF7961"/>
    <w:rsid w:val="00AF7E6A"/>
    <w:rsid w:val="00B008FB"/>
    <w:rsid w:val="00B0146E"/>
    <w:rsid w:val="00B01700"/>
    <w:rsid w:val="00B018FD"/>
    <w:rsid w:val="00B02388"/>
    <w:rsid w:val="00B023A4"/>
    <w:rsid w:val="00B03CFF"/>
    <w:rsid w:val="00B041A2"/>
    <w:rsid w:val="00B04312"/>
    <w:rsid w:val="00B04700"/>
    <w:rsid w:val="00B047E2"/>
    <w:rsid w:val="00B0492F"/>
    <w:rsid w:val="00B050B0"/>
    <w:rsid w:val="00B06158"/>
    <w:rsid w:val="00B06195"/>
    <w:rsid w:val="00B06BCB"/>
    <w:rsid w:val="00B06E63"/>
    <w:rsid w:val="00B07CEF"/>
    <w:rsid w:val="00B07E6D"/>
    <w:rsid w:val="00B10A9B"/>
    <w:rsid w:val="00B10E45"/>
    <w:rsid w:val="00B1111A"/>
    <w:rsid w:val="00B11306"/>
    <w:rsid w:val="00B114EF"/>
    <w:rsid w:val="00B1153C"/>
    <w:rsid w:val="00B123B8"/>
    <w:rsid w:val="00B136AA"/>
    <w:rsid w:val="00B14539"/>
    <w:rsid w:val="00B14ECB"/>
    <w:rsid w:val="00B1634F"/>
    <w:rsid w:val="00B16DBA"/>
    <w:rsid w:val="00B172DD"/>
    <w:rsid w:val="00B1732F"/>
    <w:rsid w:val="00B17762"/>
    <w:rsid w:val="00B20BBA"/>
    <w:rsid w:val="00B2108D"/>
    <w:rsid w:val="00B21177"/>
    <w:rsid w:val="00B2120B"/>
    <w:rsid w:val="00B215D3"/>
    <w:rsid w:val="00B2217B"/>
    <w:rsid w:val="00B221A3"/>
    <w:rsid w:val="00B2308B"/>
    <w:rsid w:val="00B237F5"/>
    <w:rsid w:val="00B23937"/>
    <w:rsid w:val="00B23ACA"/>
    <w:rsid w:val="00B23D28"/>
    <w:rsid w:val="00B249A7"/>
    <w:rsid w:val="00B250EB"/>
    <w:rsid w:val="00B2561E"/>
    <w:rsid w:val="00B25C7D"/>
    <w:rsid w:val="00B26C8A"/>
    <w:rsid w:val="00B27111"/>
    <w:rsid w:val="00B2718E"/>
    <w:rsid w:val="00B30B5F"/>
    <w:rsid w:val="00B30D24"/>
    <w:rsid w:val="00B312B4"/>
    <w:rsid w:val="00B31D46"/>
    <w:rsid w:val="00B33DFD"/>
    <w:rsid w:val="00B33FA7"/>
    <w:rsid w:val="00B340B0"/>
    <w:rsid w:val="00B3483A"/>
    <w:rsid w:val="00B34E60"/>
    <w:rsid w:val="00B357A4"/>
    <w:rsid w:val="00B357D7"/>
    <w:rsid w:val="00B371D6"/>
    <w:rsid w:val="00B376AF"/>
    <w:rsid w:val="00B40856"/>
    <w:rsid w:val="00B40AAC"/>
    <w:rsid w:val="00B40FBF"/>
    <w:rsid w:val="00B41506"/>
    <w:rsid w:val="00B41655"/>
    <w:rsid w:val="00B41D2E"/>
    <w:rsid w:val="00B42216"/>
    <w:rsid w:val="00B42534"/>
    <w:rsid w:val="00B434A9"/>
    <w:rsid w:val="00B435E5"/>
    <w:rsid w:val="00B43B20"/>
    <w:rsid w:val="00B44136"/>
    <w:rsid w:val="00B4464D"/>
    <w:rsid w:val="00B45001"/>
    <w:rsid w:val="00B4630C"/>
    <w:rsid w:val="00B46519"/>
    <w:rsid w:val="00B46526"/>
    <w:rsid w:val="00B4657B"/>
    <w:rsid w:val="00B46609"/>
    <w:rsid w:val="00B468B0"/>
    <w:rsid w:val="00B46ABB"/>
    <w:rsid w:val="00B46F42"/>
    <w:rsid w:val="00B47986"/>
    <w:rsid w:val="00B47992"/>
    <w:rsid w:val="00B50C1A"/>
    <w:rsid w:val="00B50D39"/>
    <w:rsid w:val="00B51A77"/>
    <w:rsid w:val="00B52989"/>
    <w:rsid w:val="00B52C11"/>
    <w:rsid w:val="00B5307D"/>
    <w:rsid w:val="00B53110"/>
    <w:rsid w:val="00B547A5"/>
    <w:rsid w:val="00B5538D"/>
    <w:rsid w:val="00B5555A"/>
    <w:rsid w:val="00B55AAD"/>
    <w:rsid w:val="00B5631A"/>
    <w:rsid w:val="00B576F6"/>
    <w:rsid w:val="00B57D2D"/>
    <w:rsid w:val="00B606E6"/>
    <w:rsid w:val="00B617C0"/>
    <w:rsid w:val="00B61863"/>
    <w:rsid w:val="00B61B33"/>
    <w:rsid w:val="00B6279A"/>
    <w:rsid w:val="00B62BD0"/>
    <w:rsid w:val="00B62CA3"/>
    <w:rsid w:val="00B63146"/>
    <w:rsid w:val="00B63B62"/>
    <w:rsid w:val="00B6413B"/>
    <w:rsid w:val="00B6447E"/>
    <w:rsid w:val="00B6485F"/>
    <w:rsid w:val="00B64897"/>
    <w:rsid w:val="00B64BC3"/>
    <w:rsid w:val="00B6604C"/>
    <w:rsid w:val="00B6604D"/>
    <w:rsid w:val="00B66469"/>
    <w:rsid w:val="00B6654C"/>
    <w:rsid w:val="00B67F00"/>
    <w:rsid w:val="00B711E0"/>
    <w:rsid w:val="00B7191C"/>
    <w:rsid w:val="00B71D6F"/>
    <w:rsid w:val="00B72039"/>
    <w:rsid w:val="00B72A09"/>
    <w:rsid w:val="00B72A3A"/>
    <w:rsid w:val="00B7317B"/>
    <w:rsid w:val="00B734FD"/>
    <w:rsid w:val="00B7460E"/>
    <w:rsid w:val="00B7461D"/>
    <w:rsid w:val="00B746F8"/>
    <w:rsid w:val="00B74F60"/>
    <w:rsid w:val="00B757D2"/>
    <w:rsid w:val="00B75BEA"/>
    <w:rsid w:val="00B76A67"/>
    <w:rsid w:val="00B77858"/>
    <w:rsid w:val="00B77EB0"/>
    <w:rsid w:val="00B80223"/>
    <w:rsid w:val="00B80C3D"/>
    <w:rsid w:val="00B81F58"/>
    <w:rsid w:val="00B82847"/>
    <w:rsid w:val="00B829C2"/>
    <w:rsid w:val="00B82C48"/>
    <w:rsid w:val="00B83316"/>
    <w:rsid w:val="00B83CA9"/>
    <w:rsid w:val="00B83EDE"/>
    <w:rsid w:val="00B83F7A"/>
    <w:rsid w:val="00B84545"/>
    <w:rsid w:val="00B85739"/>
    <w:rsid w:val="00B860A3"/>
    <w:rsid w:val="00B8612A"/>
    <w:rsid w:val="00B8707C"/>
    <w:rsid w:val="00B87F46"/>
    <w:rsid w:val="00B901A1"/>
    <w:rsid w:val="00B90591"/>
    <w:rsid w:val="00B9070D"/>
    <w:rsid w:val="00B90A35"/>
    <w:rsid w:val="00B90BA9"/>
    <w:rsid w:val="00B90E82"/>
    <w:rsid w:val="00B90F3A"/>
    <w:rsid w:val="00B917F9"/>
    <w:rsid w:val="00B918CE"/>
    <w:rsid w:val="00B91EAC"/>
    <w:rsid w:val="00B92694"/>
    <w:rsid w:val="00B92A09"/>
    <w:rsid w:val="00B932FD"/>
    <w:rsid w:val="00B93501"/>
    <w:rsid w:val="00B93689"/>
    <w:rsid w:val="00B93BF0"/>
    <w:rsid w:val="00B942F3"/>
    <w:rsid w:val="00B94CCC"/>
    <w:rsid w:val="00B94FA8"/>
    <w:rsid w:val="00B961D6"/>
    <w:rsid w:val="00B97059"/>
    <w:rsid w:val="00B97180"/>
    <w:rsid w:val="00B97623"/>
    <w:rsid w:val="00B97776"/>
    <w:rsid w:val="00B97B5A"/>
    <w:rsid w:val="00BA16D9"/>
    <w:rsid w:val="00BA1984"/>
    <w:rsid w:val="00BA1B45"/>
    <w:rsid w:val="00BA2A9C"/>
    <w:rsid w:val="00BA2B3F"/>
    <w:rsid w:val="00BA3CD8"/>
    <w:rsid w:val="00BA3D5F"/>
    <w:rsid w:val="00BA41B9"/>
    <w:rsid w:val="00BA5593"/>
    <w:rsid w:val="00BA5CF8"/>
    <w:rsid w:val="00BA6485"/>
    <w:rsid w:val="00BA650E"/>
    <w:rsid w:val="00BA71E8"/>
    <w:rsid w:val="00BB04D5"/>
    <w:rsid w:val="00BB0AFC"/>
    <w:rsid w:val="00BB151B"/>
    <w:rsid w:val="00BB170F"/>
    <w:rsid w:val="00BB1C4C"/>
    <w:rsid w:val="00BB2049"/>
    <w:rsid w:val="00BB2BBE"/>
    <w:rsid w:val="00BB35E8"/>
    <w:rsid w:val="00BB37FB"/>
    <w:rsid w:val="00BB3BAD"/>
    <w:rsid w:val="00BB4173"/>
    <w:rsid w:val="00BB45B9"/>
    <w:rsid w:val="00BB50F5"/>
    <w:rsid w:val="00BB5930"/>
    <w:rsid w:val="00BB6561"/>
    <w:rsid w:val="00BB67EE"/>
    <w:rsid w:val="00BB6AAC"/>
    <w:rsid w:val="00BB6F5F"/>
    <w:rsid w:val="00BB739B"/>
    <w:rsid w:val="00BB7AC8"/>
    <w:rsid w:val="00BC035A"/>
    <w:rsid w:val="00BC0419"/>
    <w:rsid w:val="00BC0C5F"/>
    <w:rsid w:val="00BC0F0F"/>
    <w:rsid w:val="00BC161B"/>
    <w:rsid w:val="00BC2277"/>
    <w:rsid w:val="00BC2425"/>
    <w:rsid w:val="00BC29BD"/>
    <w:rsid w:val="00BC36D4"/>
    <w:rsid w:val="00BC3D5C"/>
    <w:rsid w:val="00BC5C51"/>
    <w:rsid w:val="00BC5CFC"/>
    <w:rsid w:val="00BC6369"/>
    <w:rsid w:val="00BC6434"/>
    <w:rsid w:val="00BC71EB"/>
    <w:rsid w:val="00BC7EB4"/>
    <w:rsid w:val="00BD143B"/>
    <w:rsid w:val="00BD1B55"/>
    <w:rsid w:val="00BD1C2D"/>
    <w:rsid w:val="00BD1E73"/>
    <w:rsid w:val="00BD2173"/>
    <w:rsid w:val="00BD249A"/>
    <w:rsid w:val="00BD28F4"/>
    <w:rsid w:val="00BD32A2"/>
    <w:rsid w:val="00BD3793"/>
    <w:rsid w:val="00BD4957"/>
    <w:rsid w:val="00BD5075"/>
    <w:rsid w:val="00BD56EB"/>
    <w:rsid w:val="00BD5FE6"/>
    <w:rsid w:val="00BD6970"/>
    <w:rsid w:val="00BD6B86"/>
    <w:rsid w:val="00BD78DB"/>
    <w:rsid w:val="00BD7A8D"/>
    <w:rsid w:val="00BD7B6B"/>
    <w:rsid w:val="00BD7D5C"/>
    <w:rsid w:val="00BD7E41"/>
    <w:rsid w:val="00BE0064"/>
    <w:rsid w:val="00BE0244"/>
    <w:rsid w:val="00BE0AE5"/>
    <w:rsid w:val="00BE0C30"/>
    <w:rsid w:val="00BE19F0"/>
    <w:rsid w:val="00BE1DBC"/>
    <w:rsid w:val="00BE25A7"/>
    <w:rsid w:val="00BE36D8"/>
    <w:rsid w:val="00BE4FC4"/>
    <w:rsid w:val="00BE5900"/>
    <w:rsid w:val="00BE62AF"/>
    <w:rsid w:val="00BE6733"/>
    <w:rsid w:val="00BE68F1"/>
    <w:rsid w:val="00BE6C6D"/>
    <w:rsid w:val="00BE708E"/>
    <w:rsid w:val="00BE7660"/>
    <w:rsid w:val="00BE7ACC"/>
    <w:rsid w:val="00BE7B0B"/>
    <w:rsid w:val="00BF0AA0"/>
    <w:rsid w:val="00BF0B7C"/>
    <w:rsid w:val="00BF1441"/>
    <w:rsid w:val="00BF17DA"/>
    <w:rsid w:val="00BF18C2"/>
    <w:rsid w:val="00BF1955"/>
    <w:rsid w:val="00BF1C25"/>
    <w:rsid w:val="00BF1DB3"/>
    <w:rsid w:val="00BF1F86"/>
    <w:rsid w:val="00BF2921"/>
    <w:rsid w:val="00BF2963"/>
    <w:rsid w:val="00BF2BB1"/>
    <w:rsid w:val="00BF37E7"/>
    <w:rsid w:val="00BF3DD1"/>
    <w:rsid w:val="00BF3E4D"/>
    <w:rsid w:val="00BF473A"/>
    <w:rsid w:val="00BF573E"/>
    <w:rsid w:val="00BF5B17"/>
    <w:rsid w:val="00BF5F6A"/>
    <w:rsid w:val="00BF6330"/>
    <w:rsid w:val="00BF6D6A"/>
    <w:rsid w:val="00BF7B95"/>
    <w:rsid w:val="00C00229"/>
    <w:rsid w:val="00C00FE1"/>
    <w:rsid w:val="00C0171D"/>
    <w:rsid w:val="00C02407"/>
    <w:rsid w:val="00C02FC1"/>
    <w:rsid w:val="00C03445"/>
    <w:rsid w:val="00C035EA"/>
    <w:rsid w:val="00C04046"/>
    <w:rsid w:val="00C045C2"/>
    <w:rsid w:val="00C04D65"/>
    <w:rsid w:val="00C04F46"/>
    <w:rsid w:val="00C05171"/>
    <w:rsid w:val="00C051B2"/>
    <w:rsid w:val="00C0653A"/>
    <w:rsid w:val="00C0693D"/>
    <w:rsid w:val="00C06A5D"/>
    <w:rsid w:val="00C0700F"/>
    <w:rsid w:val="00C0708B"/>
    <w:rsid w:val="00C07278"/>
    <w:rsid w:val="00C0761D"/>
    <w:rsid w:val="00C077E8"/>
    <w:rsid w:val="00C07C3B"/>
    <w:rsid w:val="00C10205"/>
    <w:rsid w:val="00C104F9"/>
    <w:rsid w:val="00C1198C"/>
    <w:rsid w:val="00C11F1A"/>
    <w:rsid w:val="00C1258A"/>
    <w:rsid w:val="00C12771"/>
    <w:rsid w:val="00C13994"/>
    <w:rsid w:val="00C1430A"/>
    <w:rsid w:val="00C1435B"/>
    <w:rsid w:val="00C14F4A"/>
    <w:rsid w:val="00C15FD2"/>
    <w:rsid w:val="00C16515"/>
    <w:rsid w:val="00C167E9"/>
    <w:rsid w:val="00C17259"/>
    <w:rsid w:val="00C172EC"/>
    <w:rsid w:val="00C1778A"/>
    <w:rsid w:val="00C178C7"/>
    <w:rsid w:val="00C17D34"/>
    <w:rsid w:val="00C21134"/>
    <w:rsid w:val="00C21776"/>
    <w:rsid w:val="00C2233B"/>
    <w:rsid w:val="00C227F7"/>
    <w:rsid w:val="00C23109"/>
    <w:rsid w:val="00C23582"/>
    <w:rsid w:val="00C24BCE"/>
    <w:rsid w:val="00C24FF4"/>
    <w:rsid w:val="00C25264"/>
    <w:rsid w:val="00C260FE"/>
    <w:rsid w:val="00C2622C"/>
    <w:rsid w:val="00C27602"/>
    <w:rsid w:val="00C277F0"/>
    <w:rsid w:val="00C27C61"/>
    <w:rsid w:val="00C3082E"/>
    <w:rsid w:val="00C30CE6"/>
    <w:rsid w:val="00C30DB7"/>
    <w:rsid w:val="00C3169D"/>
    <w:rsid w:val="00C3186C"/>
    <w:rsid w:val="00C318D7"/>
    <w:rsid w:val="00C318ED"/>
    <w:rsid w:val="00C31FAF"/>
    <w:rsid w:val="00C3225D"/>
    <w:rsid w:val="00C332F3"/>
    <w:rsid w:val="00C344D0"/>
    <w:rsid w:val="00C348DB"/>
    <w:rsid w:val="00C34B84"/>
    <w:rsid w:val="00C34E50"/>
    <w:rsid w:val="00C358A7"/>
    <w:rsid w:val="00C35914"/>
    <w:rsid w:val="00C35972"/>
    <w:rsid w:val="00C35D0A"/>
    <w:rsid w:val="00C3699D"/>
    <w:rsid w:val="00C369C9"/>
    <w:rsid w:val="00C371DF"/>
    <w:rsid w:val="00C3791B"/>
    <w:rsid w:val="00C379D2"/>
    <w:rsid w:val="00C37C8C"/>
    <w:rsid w:val="00C40EE3"/>
    <w:rsid w:val="00C412CC"/>
    <w:rsid w:val="00C41EA8"/>
    <w:rsid w:val="00C42C50"/>
    <w:rsid w:val="00C42F0A"/>
    <w:rsid w:val="00C43AD9"/>
    <w:rsid w:val="00C43E93"/>
    <w:rsid w:val="00C43F87"/>
    <w:rsid w:val="00C4419A"/>
    <w:rsid w:val="00C4456F"/>
    <w:rsid w:val="00C449B4"/>
    <w:rsid w:val="00C4553C"/>
    <w:rsid w:val="00C45A6B"/>
    <w:rsid w:val="00C46686"/>
    <w:rsid w:val="00C50ADE"/>
    <w:rsid w:val="00C5134C"/>
    <w:rsid w:val="00C51623"/>
    <w:rsid w:val="00C51B35"/>
    <w:rsid w:val="00C51D26"/>
    <w:rsid w:val="00C525B1"/>
    <w:rsid w:val="00C52723"/>
    <w:rsid w:val="00C5291D"/>
    <w:rsid w:val="00C531C1"/>
    <w:rsid w:val="00C536E1"/>
    <w:rsid w:val="00C538FD"/>
    <w:rsid w:val="00C55C1A"/>
    <w:rsid w:val="00C55D49"/>
    <w:rsid w:val="00C56290"/>
    <w:rsid w:val="00C568EF"/>
    <w:rsid w:val="00C56AAB"/>
    <w:rsid w:val="00C56DDC"/>
    <w:rsid w:val="00C573D7"/>
    <w:rsid w:val="00C5775E"/>
    <w:rsid w:val="00C6018A"/>
    <w:rsid w:val="00C60752"/>
    <w:rsid w:val="00C60839"/>
    <w:rsid w:val="00C61D4A"/>
    <w:rsid w:val="00C61EA3"/>
    <w:rsid w:val="00C62234"/>
    <w:rsid w:val="00C635F8"/>
    <w:rsid w:val="00C63673"/>
    <w:rsid w:val="00C63B09"/>
    <w:rsid w:val="00C65283"/>
    <w:rsid w:val="00C652CB"/>
    <w:rsid w:val="00C654EC"/>
    <w:rsid w:val="00C67385"/>
    <w:rsid w:val="00C70429"/>
    <w:rsid w:val="00C70589"/>
    <w:rsid w:val="00C70BE6"/>
    <w:rsid w:val="00C71300"/>
    <w:rsid w:val="00C729D4"/>
    <w:rsid w:val="00C73299"/>
    <w:rsid w:val="00C732FE"/>
    <w:rsid w:val="00C73A9F"/>
    <w:rsid w:val="00C73C28"/>
    <w:rsid w:val="00C74282"/>
    <w:rsid w:val="00C744C0"/>
    <w:rsid w:val="00C74BFA"/>
    <w:rsid w:val="00C74BFD"/>
    <w:rsid w:val="00C75523"/>
    <w:rsid w:val="00C75EFE"/>
    <w:rsid w:val="00C76047"/>
    <w:rsid w:val="00C76122"/>
    <w:rsid w:val="00C7653D"/>
    <w:rsid w:val="00C76A7A"/>
    <w:rsid w:val="00C76B27"/>
    <w:rsid w:val="00C76BE6"/>
    <w:rsid w:val="00C76C95"/>
    <w:rsid w:val="00C76E67"/>
    <w:rsid w:val="00C803AB"/>
    <w:rsid w:val="00C804AA"/>
    <w:rsid w:val="00C80CBE"/>
    <w:rsid w:val="00C81B85"/>
    <w:rsid w:val="00C8241A"/>
    <w:rsid w:val="00C83D19"/>
    <w:rsid w:val="00C84BA8"/>
    <w:rsid w:val="00C84F76"/>
    <w:rsid w:val="00C85DC0"/>
    <w:rsid w:val="00C861FF"/>
    <w:rsid w:val="00C8669E"/>
    <w:rsid w:val="00C870F2"/>
    <w:rsid w:val="00C8769B"/>
    <w:rsid w:val="00C87BD9"/>
    <w:rsid w:val="00C901EA"/>
    <w:rsid w:val="00C90BFA"/>
    <w:rsid w:val="00C920C9"/>
    <w:rsid w:val="00C926AF"/>
    <w:rsid w:val="00C927F7"/>
    <w:rsid w:val="00C93774"/>
    <w:rsid w:val="00C93A4A"/>
    <w:rsid w:val="00C93F85"/>
    <w:rsid w:val="00C94206"/>
    <w:rsid w:val="00C94882"/>
    <w:rsid w:val="00C94A53"/>
    <w:rsid w:val="00C94AEA"/>
    <w:rsid w:val="00C952A8"/>
    <w:rsid w:val="00C95838"/>
    <w:rsid w:val="00C959EF"/>
    <w:rsid w:val="00C964DA"/>
    <w:rsid w:val="00C9696E"/>
    <w:rsid w:val="00C96EA3"/>
    <w:rsid w:val="00C971A2"/>
    <w:rsid w:val="00C9758E"/>
    <w:rsid w:val="00C97750"/>
    <w:rsid w:val="00C97D65"/>
    <w:rsid w:val="00CA145A"/>
    <w:rsid w:val="00CA20DC"/>
    <w:rsid w:val="00CA2893"/>
    <w:rsid w:val="00CA3202"/>
    <w:rsid w:val="00CA36AF"/>
    <w:rsid w:val="00CA4233"/>
    <w:rsid w:val="00CA4DD2"/>
    <w:rsid w:val="00CA4DF8"/>
    <w:rsid w:val="00CA54C4"/>
    <w:rsid w:val="00CA54EA"/>
    <w:rsid w:val="00CA6297"/>
    <w:rsid w:val="00CA6F8C"/>
    <w:rsid w:val="00CA78A0"/>
    <w:rsid w:val="00CA7A61"/>
    <w:rsid w:val="00CA7D7D"/>
    <w:rsid w:val="00CB0A06"/>
    <w:rsid w:val="00CB0D4F"/>
    <w:rsid w:val="00CB157C"/>
    <w:rsid w:val="00CB1690"/>
    <w:rsid w:val="00CB1D11"/>
    <w:rsid w:val="00CB26D7"/>
    <w:rsid w:val="00CB2EEC"/>
    <w:rsid w:val="00CB386F"/>
    <w:rsid w:val="00CB3B82"/>
    <w:rsid w:val="00CB4152"/>
    <w:rsid w:val="00CB4295"/>
    <w:rsid w:val="00CB4E04"/>
    <w:rsid w:val="00CB4EB1"/>
    <w:rsid w:val="00CB50A5"/>
    <w:rsid w:val="00CB5B8C"/>
    <w:rsid w:val="00CB67CB"/>
    <w:rsid w:val="00CB6D62"/>
    <w:rsid w:val="00CB6DDD"/>
    <w:rsid w:val="00CB703F"/>
    <w:rsid w:val="00CB70DD"/>
    <w:rsid w:val="00CC0235"/>
    <w:rsid w:val="00CC13D6"/>
    <w:rsid w:val="00CC1486"/>
    <w:rsid w:val="00CC1A7B"/>
    <w:rsid w:val="00CC1BCE"/>
    <w:rsid w:val="00CC29E2"/>
    <w:rsid w:val="00CC2EC9"/>
    <w:rsid w:val="00CC2FE7"/>
    <w:rsid w:val="00CC315E"/>
    <w:rsid w:val="00CC317D"/>
    <w:rsid w:val="00CC3195"/>
    <w:rsid w:val="00CC34C7"/>
    <w:rsid w:val="00CC3527"/>
    <w:rsid w:val="00CC3D82"/>
    <w:rsid w:val="00CC3DE4"/>
    <w:rsid w:val="00CC42B5"/>
    <w:rsid w:val="00CC42FA"/>
    <w:rsid w:val="00CC4911"/>
    <w:rsid w:val="00CC4970"/>
    <w:rsid w:val="00CC4AEA"/>
    <w:rsid w:val="00CC54CC"/>
    <w:rsid w:val="00CC56FF"/>
    <w:rsid w:val="00CC637A"/>
    <w:rsid w:val="00CC7398"/>
    <w:rsid w:val="00CC748C"/>
    <w:rsid w:val="00CC7B74"/>
    <w:rsid w:val="00CD01B1"/>
    <w:rsid w:val="00CD0A16"/>
    <w:rsid w:val="00CD1963"/>
    <w:rsid w:val="00CD199A"/>
    <w:rsid w:val="00CD1B8E"/>
    <w:rsid w:val="00CD20A6"/>
    <w:rsid w:val="00CD3251"/>
    <w:rsid w:val="00CD364A"/>
    <w:rsid w:val="00CD37BA"/>
    <w:rsid w:val="00CD4030"/>
    <w:rsid w:val="00CD4231"/>
    <w:rsid w:val="00CD48B3"/>
    <w:rsid w:val="00CD4AB7"/>
    <w:rsid w:val="00CD4B5A"/>
    <w:rsid w:val="00CD4C97"/>
    <w:rsid w:val="00CD4DD6"/>
    <w:rsid w:val="00CD529D"/>
    <w:rsid w:val="00CD53BF"/>
    <w:rsid w:val="00CD5959"/>
    <w:rsid w:val="00CD5A95"/>
    <w:rsid w:val="00CD5C98"/>
    <w:rsid w:val="00CD6099"/>
    <w:rsid w:val="00CD7EE4"/>
    <w:rsid w:val="00CE0034"/>
    <w:rsid w:val="00CE0E0B"/>
    <w:rsid w:val="00CE0E3E"/>
    <w:rsid w:val="00CE1089"/>
    <w:rsid w:val="00CE1335"/>
    <w:rsid w:val="00CE1F50"/>
    <w:rsid w:val="00CE2280"/>
    <w:rsid w:val="00CE25D9"/>
    <w:rsid w:val="00CE280C"/>
    <w:rsid w:val="00CE427B"/>
    <w:rsid w:val="00CE44C5"/>
    <w:rsid w:val="00CE5608"/>
    <w:rsid w:val="00CE58AA"/>
    <w:rsid w:val="00CE5CD9"/>
    <w:rsid w:val="00CE60CB"/>
    <w:rsid w:val="00CE6D64"/>
    <w:rsid w:val="00CE6DFC"/>
    <w:rsid w:val="00CE7498"/>
    <w:rsid w:val="00CE7FE3"/>
    <w:rsid w:val="00CF039C"/>
    <w:rsid w:val="00CF0C45"/>
    <w:rsid w:val="00CF1195"/>
    <w:rsid w:val="00CF1593"/>
    <w:rsid w:val="00CF1651"/>
    <w:rsid w:val="00CF1668"/>
    <w:rsid w:val="00CF1F1C"/>
    <w:rsid w:val="00CF2B9D"/>
    <w:rsid w:val="00CF2D0B"/>
    <w:rsid w:val="00CF3690"/>
    <w:rsid w:val="00CF3B21"/>
    <w:rsid w:val="00CF3B4D"/>
    <w:rsid w:val="00CF3DAE"/>
    <w:rsid w:val="00CF4A32"/>
    <w:rsid w:val="00CF4AE5"/>
    <w:rsid w:val="00CF60A6"/>
    <w:rsid w:val="00CF61A9"/>
    <w:rsid w:val="00CF6B21"/>
    <w:rsid w:val="00CF6C48"/>
    <w:rsid w:val="00CF77FB"/>
    <w:rsid w:val="00CF78B6"/>
    <w:rsid w:val="00CF7972"/>
    <w:rsid w:val="00CF7B3B"/>
    <w:rsid w:val="00CF7B8C"/>
    <w:rsid w:val="00CF7CC2"/>
    <w:rsid w:val="00D001AF"/>
    <w:rsid w:val="00D00672"/>
    <w:rsid w:val="00D00E95"/>
    <w:rsid w:val="00D01115"/>
    <w:rsid w:val="00D01AFC"/>
    <w:rsid w:val="00D01BA3"/>
    <w:rsid w:val="00D01BFD"/>
    <w:rsid w:val="00D01E2D"/>
    <w:rsid w:val="00D01EE9"/>
    <w:rsid w:val="00D02134"/>
    <w:rsid w:val="00D02D63"/>
    <w:rsid w:val="00D02EC4"/>
    <w:rsid w:val="00D03528"/>
    <w:rsid w:val="00D03CC1"/>
    <w:rsid w:val="00D0425E"/>
    <w:rsid w:val="00D046EF"/>
    <w:rsid w:val="00D05105"/>
    <w:rsid w:val="00D058EB"/>
    <w:rsid w:val="00D05A6B"/>
    <w:rsid w:val="00D060BA"/>
    <w:rsid w:val="00D06159"/>
    <w:rsid w:val="00D06924"/>
    <w:rsid w:val="00D07570"/>
    <w:rsid w:val="00D0796F"/>
    <w:rsid w:val="00D07C2E"/>
    <w:rsid w:val="00D07E34"/>
    <w:rsid w:val="00D07F30"/>
    <w:rsid w:val="00D10160"/>
    <w:rsid w:val="00D10702"/>
    <w:rsid w:val="00D10771"/>
    <w:rsid w:val="00D1080B"/>
    <w:rsid w:val="00D108DE"/>
    <w:rsid w:val="00D10BF6"/>
    <w:rsid w:val="00D10FA4"/>
    <w:rsid w:val="00D1101E"/>
    <w:rsid w:val="00D110A6"/>
    <w:rsid w:val="00D110F0"/>
    <w:rsid w:val="00D1147F"/>
    <w:rsid w:val="00D1161F"/>
    <w:rsid w:val="00D11F2E"/>
    <w:rsid w:val="00D121E8"/>
    <w:rsid w:val="00D12F1D"/>
    <w:rsid w:val="00D13415"/>
    <w:rsid w:val="00D134EC"/>
    <w:rsid w:val="00D13610"/>
    <w:rsid w:val="00D13DF9"/>
    <w:rsid w:val="00D14303"/>
    <w:rsid w:val="00D14A36"/>
    <w:rsid w:val="00D14A96"/>
    <w:rsid w:val="00D14AA1"/>
    <w:rsid w:val="00D14C20"/>
    <w:rsid w:val="00D1515D"/>
    <w:rsid w:val="00D15362"/>
    <w:rsid w:val="00D15CC5"/>
    <w:rsid w:val="00D16A53"/>
    <w:rsid w:val="00D176B1"/>
    <w:rsid w:val="00D17BA2"/>
    <w:rsid w:val="00D17CF4"/>
    <w:rsid w:val="00D17F5D"/>
    <w:rsid w:val="00D20850"/>
    <w:rsid w:val="00D20C84"/>
    <w:rsid w:val="00D21000"/>
    <w:rsid w:val="00D21CD7"/>
    <w:rsid w:val="00D21F41"/>
    <w:rsid w:val="00D22229"/>
    <w:rsid w:val="00D22B16"/>
    <w:rsid w:val="00D23C75"/>
    <w:rsid w:val="00D253EA"/>
    <w:rsid w:val="00D25588"/>
    <w:rsid w:val="00D267D9"/>
    <w:rsid w:val="00D3008D"/>
    <w:rsid w:val="00D3096D"/>
    <w:rsid w:val="00D30D13"/>
    <w:rsid w:val="00D30D95"/>
    <w:rsid w:val="00D31C1A"/>
    <w:rsid w:val="00D32EB5"/>
    <w:rsid w:val="00D32EB6"/>
    <w:rsid w:val="00D33229"/>
    <w:rsid w:val="00D335AB"/>
    <w:rsid w:val="00D3369A"/>
    <w:rsid w:val="00D33C60"/>
    <w:rsid w:val="00D34729"/>
    <w:rsid w:val="00D3556E"/>
    <w:rsid w:val="00D36310"/>
    <w:rsid w:val="00D3645F"/>
    <w:rsid w:val="00D366E4"/>
    <w:rsid w:val="00D36BF8"/>
    <w:rsid w:val="00D3726A"/>
    <w:rsid w:val="00D373A4"/>
    <w:rsid w:val="00D37CC2"/>
    <w:rsid w:val="00D40204"/>
    <w:rsid w:val="00D4107B"/>
    <w:rsid w:val="00D412B3"/>
    <w:rsid w:val="00D420ED"/>
    <w:rsid w:val="00D421FF"/>
    <w:rsid w:val="00D4274E"/>
    <w:rsid w:val="00D429CC"/>
    <w:rsid w:val="00D43841"/>
    <w:rsid w:val="00D44291"/>
    <w:rsid w:val="00D44369"/>
    <w:rsid w:val="00D44601"/>
    <w:rsid w:val="00D44751"/>
    <w:rsid w:val="00D44ED5"/>
    <w:rsid w:val="00D44FB3"/>
    <w:rsid w:val="00D459DD"/>
    <w:rsid w:val="00D45D2F"/>
    <w:rsid w:val="00D4640B"/>
    <w:rsid w:val="00D465AC"/>
    <w:rsid w:val="00D46EC1"/>
    <w:rsid w:val="00D47378"/>
    <w:rsid w:val="00D47AC2"/>
    <w:rsid w:val="00D50655"/>
    <w:rsid w:val="00D51363"/>
    <w:rsid w:val="00D515B7"/>
    <w:rsid w:val="00D516CA"/>
    <w:rsid w:val="00D5198A"/>
    <w:rsid w:val="00D519F4"/>
    <w:rsid w:val="00D51A46"/>
    <w:rsid w:val="00D51A6D"/>
    <w:rsid w:val="00D51B16"/>
    <w:rsid w:val="00D52311"/>
    <w:rsid w:val="00D5254A"/>
    <w:rsid w:val="00D52648"/>
    <w:rsid w:val="00D52F45"/>
    <w:rsid w:val="00D53190"/>
    <w:rsid w:val="00D532A4"/>
    <w:rsid w:val="00D5393E"/>
    <w:rsid w:val="00D53ADE"/>
    <w:rsid w:val="00D53C6E"/>
    <w:rsid w:val="00D53D00"/>
    <w:rsid w:val="00D54217"/>
    <w:rsid w:val="00D5427B"/>
    <w:rsid w:val="00D548AA"/>
    <w:rsid w:val="00D54D5A"/>
    <w:rsid w:val="00D54FEE"/>
    <w:rsid w:val="00D55915"/>
    <w:rsid w:val="00D55B3B"/>
    <w:rsid w:val="00D5696A"/>
    <w:rsid w:val="00D56A63"/>
    <w:rsid w:val="00D56F91"/>
    <w:rsid w:val="00D60453"/>
    <w:rsid w:val="00D60B7C"/>
    <w:rsid w:val="00D60D55"/>
    <w:rsid w:val="00D616C9"/>
    <w:rsid w:val="00D6193C"/>
    <w:rsid w:val="00D61AAF"/>
    <w:rsid w:val="00D61E5F"/>
    <w:rsid w:val="00D61F54"/>
    <w:rsid w:val="00D62086"/>
    <w:rsid w:val="00D62665"/>
    <w:rsid w:val="00D62C18"/>
    <w:rsid w:val="00D630E1"/>
    <w:rsid w:val="00D6344C"/>
    <w:rsid w:val="00D63853"/>
    <w:rsid w:val="00D64536"/>
    <w:rsid w:val="00D64AD3"/>
    <w:rsid w:val="00D64E23"/>
    <w:rsid w:val="00D658CA"/>
    <w:rsid w:val="00D66770"/>
    <w:rsid w:val="00D66D7D"/>
    <w:rsid w:val="00D6770D"/>
    <w:rsid w:val="00D677AD"/>
    <w:rsid w:val="00D7159A"/>
    <w:rsid w:val="00D717BE"/>
    <w:rsid w:val="00D7283A"/>
    <w:rsid w:val="00D72854"/>
    <w:rsid w:val="00D7290C"/>
    <w:rsid w:val="00D73405"/>
    <w:rsid w:val="00D73BEB"/>
    <w:rsid w:val="00D7414B"/>
    <w:rsid w:val="00D74255"/>
    <w:rsid w:val="00D74E83"/>
    <w:rsid w:val="00D74F62"/>
    <w:rsid w:val="00D75430"/>
    <w:rsid w:val="00D75A2A"/>
    <w:rsid w:val="00D75F17"/>
    <w:rsid w:val="00D75F41"/>
    <w:rsid w:val="00D76606"/>
    <w:rsid w:val="00D766DD"/>
    <w:rsid w:val="00D76BF3"/>
    <w:rsid w:val="00D76C2C"/>
    <w:rsid w:val="00D773C5"/>
    <w:rsid w:val="00D77ADB"/>
    <w:rsid w:val="00D77B89"/>
    <w:rsid w:val="00D80BEC"/>
    <w:rsid w:val="00D81699"/>
    <w:rsid w:val="00D81C10"/>
    <w:rsid w:val="00D8209A"/>
    <w:rsid w:val="00D82B87"/>
    <w:rsid w:val="00D83DBB"/>
    <w:rsid w:val="00D85606"/>
    <w:rsid w:val="00D858C7"/>
    <w:rsid w:val="00D8676C"/>
    <w:rsid w:val="00D86AF0"/>
    <w:rsid w:val="00D86FD9"/>
    <w:rsid w:val="00D90BEA"/>
    <w:rsid w:val="00D90ECC"/>
    <w:rsid w:val="00D915E9"/>
    <w:rsid w:val="00D9205D"/>
    <w:rsid w:val="00D9251D"/>
    <w:rsid w:val="00D93894"/>
    <w:rsid w:val="00D93980"/>
    <w:rsid w:val="00D93CC1"/>
    <w:rsid w:val="00D947D7"/>
    <w:rsid w:val="00D95A47"/>
    <w:rsid w:val="00D9606D"/>
    <w:rsid w:val="00D96157"/>
    <w:rsid w:val="00D96EC6"/>
    <w:rsid w:val="00DA0815"/>
    <w:rsid w:val="00DA093E"/>
    <w:rsid w:val="00DA0DB7"/>
    <w:rsid w:val="00DA0F45"/>
    <w:rsid w:val="00DA0F4F"/>
    <w:rsid w:val="00DA15CD"/>
    <w:rsid w:val="00DA19FA"/>
    <w:rsid w:val="00DA2285"/>
    <w:rsid w:val="00DA229B"/>
    <w:rsid w:val="00DA267C"/>
    <w:rsid w:val="00DA3B52"/>
    <w:rsid w:val="00DA5B94"/>
    <w:rsid w:val="00DA608E"/>
    <w:rsid w:val="00DA61B7"/>
    <w:rsid w:val="00DA630E"/>
    <w:rsid w:val="00DA65D1"/>
    <w:rsid w:val="00DA67D9"/>
    <w:rsid w:val="00DB0825"/>
    <w:rsid w:val="00DB0A3A"/>
    <w:rsid w:val="00DB1568"/>
    <w:rsid w:val="00DB1986"/>
    <w:rsid w:val="00DB2356"/>
    <w:rsid w:val="00DB24DA"/>
    <w:rsid w:val="00DB25BF"/>
    <w:rsid w:val="00DB27EF"/>
    <w:rsid w:val="00DB2FE7"/>
    <w:rsid w:val="00DB3891"/>
    <w:rsid w:val="00DB3DE5"/>
    <w:rsid w:val="00DB3FED"/>
    <w:rsid w:val="00DB4513"/>
    <w:rsid w:val="00DB47B1"/>
    <w:rsid w:val="00DB5366"/>
    <w:rsid w:val="00DB598A"/>
    <w:rsid w:val="00DB685A"/>
    <w:rsid w:val="00DB74CC"/>
    <w:rsid w:val="00DB7B96"/>
    <w:rsid w:val="00DC18FA"/>
    <w:rsid w:val="00DC1E3D"/>
    <w:rsid w:val="00DC1E80"/>
    <w:rsid w:val="00DC2BEF"/>
    <w:rsid w:val="00DC3025"/>
    <w:rsid w:val="00DC3085"/>
    <w:rsid w:val="00DC38CC"/>
    <w:rsid w:val="00DC40A4"/>
    <w:rsid w:val="00DC4661"/>
    <w:rsid w:val="00DC47CE"/>
    <w:rsid w:val="00DC480F"/>
    <w:rsid w:val="00DC48EA"/>
    <w:rsid w:val="00DC5DAC"/>
    <w:rsid w:val="00DC5F20"/>
    <w:rsid w:val="00DC6A85"/>
    <w:rsid w:val="00DC6DD3"/>
    <w:rsid w:val="00DC6E0D"/>
    <w:rsid w:val="00DC7CAE"/>
    <w:rsid w:val="00DC7CDE"/>
    <w:rsid w:val="00DC7E8F"/>
    <w:rsid w:val="00DD02BC"/>
    <w:rsid w:val="00DD105E"/>
    <w:rsid w:val="00DD1259"/>
    <w:rsid w:val="00DD18F6"/>
    <w:rsid w:val="00DD1A7F"/>
    <w:rsid w:val="00DD219E"/>
    <w:rsid w:val="00DD2F69"/>
    <w:rsid w:val="00DD3046"/>
    <w:rsid w:val="00DD31D8"/>
    <w:rsid w:val="00DD3628"/>
    <w:rsid w:val="00DD36CE"/>
    <w:rsid w:val="00DD3FE9"/>
    <w:rsid w:val="00DD44AA"/>
    <w:rsid w:val="00DD45D9"/>
    <w:rsid w:val="00DD46BA"/>
    <w:rsid w:val="00DD489D"/>
    <w:rsid w:val="00DD52DB"/>
    <w:rsid w:val="00DD5FF0"/>
    <w:rsid w:val="00DD60D5"/>
    <w:rsid w:val="00DD650B"/>
    <w:rsid w:val="00DD6593"/>
    <w:rsid w:val="00DE0320"/>
    <w:rsid w:val="00DE0789"/>
    <w:rsid w:val="00DE0D88"/>
    <w:rsid w:val="00DE0DE4"/>
    <w:rsid w:val="00DE1FE1"/>
    <w:rsid w:val="00DE2ED2"/>
    <w:rsid w:val="00DE3E1B"/>
    <w:rsid w:val="00DE447E"/>
    <w:rsid w:val="00DE4C29"/>
    <w:rsid w:val="00DE5B3E"/>
    <w:rsid w:val="00DE62D8"/>
    <w:rsid w:val="00DE67A4"/>
    <w:rsid w:val="00DE7632"/>
    <w:rsid w:val="00DE77A6"/>
    <w:rsid w:val="00DE787D"/>
    <w:rsid w:val="00DE7886"/>
    <w:rsid w:val="00DF0C97"/>
    <w:rsid w:val="00DF20A7"/>
    <w:rsid w:val="00DF2AD0"/>
    <w:rsid w:val="00DF3608"/>
    <w:rsid w:val="00DF39F3"/>
    <w:rsid w:val="00DF40C3"/>
    <w:rsid w:val="00DF4420"/>
    <w:rsid w:val="00DF44EF"/>
    <w:rsid w:val="00DF471B"/>
    <w:rsid w:val="00DF4BF5"/>
    <w:rsid w:val="00DF4E29"/>
    <w:rsid w:val="00DF5B07"/>
    <w:rsid w:val="00DF5B3F"/>
    <w:rsid w:val="00DF647C"/>
    <w:rsid w:val="00DF6960"/>
    <w:rsid w:val="00DF6F07"/>
    <w:rsid w:val="00DF7158"/>
    <w:rsid w:val="00DF7185"/>
    <w:rsid w:val="00DF7B81"/>
    <w:rsid w:val="00DF7CE4"/>
    <w:rsid w:val="00DF7F1B"/>
    <w:rsid w:val="00E00162"/>
    <w:rsid w:val="00E0029B"/>
    <w:rsid w:val="00E00355"/>
    <w:rsid w:val="00E00C7D"/>
    <w:rsid w:val="00E00D2E"/>
    <w:rsid w:val="00E021C1"/>
    <w:rsid w:val="00E02798"/>
    <w:rsid w:val="00E03469"/>
    <w:rsid w:val="00E038BB"/>
    <w:rsid w:val="00E03D28"/>
    <w:rsid w:val="00E04187"/>
    <w:rsid w:val="00E042FD"/>
    <w:rsid w:val="00E0464B"/>
    <w:rsid w:val="00E04B73"/>
    <w:rsid w:val="00E04ECC"/>
    <w:rsid w:val="00E0501D"/>
    <w:rsid w:val="00E05304"/>
    <w:rsid w:val="00E05A0C"/>
    <w:rsid w:val="00E060F6"/>
    <w:rsid w:val="00E0680E"/>
    <w:rsid w:val="00E06875"/>
    <w:rsid w:val="00E074A3"/>
    <w:rsid w:val="00E10238"/>
    <w:rsid w:val="00E10777"/>
    <w:rsid w:val="00E10EDC"/>
    <w:rsid w:val="00E1187D"/>
    <w:rsid w:val="00E1233D"/>
    <w:rsid w:val="00E12638"/>
    <w:rsid w:val="00E12A48"/>
    <w:rsid w:val="00E13399"/>
    <w:rsid w:val="00E13D0D"/>
    <w:rsid w:val="00E14027"/>
    <w:rsid w:val="00E143FF"/>
    <w:rsid w:val="00E148FF"/>
    <w:rsid w:val="00E14A08"/>
    <w:rsid w:val="00E16D3F"/>
    <w:rsid w:val="00E16D47"/>
    <w:rsid w:val="00E1724F"/>
    <w:rsid w:val="00E1745D"/>
    <w:rsid w:val="00E17A10"/>
    <w:rsid w:val="00E20248"/>
    <w:rsid w:val="00E20254"/>
    <w:rsid w:val="00E205EB"/>
    <w:rsid w:val="00E20BAB"/>
    <w:rsid w:val="00E20CA2"/>
    <w:rsid w:val="00E22134"/>
    <w:rsid w:val="00E23BFC"/>
    <w:rsid w:val="00E23FA2"/>
    <w:rsid w:val="00E248DA"/>
    <w:rsid w:val="00E24D28"/>
    <w:rsid w:val="00E254C4"/>
    <w:rsid w:val="00E25F7E"/>
    <w:rsid w:val="00E25FB9"/>
    <w:rsid w:val="00E27106"/>
    <w:rsid w:val="00E2730A"/>
    <w:rsid w:val="00E2762A"/>
    <w:rsid w:val="00E279AA"/>
    <w:rsid w:val="00E308B0"/>
    <w:rsid w:val="00E31799"/>
    <w:rsid w:val="00E31CEA"/>
    <w:rsid w:val="00E325E2"/>
    <w:rsid w:val="00E32962"/>
    <w:rsid w:val="00E3358F"/>
    <w:rsid w:val="00E337E2"/>
    <w:rsid w:val="00E33FCA"/>
    <w:rsid w:val="00E3452E"/>
    <w:rsid w:val="00E349DF"/>
    <w:rsid w:val="00E349F2"/>
    <w:rsid w:val="00E34BAB"/>
    <w:rsid w:val="00E34CC0"/>
    <w:rsid w:val="00E35180"/>
    <w:rsid w:val="00E35195"/>
    <w:rsid w:val="00E360DC"/>
    <w:rsid w:val="00E36305"/>
    <w:rsid w:val="00E3642E"/>
    <w:rsid w:val="00E402CD"/>
    <w:rsid w:val="00E4078B"/>
    <w:rsid w:val="00E41004"/>
    <w:rsid w:val="00E411C3"/>
    <w:rsid w:val="00E41E54"/>
    <w:rsid w:val="00E41FB4"/>
    <w:rsid w:val="00E423B0"/>
    <w:rsid w:val="00E425C3"/>
    <w:rsid w:val="00E426F5"/>
    <w:rsid w:val="00E4271A"/>
    <w:rsid w:val="00E43602"/>
    <w:rsid w:val="00E43A6A"/>
    <w:rsid w:val="00E4550D"/>
    <w:rsid w:val="00E45B5A"/>
    <w:rsid w:val="00E46DA6"/>
    <w:rsid w:val="00E479B3"/>
    <w:rsid w:val="00E513D2"/>
    <w:rsid w:val="00E51977"/>
    <w:rsid w:val="00E519FB"/>
    <w:rsid w:val="00E527CA"/>
    <w:rsid w:val="00E529E9"/>
    <w:rsid w:val="00E52D7D"/>
    <w:rsid w:val="00E53BE7"/>
    <w:rsid w:val="00E53C0E"/>
    <w:rsid w:val="00E53F35"/>
    <w:rsid w:val="00E547C5"/>
    <w:rsid w:val="00E547F8"/>
    <w:rsid w:val="00E55A4F"/>
    <w:rsid w:val="00E55C87"/>
    <w:rsid w:val="00E55CF6"/>
    <w:rsid w:val="00E55FC0"/>
    <w:rsid w:val="00E56143"/>
    <w:rsid w:val="00E57491"/>
    <w:rsid w:val="00E600B9"/>
    <w:rsid w:val="00E61057"/>
    <w:rsid w:val="00E610EC"/>
    <w:rsid w:val="00E62188"/>
    <w:rsid w:val="00E6340D"/>
    <w:rsid w:val="00E6370E"/>
    <w:rsid w:val="00E64542"/>
    <w:rsid w:val="00E6463C"/>
    <w:rsid w:val="00E64B5D"/>
    <w:rsid w:val="00E64E85"/>
    <w:rsid w:val="00E66089"/>
    <w:rsid w:val="00E665FE"/>
    <w:rsid w:val="00E6683F"/>
    <w:rsid w:val="00E66EB0"/>
    <w:rsid w:val="00E675AB"/>
    <w:rsid w:val="00E703B3"/>
    <w:rsid w:val="00E706DB"/>
    <w:rsid w:val="00E70845"/>
    <w:rsid w:val="00E70B6C"/>
    <w:rsid w:val="00E70E3D"/>
    <w:rsid w:val="00E70FEE"/>
    <w:rsid w:val="00E713BA"/>
    <w:rsid w:val="00E7211C"/>
    <w:rsid w:val="00E7353E"/>
    <w:rsid w:val="00E736D1"/>
    <w:rsid w:val="00E73A11"/>
    <w:rsid w:val="00E75034"/>
    <w:rsid w:val="00E75211"/>
    <w:rsid w:val="00E75296"/>
    <w:rsid w:val="00E761F6"/>
    <w:rsid w:val="00E76C0B"/>
    <w:rsid w:val="00E77A89"/>
    <w:rsid w:val="00E80758"/>
    <w:rsid w:val="00E809C5"/>
    <w:rsid w:val="00E8109B"/>
    <w:rsid w:val="00E8109E"/>
    <w:rsid w:val="00E8167E"/>
    <w:rsid w:val="00E819C9"/>
    <w:rsid w:val="00E81F97"/>
    <w:rsid w:val="00E8226F"/>
    <w:rsid w:val="00E83F19"/>
    <w:rsid w:val="00E84925"/>
    <w:rsid w:val="00E84B9F"/>
    <w:rsid w:val="00E84D21"/>
    <w:rsid w:val="00E85063"/>
    <w:rsid w:val="00E85584"/>
    <w:rsid w:val="00E85C7E"/>
    <w:rsid w:val="00E85E75"/>
    <w:rsid w:val="00E85FE3"/>
    <w:rsid w:val="00E863D9"/>
    <w:rsid w:val="00E86B6E"/>
    <w:rsid w:val="00E86D70"/>
    <w:rsid w:val="00E876A4"/>
    <w:rsid w:val="00E8783D"/>
    <w:rsid w:val="00E87A6D"/>
    <w:rsid w:val="00E87DED"/>
    <w:rsid w:val="00E87F21"/>
    <w:rsid w:val="00E90119"/>
    <w:rsid w:val="00E90408"/>
    <w:rsid w:val="00E9090C"/>
    <w:rsid w:val="00E90D75"/>
    <w:rsid w:val="00E91624"/>
    <w:rsid w:val="00E91B5A"/>
    <w:rsid w:val="00E91F81"/>
    <w:rsid w:val="00E925CE"/>
    <w:rsid w:val="00E9283A"/>
    <w:rsid w:val="00E92D55"/>
    <w:rsid w:val="00E93047"/>
    <w:rsid w:val="00E9321C"/>
    <w:rsid w:val="00E93693"/>
    <w:rsid w:val="00E939C7"/>
    <w:rsid w:val="00E94656"/>
    <w:rsid w:val="00E946FC"/>
    <w:rsid w:val="00E94A49"/>
    <w:rsid w:val="00E94ADC"/>
    <w:rsid w:val="00E94F12"/>
    <w:rsid w:val="00E95166"/>
    <w:rsid w:val="00E9641B"/>
    <w:rsid w:val="00E96659"/>
    <w:rsid w:val="00E966D8"/>
    <w:rsid w:val="00E96B19"/>
    <w:rsid w:val="00E97136"/>
    <w:rsid w:val="00E97C92"/>
    <w:rsid w:val="00EA0499"/>
    <w:rsid w:val="00EA0A83"/>
    <w:rsid w:val="00EA17BD"/>
    <w:rsid w:val="00EA2332"/>
    <w:rsid w:val="00EA237B"/>
    <w:rsid w:val="00EA2942"/>
    <w:rsid w:val="00EA2ACF"/>
    <w:rsid w:val="00EA3247"/>
    <w:rsid w:val="00EA4298"/>
    <w:rsid w:val="00EA4DC6"/>
    <w:rsid w:val="00EA4E86"/>
    <w:rsid w:val="00EA4EB0"/>
    <w:rsid w:val="00EA51D6"/>
    <w:rsid w:val="00EA5589"/>
    <w:rsid w:val="00EA590B"/>
    <w:rsid w:val="00EA651C"/>
    <w:rsid w:val="00EA6617"/>
    <w:rsid w:val="00EA69A0"/>
    <w:rsid w:val="00EA7A9E"/>
    <w:rsid w:val="00EB0638"/>
    <w:rsid w:val="00EB19EA"/>
    <w:rsid w:val="00EB1B7C"/>
    <w:rsid w:val="00EB24DC"/>
    <w:rsid w:val="00EB37F7"/>
    <w:rsid w:val="00EB39F6"/>
    <w:rsid w:val="00EB3BD1"/>
    <w:rsid w:val="00EB413D"/>
    <w:rsid w:val="00EB4431"/>
    <w:rsid w:val="00EB672F"/>
    <w:rsid w:val="00EB6948"/>
    <w:rsid w:val="00EB74A7"/>
    <w:rsid w:val="00EB7584"/>
    <w:rsid w:val="00EB7962"/>
    <w:rsid w:val="00EC01F5"/>
    <w:rsid w:val="00EC1D1B"/>
    <w:rsid w:val="00EC27E2"/>
    <w:rsid w:val="00EC2AB0"/>
    <w:rsid w:val="00EC2E7A"/>
    <w:rsid w:val="00EC38ED"/>
    <w:rsid w:val="00EC3A3A"/>
    <w:rsid w:val="00EC3D59"/>
    <w:rsid w:val="00EC423D"/>
    <w:rsid w:val="00EC589D"/>
    <w:rsid w:val="00EC595C"/>
    <w:rsid w:val="00EC5B19"/>
    <w:rsid w:val="00EC64BC"/>
    <w:rsid w:val="00EC75A4"/>
    <w:rsid w:val="00EC79F9"/>
    <w:rsid w:val="00ED01AD"/>
    <w:rsid w:val="00ED02E0"/>
    <w:rsid w:val="00ED08E2"/>
    <w:rsid w:val="00ED124D"/>
    <w:rsid w:val="00ED1456"/>
    <w:rsid w:val="00ED145A"/>
    <w:rsid w:val="00ED1494"/>
    <w:rsid w:val="00ED1B66"/>
    <w:rsid w:val="00ED29CC"/>
    <w:rsid w:val="00ED2C33"/>
    <w:rsid w:val="00ED3A1F"/>
    <w:rsid w:val="00ED3BC8"/>
    <w:rsid w:val="00ED3D5B"/>
    <w:rsid w:val="00ED3F8F"/>
    <w:rsid w:val="00ED439B"/>
    <w:rsid w:val="00ED50A7"/>
    <w:rsid w:val="00ED5344"/>
    <w:rsid w:val="00ED53F0"/>
    <w:rsid w:val="00ED57FF"/>
    <w:rsid w:val="00ED5937"/>
    <w:rsid w:val="00ED5CCF"/>
    <w:rsid w:val="00ED7CD5"/>
    <w:rsid w:val="00EE00E2"/>
    <w:rsid w:val="00EE02DD"/>
    <w:rsid w:val="00EE05AA"/>
    <w:rsid w:val="00EE08B9"/>
    <w:rsid w:val="00EE1805"/>
    <w:rsid w:val="00EE1891"/>
    <w:rsid w:val="00EE1B18"/>
    <w:rsid w:val="00EE1B81"/>
    <w:rsid w:val="00EE1D34"/>
    <w:rsid w:val="00EE2165"/>
    <w:rsid w:val="00EE2C5F"/>
    <w:rsid w:val="00EE30C5"/>
    <w:rsid w:val="00EE3F49"/>
    <w:rsid w:val="00EE52C1"/>
    <w:rsid w:val="00EE6389"/>
    <w:rsid w:val="00EE65B4"/>
    <w:rsid w:val="00EE67E0"/>
    <w:rsid w:val="00EF04D8"/>
    <w:rsid w:val="00EF087A"/>
    <w:rsid w:val="00EF10C2"/>
    <w:rsid w:val="00EF10FC"/>
    <w:rsid w:val="00EF1245"/>
    <w:rsid w:val="00EF139F"/>
    <w:rsid w:val="00EF1772"/>
    <w:rsid w:val="00EF1D65"/>
    <w:rsid w:val="00EF206B"/>
    <w:rsid w:val="00EF2580"/>
    <w:rsid w:val="00EF28CF"/>
    <w:rsid w:val="00EF366C"/>
    <w:rsid w:val="00EF3777"/>
    <w:rsid w:val="00EF3AA0"/>
    <w:rsid w:val="00EF3D78"/>
    <w:rsid w:val="00EF3D8F"/>
    <w:rsid w:val="00EF4D8D"/>
    <w:rsid w:val="00EF523A"/>
    <w:rsid w:val="00EF553A"/>
    <w:rsid w:val="00EF6D14"/>
    <w:rsid w:val="00EF7AF4"/>
    <w:rsid w:val="00F0005C"/>
    <w:rsid w:val="00F00112"/>
    <w:rsid w:val="00F00C9B"/>
    <w:rsid w:val="00F00EF3"/>
    <w:rsid w:val="00F01CC3"/>
    <w:rsid w:val="00F0281D"/>
    <w:rsid w:val="00F02C10"/>
    <w:rsid w:val="00F0312E"/>
    <w:rsid w:val="00F039C4"/>
    <w:rsid w:val="00F04D9E"/>
    <w:rsid w:val="00F050C0"/>
    <w:rsid w:val="00F05265"/>
    <w:rsid w:val="00F0572E"/>
    <w:rsid w:val="00F060DD"/>
    <w:rsid w:val="00F06169"/>
    <w:rsid w:val="00F0679C"/>
    <w:rsid w:val="00F07776"/>
    <w:rsid w:val="00F104E8"/>
    <w:rsid w:val="00F110CF"/>
    <w:rsid w:val="00F110F4"/>
    <w:rsid w:val="00F11782"/>
    <w:rsid w:val="00F127D7"/>
    <w:rsid w:val="00F13048"/>
    <w:rsid w:val="00F13665"/>
    <w:rsid w:val="00F13A37"/>
    <w:rsid w:val="00F14002"/>
    <w:rsid w:val="00F141DD"/>
    <w:rsid w:val="00F146E1"/>
    <w:rsid w:val="00F1505B"/>
    <w:rsid w:val="00F150BC"/>
    <w:rsid w:val="00F16073"/>
    <w:rsid w:val="00F16757"/>
    <w:rsid w:val="00F168D3"/>
    <w:rsid w:val="00F17D3E"/>
    <w:rsid w:val="00F206C8"/>
    <w:rsid w:val="00F20BE9"/>
    <w:rsid w:val="00F2120B"/>
    <w:rsid w:val="00F21643"/>
    <w:rsid w:val="00F217A8"/>
    <w:rsid w:val="00F221FF"/>
    <w:rsid w:val="00F22ADF"/>
    <w:rsid w:val="00F22C3C"/>
    <w:rsid w:val="00F22EB7"/>
    <w:rsid w:val="00F2395E"/>
    <w:rsid w:val="00F24044"/>
    <w:rsid w:val="00F24A88"/>
    <w:rsid w:val="00F24E79"/>
    <w:rsid w:val="00F24EB7"/>
    <w:rsid w:val="00F25C2E"/>
    <w:rsid w:val="00F25DF1"/>
    <w:rsid w:val="00F26CB3"/>
    <w:rsid w:val="00F3026C"/>
    <w:rsid w:val="00F30662"/>
    <w:rsid w:val="00F307B8"/>
    <w:rsid w:val="00F31073"/>
    <w:rsid w:val="00F32181"/>
    <w:rsid w:val="00F321C8"/>
    <w:rsid w:val="00F328A4"/>
    <w:rsid w:val="00F32ED2"/>
    <w:rsid w:val="00F339C7"/>
    <w:rsid w:val="00F34771"/>
    <w:rsid w:val="00F34D62"/>
    <w:rsid w:val="00F35AE7"/>
    <w:rsid w:val="00F35ED7"/>
    <w:rsid w:val="00F36044"/>
    <w:rsid w:val="00F36755"/>
    <w:rsid w:val="00F37481"/>
    <w:rsid w:val="00F3761F"/>
    <w:rsid w:val="00F37ECA"/>
    <w:rsid w:val="00F40004"/>
    <w:rsid w:val="00F4061C"/>
    <w:rsid w:val="00F4110E"/>
    <w:rsid w:val="00F41A19"/>
    <w:rsid w:val="00F422F5"/>
    <w:rsid w:val="00F438EC"/>
    <w:rsid w:val="00F43C91"/>
    <w:rsid w:val="00F4428F"/>
    <w:rsid w:val="00F446C8"/>
    <w:rsid w:val="00F45838"/>
    <w:rsid w:val="00F46FDB"/>
    <w:rsid w:val="00F473A6"/>
    <w:rsid w:val="00F50902"/>
    <w:rsid w:val="00F510B2"/>
    <w:rsid w:val="00F51FBF"/>
    <w:rsid w:val="00F5457C"/>
    <w:rsid w:val="00F54D3A"/>
    <w:rsid w:val="00F5547F"/>
    <w:rsid w:val="00F555B3"/>
    <w:rsid w:val="00F556AE"/>
    <w:rsid w:val="00F55C16"/>
    <w:rsid w:val="00F568BD"/>
    <w:rsid w:val="00F56D1B"/>
    <w:rsid w:val="00F56DF1"/>
    <w:rsid w:val="00F57229"/>
    <w:rsid w:val="00F607E2"/>
    <w:rsid w:val="00F60989"/>
    <w:rsid w:val="00F6147B"/>
    <w:rsid w:val="00F620BD"/>
    <w:rsid w:val="00F623BD"/>
    <w:rsid w:val="00F62D76"/>
    <w:rsid w:val="00F635B1"/>
    <w:rsid w:val="00F637AB"/>
    <w:rsid w:val="00F63843"/>
    <w:rsid w:val="00F659D6"/>
    <w:rsid w:val="00F65B29"/>
    <w:rsid w:val="00F66022"/>
    <w:rsid w:val="00F662B0"/>
    <w:rsid w:val="00F66390"/>
    <w:rsid w:val="00F669F6"/>
    <w:rsid w:val="00F66CA6"/>
    <w:rsid w:val="00F66D5A"/>
    <w:rsid w:val="00F679B8"/>
    <w:rsid w:val="00F67F79"/>
    <w:rsid w:val="00F7026E"/>
    <w:rsid w:val="00F70BE8"/>
    <w:rsid w:val="00F70E24"/>
    <w:rsid w:val="00F71649"/>
    <w:rsid w:val="00F71693"/>
    <w:rsid w:val="00F71CB5"/>
    <w:rsid w:val="00F738AF"/>
    <w:rsid w:val="00F73C35"/>
    <w:rsid w:val="00F740C3"/>
    <w:rsid w:val="00F74284"/>
    <w:rsid w:val="00F74370"/>
    <w:rsid w:val="00F74A30"/>
    <w:rsid w:val="00F74B81"/>
    <w:rsid w:val="00F7510E"/>
    <w:rsid w:val="00F75223"/>
    <w:rsid w:val="00F755FA"/>
    <w:rsid w:val="00F7697F"/>
    <w:rsid w:val="00F805CD"/>
    <w:rsid w:val="00F811BD"/>
    <w:rsid w:val="00F81A67"/>
    <w:rsid w:val="00F81CDF"/>
    <w:rsid w:val="00F821E6"/>
    <w:rsid w:val="00F82944"/>
    <w:rsid w:val="00F82A7E"/>
    <w:rsid w:val="00F82CBF"/>
    <w:rsid w:val="00F844A2"/>
    <w:rsid w:val="00F84574"/>
    <w:rsid w:val="00F8468C"/>
    <w:rsid w:val="00F84BFD"/>
    <w:rsid w:val="00F852C9"/>
    <w:rsid w:val="00F8572D"/>
    <w:rsid w:val="00F865E2"/>
    <w:rsid w:val="00F86D6B"/>
    <w:rsid w:val="00F86ED6"/>
    <w:rsid w:val="00F8761F"/>
    <w:rsid w:val="00F877E5"/>
    <w:rsid w:val="00F90C2A"/>
    <w:rsid w:val="00F92BEC"/>
    <w:rsid w:val="00F92D22"/>
    <w:rsid w:val="00F94066"/>
    <w:rsid w:val="00F95375"/>
    <w:rsid w:val="00F96BCA"/>
    <w:rsid w:val="00F96C9D"/>
    <w:rsid w:val="00F9767E"/>
    <w:rsid w:val="00F97998"/>
    <w:rsid w:val="00F97F63"/>
    <w:rsid w:val="00FA1BDF"/>
    <w:rsid w:val="00FA2EF2"/>
    <w:rsid w:val="00FA3642"/>
    <w:rsid w:val="00FA46E7"/>
    <w:rsid w:val="00FA4B13"/>
    <w:rsid w:val="00FA523D"/>
    <w:rsid w:val="00FA5517"/>
    <w:rsid w:val="00FA57A3"/>
    <w:rsid w:val="00FA62A2"/>
    <w:rsid w:val="00FA669A"/>
    <w:rsid w:val="00FA697B"/>
    <w:rsid w:val="00FA6C76"/>
    <w:rsid w:val="00FA6F16"/>
    <w:rsid w:val="00FA7D88"/>
    <w:rsid w:val="00FA7DA3"/>
    <w:rsid w:val="00FB01BB"/>
    <w:rsid w:val="00FB0EAA"/>
    <w:rsid w:val="00FB1A5F"/>
    <w:rsid w:val="00FB1AF1"/>
    <w:rsid w:val="00FB2186"/>
    <w:rsid w:val="00FB2532"/>
    <w:rsid w:val="00FB3FE1"/>
    <w:rsid w:val="00FB425E"/>
    <w:rsid w:val="00FB426E"/>
    <w:rsid w:val="00FB4E9F"/>
    <w:rsid w:val="00FB5638"/>
    <w:rsid w:val="00FB5686"/>
    <w:rsid w:val="00FB602C"/>
    <w:rsid w:val="00FB714C"/>
    <w:rsid w:val="00FB7995"/>
    <w:rsid w:val="00FC04FE"/>
    <w:rsid w:val="00FC214D"/>
    <w:rsid w:val="00FC21A3"/>
    <w:rsid w:val="00FC256E"/>
    <w:rsid w:val="00FC2DFA"/>
    <w:rsid w:val="00FC328D"/>
    <w:rsid w:val="00FC38BA"/>
    <w:rsid w:val="00FC3939"/>
    <w:rsid w:val="00FC48C1"/>
    <w:rsid w:val="00FC4CCC"/>
    <w:rsid w:val="00FC4E47"/>
    <w:rsid w:val="00FC53AF"/>
    <w:rsid w:val="00FC54DE"/>
    <w:rsid w:val="00FC5F3C"/>
    <w:rsid w:val="00FC60A8"/>
    <w:rsid w:val="00FC60FE"/>
    <w:rsid w:val="00FC6B62"/>
    <w:rsid w:val="00FC6B7D"/>
    <w:rsid w:val="00FC6D89"/>
    <w:rsid w:val="00FC6DF3"/>
    <w:rsid w:val="00FC71B5"/>
    <w:rsid w:val="00FC7B9A"/>
    <w:rsid w:val="00FD0A1A"/>
    <w:rsid w:val="00FD1137"/>
    <w:rsid w:val="00FD11E0"/>
    <w:rsid w:val="00FD1D49"/>
    <w:rsid w:val="00FD2057"/>
    <w:rsid w:val="00FD2058"/>
    <w:rsid w:val="00FD20C1"/>
    <w:rsid w:val="00FD22FD"/>
    <w:rsid w:val="00FD2484"/>
    <w:rsid w:val="00FD32C8"/>
    <w:rsid w:val="00FD33CC"/>
    <w:rsid w:val="00FD3505"/>
    <w:rsid w:val="00FD3BA8"/>
    <w:rsid w:val="00FD536C"/>
    <w:rsid w:val="00FD5C75"/>
    <w:rsid w:val="00FD6023"/>
    <w:rsid w:val="00FD68B1"/>
    <w:rsid w:val="00FD6A0A"/>
    <w:rsid w:val="00FD73A6"/>
    <w:rsid w:val="00FD7AA2"/>
    <w:rsid w:val="00FE0151"/>
    <w:rsid w:val="00FE0A3F"/>
    <w:rsid w:val="00FE13B9"/>
    <w:rsid w:val="00FE2DB3"/>
    <w:rsid w:val="00FE2E14"/>
    <w:rsid w:val="00FE4082"/>
    <w:rsid w:val="00FE429E"/>
    <w:rsid w:val="00FE49BB"/>
    <w:rsid w:val="00FE4FBD"/>
    <w:rsid w:val="00FE4FE2"/>
    <w:rsid w:val="00FE59A2"/>
    <w:rsid w:val="00FE5A7B"/>
    <w:rsid w:val="00FE5D55"/>
    <w:rsid w:val="00FE76A4"/>
    <w:rsid w:val="00FF0C6E"/>
    <w:rsid w:val="00FF1A69"/>
    <w:rsid w:val="00FF1D3A"/>
    <w:rsid w:val="00FF217C"/>
    <w:rsid w:val="00FF26BB"/>
    <w:rsid w:val="00FF3555"/>
    <w:rsid w:val="00FF408E"/>
    <w:rsid w:val="00FF4900"/>
    <w:rsid w:val="00FF535F"/>
    <w:rsid w:val="00FF5A52"/>
    <w:rsid w:val="00FF5EE1"/>
    <w:rsid w:val="00FF6076"/>
    <w:rsid w:val="00FF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6D091B"/>
  <w15:docId w15:val="{9FE05CD2-15F4-4007-BF6B-FC9E9642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260E8"/>
    <w:pPr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paragraph" w:styleId="1">
    <w:name w:val="heading 1"/>
    <w:basedOn w:val="a"/>
    <w:next w:val="a"/>
    <w:link w:val="10"/>
    <w:qFormat/>
    <w:rsid w:val="00D66770"/>
    <w:pPr>
      <w:outlineLvl w:val="0"/>
    </w:pPr>
    <w:rPr>
      <w:b/>
      <w:snapToGrid w:val="0"/>
      <w:sz w:val="24"/>
    </w:rPr>
  </w:style>
  <w:style w:type="paragraph" w:styleId="2">
    <w:name w:val="heading 2"/>
    <w:basedOn w:val="a"/>
    <w:next w:val="a"/>
    <w:link w:val="20"/>
    <w:qFormat/>
    <w:rsid w:val="00D66770"/>
    <w:pPr>
      <w:contextualSpacing/>
      <w:outlineLvl w:val="1"/>
    </w:pPr>
    <w:rPr>
      <w:b/>
      <w:snapToGrid w:val="0"/>
      <w:sz w:val="24"/>
    </w:rPr>
  </w:style>
  <w:style w:type="paragraph" w:styleId="3">
    <w:name w:val="heading 3"/>
    <w:basedOn w:val="a"/>
    <w:next w:val="a"/>
    <w:link w:val="30"/>
    <w:qFormat/>
    <w:rsid w:val="00C9696E"/>
    <w:pPr>
      <w:keepNext/>
      <w:jc w:val="center"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C9696E"/>
    <w:pPr>
      <w:keepNext/>
      <w:jc w:val="both"/>
      <w:outlineLvl w:val="3"/>
    </w:pPr>
    <w:rPr>
      <w:b/>
      <w:bCs/>
      <w:sz w:val="21"/>
    </w:rPr>
  </w:style>
  <w:style w:type="paragraph" w:styleId="5">
    <w:name w:val="heading 5"/>
    <w:basedOn w:val="a"/>
    <w:next w:val="a"/>
    <w:link w:val="50"/>
    <w:qFormat/>
    <w:rsid w:val="00C9696E"/>
    <w:pPr>
      <w:keepNext/>
      <w:ind w:firstLineChars="100" w:firstLine="241"/>
      <w:jc w:val="both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C9696E"/>
    <w:pPr>
      <w:keepNext/>
      <w:jc w:val="both"/>
      <w:outlineLvl w:val="5"/>
    </w:pPr>
    <w:rPr>
      <w:b/>
      <w:bCs/>
    </w:rPr>
  </w:style>
  <w:style w:type="paragraph" w:styleId="7">
    <w:name w:val="heading 7"/>
    <w:basedOn w:val="a"/>
    <w:next w:val="a"/>
    <w:link w:val="70"/>
    <w:qFormat/>
    <w:rsid w:val="00C9696E"/>
    <w:pPr>
      <w:keepNext/>
      <w:jc w:val="both"/>
      <w:outlineLvl w:val="6"/>
    </w:pPr>
    <w:rPr>
      <w:b/>
      <w:bCs/>
      <w:i/>
      <w:iCs/>
    </w:rPr>
  </w:style>
  <w:style w:type="paragraph" w:styleId="8">
    <w:name w:val="heading 8"/>
    <w:basedOn w:val="a"/>
    <w:next w:val="a"/>
    <w:link w:val="80"/>
    <w:qFormat/>
    <w:rsid w:val="00C9696E"/>
    <w:pPr>
      <w:keepNext/>
      <w:jc w:val="both"/>
      <w:outlineLvl w:val="7"/>
    </w:pPr>
    <w:rPr>
      <w:b/>
      <w:bCs/>
      <w:color w:val="000000"/>
    </w:rPr>
  </w:style>
  <w:style w:type="paragraph" w:styleId="9">
    <w:name w:val="heading 9"/>
    <w:basedOn w:val="a"/>
    <w:next w:val="a"/>
    <w:link w:val="90"/>
    <w:qFormat/>
    <w:rsid w:val="00C9696E"/>
    <w:pPr>
      <w:keepNext/>
      <w:jc w:val="both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60E8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</w:rPr>
  </w:style>
  <w:style w:type="character" w:customStyle="1" w:styleId="highlight">
    <w:name w:val="highlight"/>
    <w:rsid w:val="001260E8"/>
  </w:style>
  <w:style w:type="paragraph" w:customStyle="1" w:styleId="title1">
    <w:name w:val="title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7"/>
      <w:szCs w:val="27"/>
    </w:rPr>
  </w:style>
  <w:style w:type="paragraph" w:customStyle="1" w:styleId="desc2">
    <w:name w:val="desc2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Cs w:val="26"/>
    </w:rPr>
  </w:style>
  <w:style w:type="paragraph" w:customStyle="1" w:styleId="details1">
    <w:name w:val="details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character" w:customStyle="1" w:styleId="jrnl">
    <w:name w:val="jrnl"/>
    <w:rsid w:val="001260E8"/>
  </w:style>
  <w:style w:type="character" w:customStyle="1" w:styleId="10">
    <w:name w:val="見出し 1 (文字)"/>
    <w:basedOn w:val="a0"/>
    <w:link w:val="1"/>
    <w:rsid w:val="00D66770"/>
    <w:rPr>
      <w:rFonts w:ascii="Times New Roman" w:eastAsia="ＭＳ 明朝" w:hAnsi="Times New Roman" w:cs="Times New Roman"/>
      <w:b/>
      <w:snapToGrid w:val="0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D66770"/>
    <w:rPr>
      <w:rFonts w:ascii="Times New Roman" w:eastAsia="ＭＳ 明朝" w:hAnsi="Times New Roman" w:cs="Times New Roman"/>
      <w:b/>
      <w:snapToGrid w:val="0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40">
    <w:name w:val="見出し 4 (文字)"/>
    <w:basedOn w:val="a0"/>
    <w:link w:val="4"/>
    <w:rsid w:val="00C9696E"/>
    <w:rPr>
      <w:rFonts w:ascii="Times New Roman" w:eastAsia="ＭＳ 明朝" w:hAnsi="Times New Roman" w:cs="Times New Roman"/>
      <w:b/>
      <w:bCs/>
      <w:kern w:val="0"/>
      <w:szCs w:val="24"/>
    </w:rPr>
  </w:style>
  <w:style w:type="character" w:customStyle="1" w:styleId="50">
    <w:name w:val="見出し 5 (文字)"/>
    <w:basedOn w:val="a0"/>
    <w:link w:val="5"/>
    <w:rsid w:val="00C9696E"/>
    <w:rPr>
      <w:rFonts w:ascii="Times New Roman" w:eastAsia="ＭＳ 明朝" w:hAnsi="Times New Roman" w:cs="Times New Roman"/>
      <w:b/>
      <w:kern w:val="0"/>
      <w:sz w:val="26"/>
      <w:szCs w:val="24"/>
    </w:rPr>
  </w:style>
  <w:style w:type="character" w:customStyle="1" w:styleId="60">
    <w:name w:val="見出し 6 (文字)"/>
    <w:basedOn w:val="a0"/>
    <w:link w:val="6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70">
    <w:name w:val="見出し 7 (文字)"/>
    <w:basedOn w:val="a0"/>
    <w:link w:val="7"/>
    <w:rsid w:val="00C9696E"/>
    <w:rPr>
      <w:rFonts w:ascii="Times New Roman" w:eastAsia="ＭＳ 明朝" w:hAnsi="Times New Roman" w:cs="Times New Roman"/>
      <w:b/>
      <w:bCs/>
      <w:i/>
      <w:iCs/>
      <w:kern w:val="0"/>
      <w:sz w:val="26"/>
      <w:szCs w:val="24"/>
    </w:rPr>
  </w:style>
  <w:style w:type="character" w:customStyle="1" w:styleId="80">
    <w:name w:val="見出し 8 (文字)"/>
    <w:basedOn w:val="a0"/>
    <w:link w:val="8"/>
    <w:rsid w:val="00C9696E"/>
    <w:rPr>
      <w:rFonts w:ascii="Times New Roman" w:eastAsia="ＭＳ 明朝" w:hAnsi="Times New Roman" w:cs="Times New Roman"/>
      <w:b/>
      <w:bCs/>
      <w:color w:val="000000"/>
      <w:kern w:val="0"/>
      <w:sz w:val="26"/>
      <w:szCs w:val="24"/>
    </w:rPr>
  </w:style>
  <w:style w:type="character" w:customStyle="1" w:styleId="90">
    <w:name w:val="見出し 9 (文字)"/>
    <w:basedOn w:val="a0"/>
    <w:link w:val="9"/>
    <w:rsid w:val="00C9696E"/>
    <w:rPr>
      <w:rFonts w:ascii="Times New Roman" w:eastAsia="ＭＳ 明朝" w:hAnsi="Times New Roman" w:cs="Times New Roman"/>
      <w:i/>
      <w:iCs/>
      <w:kern w:val="0"/>
      <w:sz w:val="26"/>
      <w:szCs w:val="24"/>
    </w:rPr>
  </w:style>
  <w:style w:type="character" w:customStyle="1" w:styleId="ti2">
    <w:name w:val="ti2"/>
    <w:basedOn w:val="a0"/>
    <w:rsid w:val="00C9696E"/>
  </w:style>
  <w:style w:type="paragraph" w:styleId="a4">
    <w:name w:val="Body Text"/>
    <w:basedOn w:val="a"/>
    <w:link w:val="a5"/>
    <w:rsid w:val="00C9696E"/>
    <w:pPr>
      <w:jc w:val="both"/>
    </w:pPr>
    <w:rPr>
      <w:color w:val="FF0000"/>
      <w:sz w:val="21"/>
    </w:rPr>
  </w:style>
  <w:style w:type="character" w:customStyle="1" w:styleId="a5">
    <w:name w:val="本文 (文字)"/>
    <w:basedOn w:val="a0"/>
    <w:link w:val="a4"/>
    <w:rsid w:val="00C9696E"/>
    <w:rPr>
      <w:rFonts w:ascii="Times New Roman" w:eastAsia="ＭＳ 明朝" w:hAnsi="Times New Roman" w:cs="Times New Roman"/>
      <w:color w:val="FF0000"/>
      <w:kern w:val="0"/>
      <w:szCs w:val="24"/>
    </w:rPr>
  </w:style>
  <w:style w:type="paragraph" w:styleId="a6">
    <w:name w:val="Body Text Indent"/>
    <w:basedOn w:val="a"/>
    <w:link w:val="a7"/>
    <w:rsid w:val="00C9696E"/>
    <w:pPr>
      <w:ind w:left="480"/>
      <w:jc w:val="both"/>
    </w:pPr>
  </w:style>
  <w:style w:type="character" w:customStyle="1" w:styleId="a7">
    <w:name w:val="本文インデント (文字)"/>
    <w:basedOn w:val="a0"/>
    <w:link w:val="a6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8">
    <w:name w:val="header"/>
    <w:basedOn w:val="a"/>
    <w:link w:val="a9"/>
    <w:uiPriority w:val="99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a">
    <w:name w:val="page number"/>
    <w:basedOn w:val="a0"/>
    <w:rsid w:val="00C9696E"/>
  </w:style>
  <w:style w:type="paragraph" w:styleId="ab">
    <w:name w:val="footer"/>
    <w:basedOn w:val="a"/>
    <w:link w:val="ac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d">
    <w:name w:val="Hyperlink"/>
    <w:rsid w:val="00C9696E"/>
    <w:rPr>
      <w:color w:val="0000FF"/>
      <w:u w:val="single"/>
    </w:rPr>
  </w:style>
  <w:style w:type="paragraph" w:styleId="21">
    <w:name w:val="Body Text 2"/>
    <w:basedOn w:val="a"/>
    <w:link w:val="22"/>
    <w:rsid w:val="00C9696E"/>
    <w:pPr>
      <w:jc w:val="both"/>
    </w:pPr>
    <w:rPr>
      <w:sz w:val="21"/>
    </w:rPr>
  </w:style>
  <w:style w:type="character" w:customStyle="1" w:styleId="22">
    <w:name w:val="本文 2 (文字)"/>
    <w:basedOn w:val="a0"/>
    <w:link w:val="21"/>
    <w:rsid w:val="00C9696E"/>
    <w:rPr>
      <w:rFonts w:ascii="Times New Roman" w:eastAsia="ＭＳ 明朝" w:hAnsi="Times New Roman" w:cs="Times New Roman"/>
      <w:kern w:val="0"/>
      <w:szCs w:val="24"/>
    </w:rPr>
  </w:style>
  <w:style w:type="paragraph" w:styleId="23">
    <w:name w:val="Body Text Indent 2"/>
    <w:basedOn w:val="a"/>
    <w:link w:val="24"/>
    <w:rsid w:val="00C9696E"/>
    <w:pPr>
      <w:ind w:firstLineChars="100" w:firstLine="240"/>
      <w:jc w:val="both"/>
    </w:pPr>
  </w:style>
  <w:style w:type="character" w:customStyle="1" w:styleId="24">
    <w:name w:val="本文インデント 2 (文字)"/>
    <w:basedOn w:val="a0"/>
    <w:link w:val="23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31">
    <w:name w:val="Body Text 3"/>
    <w:basedOn w:val="a"/>
    <w:link w:val="32"/>
    <w:rsid w:val="00C9696E"/>
    <w:pPr>
      <w:jc w:val="both"/>
    </w:pPr>
  </w:style>
  <w:style w:type="character" w:customStyle="1" w:styleId="32">
    <w:name w:val="本文 3 (文字)"/>
    <w:basedOn w:val="a0"/>
    <w:link w:val="31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e">
    <w:name w:val="Strong"/>
    <w:uiPriority w:val="22"/>
    <w:qFormat/>
    <w:rsid w:val="00C9696E"/>
    <w:rPr>
      <w:b/>
      <w:bCs/>
    </w:rPr>
  </w:style>
  <w:style w:type="character" w:styleId="af">
    <w:name w:val="FollowedHyperlink"/>
    <w:rsid w:val="00C9696E"/>
    <w:rPr>
      <w:color w:val="800080"/>
      <w:u w:val="single"/>
    </w:rPr>
  </w:style>
  <w:style w:type="paragraph" w:customStyle="1" w:styleId="affiliation">
    <w:name w:val="affiliation"/>
    <w:basedOn w:val="a"/>
    <w:rsid w:val="00C9696E"/>
    <w:rPr>
      <w:rFonts w:ascii="Arial Unicode MS" w:eastAsia="Arial Unicode MS" w:hAnsi="Arial Unicode MS" w:cs="Arial Unicode MS"/>
      <w:color w:val="000000"/>
    </w:rPr>
  </w:style>
  <w:style w:type="character" w:customStyle="1" w:styleId="volume">
    <w:name w:val="volume"/>
    <w:basedOn w:val="a0"/>
    <w:rsid w:val="00C9696E"/>
  </w:style>
  <w:style w:type="character" w:customStyle="1" w:styleId="issue">
    <w:name w:val="issue"/>
    <w:basedOn w:val="a0"/>
    <w:rsid w:val="00C9696E"/>
  </w:style>
  <w:style w:type="character" w:customStyle="1" w:styleId="pages">
    <w:name w:val="pages"/>
    <w:basedOn w:val="a0"/>
    <w:rsid w:val="00C9696E"/>
  </w:style>
  <w:style w:type="character" w:customStyle="1" w:styleId="ti">
    <w:name w:val="ti"/>
    <w:basedOn w:val="a0"/>
    <w:rsid w:val="00C9696E"/>
  </w:style>
  <w:style w:type="character" w:customStyle="1" w:styleId="featuredlinkouts">
    <w:name w:val="featured_linkouts"/>
    <w:basedOn w:val="a0"/>
    <w:rsid w:val="00C9696E"/>
  </w:style>
  <w:style w:type="character" w:customStyle="1" w:styleId="linkbar">
    <w:name w:val="linkbar"/>
    <w:basedOn w:val="a0"/>
    <w:rsid w:val="00C9696E"/>
  </w:style>
  <w:style w:type="character" w:styleId="af0">
    <w:name w:val="line number"/>
    <w:rsid w:val="00C9696E"/>
    <w:rPr>
      <w:rFonts w:ascii="Times New Roman" w:hAnsi="Times New Roman"/>
      <w:sz w:val="14"/>
    </w:rPr>
  </w:style>
  <w:style w:type="paragraph" w:styleId="af1">
    <w:name w:val="Balloon Text"/>
    <w:basedOn w:val="a"/>
    <w:link w:val="af2"/>
    <w:semiHidden/>
    <w:rsid w:val="00C9696E"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basedOn w:val="a0"/>
    <w:link w:val="af1"/>
    <w:semiHidden/>
    <w:rsid w:val="00C9696E"/>
    <w:rPr>
      <w:rFonts w:ascii="Arial" w:eastAsia="ＭＳ ゴシック" w:hAnsi="Arial" w:cs="Times New Roman"/>
      <w:kern w:val="0"/>
      <w:sz w:val="18"/>
      <w:szCs w:val="18"/>
    </w:rPr>
  </w:style>
  <w:style w:type="table" w:styleId="af3">
    <w:name w:val="Table Grid"/>
    <w:basedOn w:val="a1"/>
    <w:uiPriority w:val="39"/>
    <w:rsid w:val="00C9696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3">
    <w:name w:val="Table List 3"/>
    <w:basedOn w:val="a1"/>
    <w:rsid w:val="00C9696E"/>
    <w:pPr>
      <w:spacing w:line="48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C96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sz w:val="24"/>
    </w:rPr>
  </w:style>
  <w:style w:type="character" w:customStyle="1" w:styleId="HTML0">
    <w:name w:val="HTML 書式付き (文字)"/>
    <w:basedOn w:val="a0"/>
    <w:link w:val="HTML"/>
    <w:uiPriority w:val="99"/>
    <w:rsid w:val="00C9696E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C9696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f4">
    <w:name w:val="annotation reference"/>
    <w:basedOn w:val="a0"/>
    <w:uiPriority w:val="99"/>
    <w:semiHidden/>
    <w:unhideWhenUsed/>
    <w:rsid w:val="00BE708E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BE708E"/>
    <w:pPr>
      <w:spacing w:line="240" w:lineRule="auto"/>
    </w:pPr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semiHidden/>
    <w:rsid w:val="00BE708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E708E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E708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customStyle="1" w:styleId="11">
    <w:name w:val="表題1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sc">
    <w:name w:val="desc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f9">
    <w:name w:val="Revision"/>
    <w:hidden/>
    <w:uiPriority w:val="99"/>
    <w:semiHidden/>
    <w:rsid w:val="009B6F33"/>
    <w:rPr>
      <w:rFonts w:ascii="Times New Roman" w:eastAsia="ＭＳ 明朝" w:hAnsi="Times New Roman" w:cs="Times New Roman"/>
      <w:kern w:val="0"/>
      <w:sz w:val="26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6E02F3"/>
    <w:rPr>
      <w:color w:val="808080"/>
      <w:shd w:val="clear" w:color="auto" w:fill="E6E6E6"/>
    </w:rPr>
  </w:style>
  <w:style w:type="character" w:customStyle="1" w:styleId="25">
    <w:name w:val="未解決のメンション2"/>
    <w:basedOn w:val="a0"/>
    <w:uiPriority w:val="99"/>
    <w:semiHidden/>
    <w:unhideWhenUsed/>
    <w:rsid w:val="00D01AF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51AEF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51AEF"/>
    <w:rPr>
      <w:rFonts w:ascii="Times New Roman" w:eastAsia="ＭＳ 明朝" w:hAnsi="Times New Roman" w:cs="Times New Roman"/>
      <w:noProof/>
      <w:kern w:val="0"/>
      <w:sz w:val="26"/>
      <w:szCs w:val="24"/>
    </w:rPr>
  </w:style>
  <w:style w:type="paragraph" w:customStyle="1" w:styleId="EndNoteBibliography">
    <w:name w:val="EndNote Bibliography"/>
    <w:basedOn w:val="a"/>
    <w:link w:val="EndNoteBibliography0"/>
    <w:rsid w:val="00951AEF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51AEF"/>
    <w:rPr>
      <w:rFonts w:ascii="Times New Roman" w:eastAsia="ＭＳ 明朝" w:hAnsi="Times New Roman" w:cs="Times New Roman"/>
      <w:noProof/>
      <w:kern w:val="0"/>
      <w:sz w:val="26"/>
      <w:szCs w:val="24"/>
    </w:rPr>
  </w:style>
  <w:style w:type="character" w:customStyle="1" w:styleId="34">
    <w:name w:val="未解決のメンション3"/>
    <w:basedOn w:val="a0"/>
    <w:uiPriority w:val="99"/>
    <w:semiHidden/>
    <w:unhideWhenUsed/>
    <w:rsid w:val="009378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0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23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7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76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787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1319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8357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6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2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313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492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47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7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6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20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2051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6714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250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97461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59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247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5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57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5376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7122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9153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52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4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58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240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8214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6040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2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2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9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73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776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9554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752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5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6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75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6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75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96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545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052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8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9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7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302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29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35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2622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169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3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5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627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6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15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746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4390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53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2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4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1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851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118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193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9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6996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54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6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661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58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683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9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93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6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71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24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89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4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3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96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17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854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1749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1489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6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6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8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8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68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29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614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5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33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4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89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2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2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150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0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474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0752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6723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298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8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4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731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17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95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48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569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774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246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361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8157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2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1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8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82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1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61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6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4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7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952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40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86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7501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0908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9640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02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4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0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948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14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666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2127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6375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9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2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438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7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677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3030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2715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7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273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1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13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062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029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1705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9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25071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47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659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3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24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13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0206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9313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5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34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31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996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557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630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8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5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39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2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6897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42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6776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1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58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2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7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0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911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524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4842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5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208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01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84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12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8566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1107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8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469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67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27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604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0485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2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1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4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04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436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124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197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90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8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5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88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68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480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065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848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25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60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5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428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0565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48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87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8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2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23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02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4327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6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99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73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4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162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461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1797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7633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6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4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3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182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236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37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5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31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4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09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308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829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79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72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9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52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2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7724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8621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4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28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77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63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2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903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2672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0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66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226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9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1057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4006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8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78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76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7146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7594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465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79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1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767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11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3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76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514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5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797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7686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075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3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73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4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7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144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4056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5273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5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68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4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5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2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6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3922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989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0176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3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4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24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264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833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134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6569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2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7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94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13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42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52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043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3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7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33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9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77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20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15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436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728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14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513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4244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5935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9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3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726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4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067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2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767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5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78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37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43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8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447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7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785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14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33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92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82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604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977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1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3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8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87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236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68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19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90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0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7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7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045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9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174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4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84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2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59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240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407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1643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9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240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1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38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424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5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9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77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9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36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956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800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48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7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5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8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858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208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864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9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3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9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104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761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9377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5221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0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644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0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3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6286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997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1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4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6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26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17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022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3220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10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73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09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957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255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1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0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9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1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939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119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919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7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3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179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42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398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795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947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2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4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8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91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96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1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936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614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89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3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6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78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7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437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76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75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6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5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91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886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5667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7258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6278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5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4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81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485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7410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88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233663-600C-40EE-81FA-D09F951B5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422</Characters>
  <Application>Microsoft Office Word</Application>
  <DocSecurity>0</DocSecurity>
  <Lines>20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ouseComputer PC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 Yamada</dc:creator>
  <cp:lastModifiedBy>北斗 荒瀬</cp:lastModifiedBy>
  <cp:revision>3</cp:revision>
  <cp:lastPrinted>2018-08-13T22:37:00Z</cp:lastPrinted>
  <dcterms:created xsi:type="dcterms:W3CDTF">2019-11-01T02:52:00Z</dcterms:created>
  <dcterms:modified xsi:type="dcterms:W3CDTF">2019-11-01T05:00:00Z</dcterms:modified>
</cp:coreProperties>
</file>